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F1BF5" w14:textId="30AF03EE" w:rsidR="00C96FD9" w:rsidRPr="00C96FD9" w:rsidRDefault="00C96FD9" w:rsidP="004813B2">
      <w:pPr>
        <w:rPr>
          <w:rFonts w:ascii="Times New Roman" w:hAnsi="Times New Roman" w:cs="Times New Roman"/>
          <w:b/>
          <w:bCs/>
        </w:rPr>
      </w:pPr>
      <w:r w:rsidRPr="00467959">
        <w:rPr>
          <w:rFonts w:ascii="Times New Roman" w:hAnsi="Times New Roman" w:cs="Times New Roman"/>
          <w:b/>
          <w:bCs/>
        </w:rPr>
        <w:t>Supplementary Table</w:t>
      </w:r>
      <w:r w:rsidR="004813B2">
        <w:rPr>
          <w:rFonts w:ascii="Times New Roman" w:hAnsi="Times New Roman" w:cs="Times New Roman"/>
          <w:b/>
          <w:bCs/>
        </w:rPr>
        <w:t xml:space="preserve"> 1. </w:t>
      </w:r>
      <w:r w:rsidR="005273CB">
        <w:rPr>
          <w:rFonts w:ascii="Times New Roman" w:hAnsi="Times New Roman" w:cs="Times New Roman"/>
        </w:rPr>
        <w:t>Onchidiid species categorized by</w:t>
      </w:r>
      <w:r w:rsidRPr="00AF705B">
        <w:rPr>
          <w:rFonts w:ascii="Times New Roman" w:hAnsi="Times New Roman" w:cs="Times New Roman"/>
        </w:rPr>
        <w:t xml:space="preserve"> habitat</w:t>
      </w:r>
      <w:r w:rsidR="005273CB">
        <w:rPr>
          <w:rFonts w:ascii="Times New Roman" w:hAnsi="Times New Roman" w:cs="Times New Roman"/>
        </w:rPr>
        <w:t xml:space="preserve"> with</w:t>
      </w:r>
      <w:r w:rsidRPr="00AF705B">
        <w:rPr>
          <w:rFonts w:ascii="Times New Roman" w:hAnsi="Times New Roman" w:cs="Times New Roman"/>
        </w:rPr>
        <w:t xml:space="preserve"> reference</w:t>
      </w:r>
      <w:r w:rsidR="004813B2">
        <w:rPr>
          <w:rFonts w:ascii="Times New Roman" w:hAnsi="Times New Roman" w:cs="Times New Roman"/>
        </w:rPr>
        <w:t>s</w:t>
      </w:r>
      <w:r w:rsidR="00F15F1B">
        <w:rPr>
          <w:rFonts w:ascii="Times New Roman" w:hAnsi="Times New Roman" w:cs="Times New Roman"/>
        </w:rPr>
        <w:t xml:space="preserve"> </w:t>
      </w:r>
      <w:r w:rsidR="001F5F55">
        <w:rPr>
          <w:rFonts w:ascii="Times New Roman" w:hAnsi="Times New Roman" w:cs="Times New Roman"/>
        </w:rPr>
        <w:t xml:space="preserve">to data </w:t>
      </w:r>
      <w:r w:rsidR="005273CB">
        <w:rPr>
          <w:rFonts w:ascii="Times New Roman" w:hAnsi="Times New Roman" w:cs="Times New Roman"/>
        </w:rPr>
        <w:t>used to determine the geographic range of each species</w:t>
      </w:r>
      <w:r w:rsidRPr="00AF705B">
        <w:rPr>
          <w:rFonts w:ascii="Times New Roman" w:hAnsi="Times New Roman" w:cs="Times New Roman"/>
        </w:rPr>
        <w:t>.</w:t>
      </w:r>
      <w:r w:rsidR="00D82CBC">
        <w:rPr>
          <w:rFonts w:ascii="Times New Roman" w:hAnsi="Times New Roman" w:cs="Times New Roman"/>
        </w:rPr>
        <w:t xml:space="preserve"> Note: </w:t>
      </w:r>
      <w:r w:rsidR="00D524B9">
        <w:rPr>
          <w:rFonts w:ascii="Times New Roman" w:hAnsi="Times New Roman" w:cs="Times New Roman"/>
        </w:rPr>
        <w:t>I</w:t>
      </w:r>
      <w:r w:rsidR="00D82CBC">
        <w:rPr>
          <w:rFonts w:ascii="Times New Roman" w:hAnsi="Times New Roman" w:cs="Times New Roman"/>
        </w:rPr>
        <w:t>dentification of DNA sequences to species follows the taxonomic revisions of each genus published by the authors.</w:t>
      </w:r>
    </w:p>
    <w:tbl>
      <w:tblPr>
        <w:tblStyle w:val="TableGrid"/>
        <w:tblW w:w="9810" w:type="dxa"/>
        <w:tblInd w:w="-185" w:type="dxa"/>
        <w:tblLook w:val="04A0" w:firstRow="1" w:lastRow="0" w:firstColumn="1" w:lastColumn="0" w:noHBand="0" w:noVBand="1"/>
      </w:tblPr>
      <w:tblGrid>
        <w:gridCol w:w="4770"/>
        <w:gridCol w:w="5040"/>
      </w:tblGrid>
      <w:tr w:rsidR="002804EE" w14:paraId="390FBEC3" w14:textId="77777777" w:rsidTr="00D82CBC">
        <w:tc>
          <w:tcPr>
            <w:tcW w:w="4770" w:type="dxa"/>
          </w:tcPr>
          <w:p w14:paraId="37DA704C" w14:textId="3A7515B5" w:rsidR="002804EE" w:rsidRPr="00D82CBC" w:rsidRDefault="002804EE" w:rsidP="00591493">
            <w:pPr>
              <w:spacing w:before="40" w:after="40"/>
              <w:rPr>
                <w:rFonts w:ascii="Times New Roman" w:hAnsi="Times New Roman" w:cs="Times New Roman"/>
                <w:b/>
                <w:bCs/>
                <w:sz w:val="20"/>
                <w:szCs w:val="20"/>
              </w:rPr>
            </w:pPr>
            <w:r w:rsidRPr="00D82CBC">
              <w:rPr>
                <w:rFonts w:ascii="Times New Roman" w:hAnsi="Times New Roman" w:cs="Times New Roman"/>
                <w:b/>
                <w:bCs/>
                <w:sz w:val="20"/>
                <w:szCs w:val="20"/>
              </w:rPr>
              <w:t>Species in riverine mangrove forests</w:t>
            </w:r>
          </w:p>
        </w:tc>
        <w:tc>
          <w:tcPr>
            <w:tcW w:w="5040" w:type="dxa"/>
          </w:tcPr>
          <w:p w14:paraId="30BA48BD" w14:textId="1B12C435" w:rsidR="002804EE" w:rsidRPr="00D82CBC" w:rsidRDefault="002804EE" w:rsidP="00591493">
            <w:pPr>
              <w:spacing w:before="40" w:after="40"/>
              <w:rPr>
                <w:rFonts w:ascii="Times New Roman" w:hAnsi="Times New Roman" w:cs="Times New Roman"/>
                <w:b/>
                <w:bCs/>
                <w:sz w:val="20"/>
                <w:szCs w:val="20"/>
              </w:rPr>
            </w:pPr>
            <w:r w:rsidRPr="00D82CBC">
              <w:rPr>
                <w:rFonts w:ascii="Times New Roman" w:hAnsi="Times New Roman" w:cs="Times New Roman"/>
                <w:b/>
                <w:bCs/>
                <w:sz w:val="20"/>
                <w:szCs w:val="20"/>
              </w:rPr>
              <w:t>Species in fringing mangroves</w:t>
            </w:r>
            <w:r w:rsidR="00D82CBC">
              <w:rPr>
                <w:rFonts w:ascii="Times New Roman" w:hAnsi="Times New Roman" w:cs="Times New Roman"/>
                <w:b/>
                <w:bCs/>
                <w:sz w:val="20"/>
                <w:szCs w:val="20"/>
              </w:rPr>
              <w:t xml:space="preserve"> and </w:t>
            </w:r>
            <w:r w:rsidRPr="00D82CBC">
              <w:rPr>
                <w:rFonts w:ascii="Times New Roman" w:hAnsi="Times New Roman" w:cs="Times New Roman"/>
                <w:b/>
                <w:bCs/>
                <w:sz w:val="20"/>
                <w:szCs w:val="20"/>
              </w:rPr>
              <w:t>rocky intertidal</w:t>
            </w:r>
          </w:p>
        </w:tc>
      </w:tr>
      <w:tr w:rsidR="002804EE" w14:paraId="7A4AD923" w14:textId="77777777" w:rsidTr="00D82CBC">
        <w:tc>
          <w:tcPr>
            <w:tcW w:w="4770" w:type="dxa"/>
          </w:tcPr>
          <w:p w14:paraId="36AE1701" w14:textId="66554F46" w:rsidR="002804EE" w:rsidRPr="00F33A3B" w:rsidRDefault="002804EE" w:rsidP="00435751">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Alionchis jailoloensis</w:t>
            </w:r>
            <w:r w:rsidRPr="00F33A3B">
              <w:rPr>
                <w:rFonts w:ascii="Times New Roman" w:hAnsi="Times New Roman" w:cs="Times New Roman"/>
                <w:sz w:val="20"/>
                <w:szCs w:val="20"/>
              </w:rPr>
              <w:t xml:space="preserve"> Goulding &amp; Dayrat, 2018</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Raffles Bulletin of Zoology","id":"ITEM-1","issued":{"date-parts":[["2018"]]},"page":"337-349","title":"A new genus and a new species of onchidiid slugs from eastern Indonesia (Gastropoda: Euthyneura: Onchidiidae)","type":"article-journal","volume":"66"},"uris":["http://www.mendeley.com/documents/?uuid=5cca9ae1-2f10-4436-af5f-9219d407c609"]}],"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0"/>
                <w:szCs w:val="20"/>
              </w:rPr>
              <w:fldChar w:fldCharType="separate"/>
            </w:r>
            <w:r w:rsidRPr="005273CB">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p>
        </w:tc>
        <w:tc>
          <w:tcPr>
            <w:tcW w:w="5040" w:type="dxa"/>
          </w:tcPr>
          <w:p w14:paraId="6599B6F1" w14:textId="7310CB54"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Marmaronchis marmoratus</w:t>
            </w:r>
            <w:r w:rsidRPr="00F33A3B">
              <w:rPr>
                <w:rFonts w:ascii="Times New Roman" w:hAnsi="Times New Roman" w:cs="Times New Roman"/>
                <w:sz w:val="20"/>
                <w:szCs w:val="20"/>
              </w:rPr>
              <w:t xml:space="preserve"> </w:t>
            </w:r>
            <w:r>
              <w:rPr>
                <w:rFonts w:ascii="Times New Roman" w:hAnsi="Times New Roman" w:cs="Times New Roman"/>
                <w:sz w:val="20"/>
                <w:szCs w:val="20"/>
              </w:rPr>
              <w:t>(</w:t>
            </w:r>
            <w:r w:rsidRPr="00DA4F19">
              <w:rPr>
                <w:rFonts w:ascii="Times New Roman" w:hAnsi="Times New Roman" w:cs="Times New Roman"/>
                <w:sz w:val="20"/>
                <w:szCs w:val="20"/>
              </w:rPr>
              <w:t>Lesson, 183</w:t>
            </w:r>
            <w:r>
              <w:rPr>
                <w:rFonts w:ascii="Times New Roman" w:hAnsi="Times New Roman" w:cs="Times New Roman"/>
                <w:sz w:val="20"/>
                <w:szCs w:val="20"/>
              </w:rPr>
              <w:t xml:space="preserve">1)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Khalil","given":"Munawar","non-dropping-particle":"","parse-names":false,"suffix":""},{"dropping-particle":"","family":"Lozouet","given":"Pierre","non-dropping-particle":"","parse-names":false,"suffix":""},{"dropping-particle":"","family":"Tan","given":"Shau Hwai","non-dropping-particle":"","parse-names":false,"suffix":""}],"container-title":"Raffles Bulletin of Zoology","id":"ITEM-1","issued":{"date-parts":[["2018"]]},"page":"814-837","title":"Systematic revision one clade at a time: A new genus of onchidiid slugs from the Indo-West Pacific (Gastropoda: Euthyneura: Pulmonata)","type":"article-journal","volume":"66"},"uris":["http://www.mendeley.com/documents/?uuid=8dbcdb61-ebf0-4213-877b-63eef62a8018"]}],"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r>
      <w:tr w:rsidR="002804EE" w14:paraId="539D5A68" w14:textId="77777777" w:rsidTr="00D82CBC">
        <w:tc>
          <w:tcPr>
            <w:tcW w:w="4770" w:type="dxa"/>
          </w:tcPr>
          <w:p w14:paraId="24791E2F" w14:textId="71CF10B6" w:rsidR="002804EE" w:rsidRPr="00F33A3B" w:rsidRDefault="002804EE" w:rsidP="00435751">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Laspionchis boucheti</w:t>
            </w:r>
            <w:r>
              <w:rPr>
                <w:rFonts w:ascii="Times New Roman" w:hAnsi="Times New Roman" w:cs="Times New Roman"/>
                <w:sz w:val="20"/>
                <w:szCs w:val="20"/>
              </w:rPr>
              <w:t xml:space="preserve"> Dayrat &amp; Goulding,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897/zookeys.877.36698","ISSN":"1313-2989","abstract":"As part of an ongoing effort to revise the taxonomy of air-breathing, marine, onchidiid slugs, a new genus, Laspionchis Dayrat &amp;amp; Goulding, gen. nov. , is described from the mangroves of South-East Asia. It includes two new species, Laspionchis boucheti Dayrat &amp;amp; Goulding, sp. nov. , and Laspionchis bourkei Dayrat &amp;amp; Goulding, sp. nov. , both distributed from the Malacca Strait to the Philippines and Australia. This study is based on extensive field work in South-East Asia, comparative anatomy, and both mitochondrial (COI and 16S) and nuclear (ITS2 and 28S) DNA sequences. The two new species are found in the same habitat (mud surface in mangrove forests) and are externally cryptic but are distinct anatomically. Both species are also strongly supported by DNA sequences. Three cryptic, least-inclusive, reciprocally-monophyletic units within Laspionchis bourkei are regarded as subspecies: L. bourkei bourkei Dayrat &amp;amp; Goulding, ssp. nov. , L. bourkei lateriensis Dayrat &amp;amp; Goulding, ssp. nov. , and L. bourkei matangensis Dayrat &amp;amp; Goulding, ssp. nov. The present contribution shows again that species delineation is greatly enhanced by considering comparative anatomy and nuclear DNA sequences in addition to mitochondrial DNA sequences, and that thorough taxonomic revisions are the best and most efficient path to accurate biodiversity knowledge.","author":[{"dropping-particle":"","family":"Dayrat","given":"Benoît","non-dropping-particle":"","parse-names":false,"suffix":""},{"dropping-particle":"","family":"Goulding","given":"Tricia C.","non-dropping-particle":"","parse-names":false,"suffix":""},{"dropping-particle":"","family":"Khalil","given":"Munawar","non-dropping-particle":"","parse-names":false,"suffix":""},{"dropping-particle":"","family":"Comendador","given":"Joseph","non-dropping-particle":"","parse-names":false,"suffix":""},{"dropping-particle":"","family":"Quảng","given":"Ngô Xuân","non-dropping-particle":"","parse-names":false,"suffix":""},{"dropping-particle":"","family":"Tan","given":"Siong Kiat","non-dropping-particle":"","parse-names":false,"suffix":""},{"dropping-particle":"","family":"Tan","given":"Shau Hwai","non-dropping-particle":"","parse-names":false,"suffix":""}],"container-title":"ZooKeys","id":"ITEM-1","issued":{"date-parts":[["2019"]]},"page":"31-80","title":"A new genus of air-breathing marine slugs from South-East Asia (Gastropoda, Pulmonata, Onchidiidae)","type":"article-journal","volume":"877"},"uris":["http://www.mendeley.com/documents/?uuid=b626431d-aad2-4b5b-9d6c-2a3dfce43c1f"]},{"id":"ITEM-2","itemData":{"DOI":"10.1186/s12862-021-01914-6","ISSN":"14726785","abstract":"Background: Mangroves are tropical and subtropical intertidal forests colonising sheltered coasts across the world. They host a unique faunal community, dominated by brachyuran crabs and gastropods. These invertebrates strongly contribute to the functionality of the entire forest. The reliable assessment of mangrove faunal diversity is, thus, a crucial step for efficient management and conservation plans, but it is hindered by difficulties in species identification. Here we provide a verified DNA barcode library for brachyuran crabs and gastropods inhabiting the mangroves of the Greater Bay Area, Southern China. In particular, we collected and morphologically identified 1100 specimens of mangrove associated brachyuran crabs and gastropods. The partial sequences of the mtDNA cytochrome oxidase subunit I gene were obtained from 275 specimens. Barcode sequences were then used to delineate Molecular Operational Taxonomic Units (MOTUs), employing three different delimitation methods: the automatic barcode gap discovery (ABGD) method, the general mixed Yule coalescent (GMYC) model and a Bayesian implementation of the Poisson tree processes (bPTP) model. Results: By integrating DNA barcodes with morphology, we identified 44 gastropod species and 58 brachyuran species associated with Hong Kong mangroves, with five and seven new records, for gastropods and crabs, respectively, for the Greater Bay Area. The delineation of MOTUs based on barcode sequences revealed a strong congruence between morphological and molecular identification for both taxa, showing the high reliability of the barcode library. Conclusions: This study provides the first reference barcode library for mangrove-associated macrobenthic fauna in the Greater Bay Area and represents a reliable tool to management and conservation plans. Our molecular analyses resolved long lasting taxonomic misidentifications and inconsistencies and updated the knowledge on the geographical distribution of Asian mangrove associated fauna, ultimately highlighting a level of biodiversity higher than previously thought for Southern China.","author":[{"dropping-particle":"","family":"Bravo","given":"Henrique","non-dropping-particle":"","parse-names":false,"suffix":""},{"dropping-particle":"","family":"Cheng","given":"Christine L.Y.","non-dropping-particle":"","parse-names":false,"suffix":""},{"dropping-particle":"","family":"Iannucci","given":"Alessio","non-dropping-particle":"","parse-names":false,"suffix":""},{"dropping-particle":"","family":"Natali","given":"Chiara","non-dropping-particle":"","parse-names":false,"suffix":""},{"dropping-particle":"","family":"Quadros","given":"Aline","non-dropping-particle":"","parse-names":false,"suffix":""},{"dropping-particle":"","family":"Rhodes","given":"Martin","non-dropping-particle":"","parse-names":false,"suffix":""},{"dropping-particle":"","family":"Yip","given":"Matthew M.L.","non-dropping-particle":"","parse-names":false,"suffix":""},{"dropping-particle":"","family":"Cannicci","given":"Stefano","non-dropping-particle":"","parse-names":false,"suffix":""},{"dropping-particle":"","family":"Fratini","given":"Sara","non-dropping-particle":"","parse-names":false,"suffix":""}],"container-title":"BMC Ecology and Evolution","id":"ITEM-2","issue":"1","issued":{"date-parts":[["2021"]]},"page":"1-15","publisher":"BioMed Central","title":"A DNA barcode library for mangrove gastropods and crabs of Hong Kong and the Greater Bay Area reveals an unexpected faunal diversity associated with the intertidal forests of Southern China","type":"article-journal","volume":"21"},"uris":["http://www.mendeley.com/documents/?uuid=d734b144-2e2a-4dbf-8946-ddebeb035843"]}],"mendeley":{"formattedCitation":"&lt;sup&gt;3,4&lt;/sup&gt;","plainTextFormattedCitation":"3,4","previouslyFormattedCitation":"&lt;sup&gt;3,4&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3,4</w:t>
            </w:r>
            <w:r>
              <w:rPr>
                <w:rFonts w:ascii="Times New Roman" w:hAnsi="Times New Roman" w:cs="Times New Roman"/>
                <w:sz w:val="20"/>
                <w:szCs w:val="20"/>
              </w:rPr>
              <w:fldChar w:fldCharType="end"/>
            </w:r>
          </w:p>
        </w:tc>
        <w:tc>
          <w:tcPr>
            <w:tcW w:w="5040" w:type="dxa"/>
          </w:tcPr>
          <w:p w14:paraId="30178C4E" w14:textId="65C2890E"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Marmaronchis vaigiensis</w:t>
            </w:r>
            <w:r w:rsidRPr="00F33A3B">
              <w:rPr>
                <w:rFonts w:ascii="Times New Roman" w:hAnsi="Times New Roman" w:cs="Times New Roman"/>
                <w:sz w:val="20"/>
                <w:szCs w:val="20"/>
              </w:rPr>
              <w:t xml:space="preserve"> </w:t>
            </w:r>
            <w:r>
              <w:rPr>
                <w:rFonts w:ascii="Times New Roman" w:hAnsi="Times New Roman" w:cs="Times New Roman"/>
                <w:sz w:val="20"/>
                <w:szCs w:val="20"/>
              </w:rPr>
              <w:t>(</w:t>
            </w:r>
            <w:r w:rsidRPr="00DA4F19">
              <w:rPr>
                <w:rFonts w:ascii="Times New Roman" w:hAnsi="Times New Roman" w:cs="Times New Roman"/>
                <w:sz w:val="20"/>
                <w:szCs w:val="20"/>
              </w:rPr>
              <w:t>Quoy &amp; Gaimard, 1825</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Khalil","given":"Munawar","non-dropping-particle":"","parse-names":false,"suffix":""},{"dropping-particle":"","family":"Lozouet","given":"Pierre","non-dropping-particle":"","parse-names":false,"suffix":""},{"dropping-particle":"","family":"Tan","given":"Shau Hwai","non-dropping-particle":"","parse-names":false,"suffix":""}],"container-title":"Raffles Bulletin of Zoology","id":"ITEM-1","issued":{"date-parts":[["2018"]]},"page":"814-837","title":"Systematic revision one clade at a time: A new genus of onchidiid slugs from the Indo-West Pacific (Gastropoda: Euthyneura: Pulmonata)","type":"article-journal","volume":"66"},"uris":["http://www.mendeley.com/documents/?uuid=8dbcdb61-ebf0-4213-877b-63eef62a8018"]}],"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p>
        </w:tc>
      </w:tr>
      <w:tr w:rsidR="002804EE" w14:paraId="7F87C7BE" w14:textId="77777777" w:rsidTr="00D82CBC">
        <w:tc>
          <w:tcPr>
            <w:tcW w:w="4770" w:type="dxa"/>
          </w:tcPr>
          <w:p w14:paraId="56A222F8" w14:textId="2FC0FF9E" w:rsidR="002804EE" w:rsidRPr="00F33A3B" w:rsidRDefault="002804EE" w:rsidP="00435751">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Laspionchis bourkei</w:t>
            </w:r>
            <w:r>
              <w:rPr>
                <w:rFonts w:ascii="Times New Roman" w:hAnsi="Times New Roman" w:cs="Times New Roman"/>
                <w:sz w:val="20"/>
                <w:szCs w:val="20"/>
              </w:rPr>
              <w:t xml:space="preserve"> Dayrat &amp; Goulding,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897/zookeys.877.36698","ISSN":"1313-2989","abstract":"As part of an ongoing effort to revise the taxonomy of air-breathing, marine, onchidiid slugs, a new genus, Laspionchis Dayrat &amp;amp; Goulding, gen. nov. , is described from the mangroves of South-East Asia. It includes two new species, Laspionchis boucheti Dayrat &amp;amp; Goulding, sp. nov. , and Laspionchis bourkei Dayrat &amp;amp; Goulding, sp. nov. , both distributed from the Malacca Strait to the Philippines and Australia. This study is based on extensive field work in South-East Asia, comparative anatomy, and both mitochondrial (COI and 16S) and nuclear (ITS2 and 28S) DNA sequences. The two new species are found in the same habitat (mud surface in mangrove forests) and are externally cryptic but are distinct anatomically. Both species are also strongly supported by DNA sequences. Three cryptic, least-inclusive, reciprocally-monophyletic units within Laspionchis bourkei are regarded as subspecies: L. bourkei bourkei Dayrat &amp;amp; Goulding, ssp. nov. , L. bourkei lateriensis Dayrat &amp;amp; Goulding, ssp. nov. , and L. bourkei matangensis Dayrat &amp;amp; Goulding, ssp. nov. The present contribution shows again that species delineation is greatly enhanced by considering comparative anatomy and nuclear DNA sequences in addition to mitochondrial DNA sequences, and that thorough taxonomic revisions are the best and most efficient path to accurate biodiversity knowledge.","author":[{"dropping-particle":"","family":"Dayrat","given":"Benoît","non-dropping-particle":"","parse-names":false,"suffix":""},{"dropping-particle":"","family":"Goulding","given":"Tricia C.","non-dropping-particle":"","parse-names":false,"suffix":""},{"dropping-particle":"","family":"Khalil","given":"Munawar","non-dropping-particle":"","parse-names":false,"suffix":""},{"dropping-particle":"","family":"Comendador","given":"Joseph","non-dropping-particle":"","parse-names":false,"suffix":""},{"dropping-particle":"","family":"Quảng","given":"Ngô Xuân","non-dropping-particle":"","parse-names":false,"suffix":""},{"dropping-particle":"","family":"Tan","given":"Siong Kiat","non-dropping-particle":"","parse-names":false,"suffix":""},{"dropping-particle":"","family":"Tan","given":"Shau Hwai","non-dropping-particle":"","parse-names":false,"suffix":""}],"container-title":"ZooKeys","id":"ITEM-1","issued":{"date-parts":[["2019"]]},"page":"31-80","title":"A new genus of air-breathing marine slugs from South-East Asia (Gastropoda, Pulmonata, Onchidiidae)","type":"article-journal","volume":"877"},"uris":["http://www.mendeley.com/documents/?uuid=b626431d-aad2-4b5b-9d6c-2a3dfce43c1f"]}],"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3</w:t>
            </w:r>
            <w:r>
              <w:rPr>
                <w:rFonts w:ascii="Times New Roman" w:hAnsi="Times New Roman" w:cs="Times New Roman"/>
                <w:sz w:val="20"/>
                <w:szCs w:val="20"/>
              </w:rPr>
              <w:fldChar w:fldCharType="end"/>
            </w:r>
          </w:p>
        </w:tc>
        <w:tc>
          <w:tcPr>
            <w:tcW w:w="5040" w:type="dxa"/>
          </w:tcPr>
          <w:p w14:paraId="21982829" w14:textId="38C4822B"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ella binneyi</w:t>
            </w:r>
            <w:r w:rsidRPr="00F33A3B">
              <w:rPr>
                <w:rFonts w:ascii="Times New Roman" w:hAnsi="Times New Roman" w:cs="Times New Roman"/>
                <w:sz w:val="20"/>
                <w:szCs w:val="20"/>
              </w:rPr>
              <w:t xml:space="preserve"> </w:t>
            </w:r>
            <w:r w:rsidRPr="00D41CB2">
              <w:rPr>
                <w:rFonts w:ascii="Times New Roman" w:hAnsi="Times New Roman" w:cs="Times New Roman"/>
                <w:sz w:val="20"/>
                <w:szCs w:val="20"/>
              </w:rPr>
              <w:t>Stearns, 1894</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0/00222933.2010.545486","ISSN":"00222933","author":[{"dropping-particle":"","family":"Dayrat","given":"Benoît","non-dropping-particle":"","parse-names":false,"suffix":""},{"dropping-particle":"","family":"Zimmermann","given":"Sara","non-dropping-particle":"","parse-names":false,"suffix":""},{"dropping-particle":"","family":"Raposa","given":"Melissa","non-dropping-particle":"","parse-names":false,"suffix":""}],"container-title":"Journal of Natural History","id":"ITEM-1","issue":"15-16","issued":{"date-parts":[["2011"]]},"page":"939-1003","title":"Taxonomic revision of the Onchidiidae (Mollusca: Gastropoda: Pulmonata) from the Tropical Eastern Pacific","type":"article-journal","volume":"45"},"uris":["http://www.mendeley.com/documents/?uuid=ef1184be-ac1b-44da-b55d-bcf4b5e7b09d"]},{"id":"ITEM-2","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2","issue":"107360","issued":{"date-parts":[["2022"]]},"page":"1-22","title":"Global diversification and evolutionary history of onchidiid slugs (Gastropoda, Pulmonata)","type":"article-journal","volume":"168"},"uris":["http://www.mendeley.com/documents/?uuid=c274e13d-f80f-4cea-ad7a-1a6dcdd057fa"]}],"mendeley":{"formattedCitation":"&lt;sup&gt;5,6&lt;/sup&gt;","plainTextFormattedCitation":"5,6","previouslyFormattedCitation":"&lt;sup&gt;5,6&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5,6</w:t>
            </w:r>
            <w:r>
              <w:rPr>
                <w:rFonts w:ascii="Times New Roman" w:hAnsi="Times New Roman" w:cs="Times New Roman"/>
                <w:sz w:val="20"/>
                <w:szCs w:val="20"/>
              </w:rPr>
              <w:fldChar w:fldCharType="end"/>
            </w:r>
          </w:p>
        </w:tc>
      </w:tr>
      <w:tr w:rsidR="002804EE" w14:paraId="726E4D42" w14:textId="77777777" w:rsidTr="00D82CBC">
        <w:tc>
          <w:tcPr>
            <w:tcW w:w="4770" w:type="dxa"/>
          </w:tcPr>
          <w:p w14:paraId="1706BF5C" w14:textId="1A1B20A6" w:rsidR="002804EE" w:rsidRPr="002677BA" w:rsidRDefault="002804EE" w:rsidP="00435751">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Melayonchis aileenae</w:t>
            </w:r>
            <w:r>
              <w:rPr>
                <w:rFonts w:ascii="Times New Roman" w:hAnsi="Times New Roman" w:cs="Times New Roman"/>
                <w:sz w:val="20"/>
                <w:szCs w:val="20"/>
              </w:rPr>
              <w:t xml:space="preserve"> Dayrat &amp; Goulding, 2017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eepak","non-dropping-particle":"","parse-names":false,"suffix":""},{"dropping-particle":"","family":"Bhave","given":"Vishal","non-dropping-particle":"","parse-names":false,"suffix":""},{"dropping-particle":"","family":"Quảng","given":"Ngô Xuân","non-dropping-particle":"","parse-names":false,"suffix":""}],"container-title":"Journal of Natural History","id":"ITEM-1","issue":"31-32","issued":{"date-parts":[["2017"]]},"page":"1851-1897","title":"A new genus and four new species of onchidiid slugs from South-East Asia (Mollusca: Gastropoda: Pulmonata: Onchidiidae)","type":"article-journal","volume":"51"},"uris":["http://www.mendeley.com/documents/?uuid=eb24646c-6659-4030-bb23-c3d991b835d1"]},{"id":"ITEM-2","itemData":{"DOI":"10.26107/RBZ-2019-0043","author":[{"dropping-particle":"","family":"Dayrat","given":"Benoît","non-dropping-particle":"","parse-names":false,"suffix":""},{"dropping-particle":"","family":"Goulding","given":"Tricia C.","non-dropping-particle":"","parse-names":false,"suffix":""},{"dropping-particle":"","family":"Bourke","given":"Adam J","non-dropping-particle":"","parse-names":false,"suffix":""},{"dropping-particle":"","family":"Khalil","given":"Munawar","non-dropping-particle":"","parse-names":false,"suffix":""},{"dropping-particle":"","family":"Tan","given":"Shau Hwai","non-dropping-particle":"","parse-names":false,"suffix":""}],"container-title":"Raffles Bulletin of Zoology","id":"ITEM-2","issued":{"date-parts":[["2019"]]},"page":"557-585","title":"New species and new records of &lt;i&gt;Melayonchis&lt;/i&gt; slugs (Gastropoda : Euthyneura : Pulmonata : Onchidiidae)","type":"article-journal","volume":"67"},"uris":["http://www.mendeley.com/documents/?uuid=dd2ca74b-83b7-4e24-aef8-d7db6d38f6d3"]}],"mendeley":{"formattedCitation":"&lt;sup&gt;7,8&lt;/sup&gt;","plainTextFormattedCitation":"7,8","previouslyFormattedCitation":"&lt;sup&gt;7,8&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7,8</w:t>
            </w:r>
            <w:r>
              <w:rPr>
                <w:rFonts w:ascii="Times New Roman" w:hAnsi="Times New Roman" w:cs="Times New Roman"/>
                <w:sz w:val="20"/>
                <w:szCs w:val="20"/>
              </w:rPr>
              <w:fldChar w:fldCharType="end"/>
            </w:r>
          </w:p>
        </w:tc>
        <w:tc>
          <w:tcPr>
            <w:tcW w:w="5040" w:type="dxa"/>
          </w:tcPr>
          <w:p w14:paraId="6FBD5BF1" w14:textId="754D7D15"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ella celtica</w:t>
            </w:r>
            <w:r w:rsidRPr="00F33A3B">
              <w:rPr>
                <w:rFonts w:ascii="Times New Roman" w:hAnsi="Times New Roman" w:cs="Times New Roman"/>
                <w:sz w:val="20"/>
                <w:szCs w:val="20"/>
              </w:rPr>
              <w:t xml:space="preserve"> </w:t>
            </w:r>
            <w:r w:rsidRPr="00FF2792">
              <w:rPr>
                <w:rFonts w:ascii="Times New Roman" w:hAnsi="Times New Roman" w:cs="Times New Roman"/>
                <w:sz w:val="20"/>
                <w:szCs w:val="20"/>
              </w:rPr>
              <w:t xml:space="preserve">(Cuvier </w:t>
            </w:r>
            <w:r w:rsidRPr="001A7D35">
              <w:rPr>
                <w:rFonts w:ascii="Times New Roman" w:hAnsi="Times New Roman" w:cs="Times New Roman"/>
                <w:i/>
                <w:iCs/>
                <w:sz w:val="20"/>
                <w:szCs w:val="20"/>
              </w:rPr>
              <w:t>in</w:t>
            </w:r>
            <w:r w:rsidRPr="00FF2792">
              <w:rPr>
                <w:rFonts w:ascii="Times New Roman" w:hAnsi="Times New Roman" w:cs="Times New Roman"/>
                <w:sz w:val="20"/>
                <w:szCs w:val="20"/>
              </w:rPr>
              <w:t xml:space="preserve"> Audouin and Milne-Edwards, 183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1","issue":"107360","issued":{"date-parts":[["2022"]]},"page":"1-22","title":"Global diversification and evolutionary history of onchidiid slugs (Gastropoda, Pulmonata)","type":"article-journal","volume":"168"},"uris":["http://www.mendeley.com/documents/?uuid=c274e13d-f80f-4cea-ad7a-1a6dcdd057fa"]}],"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r>
      <w:tr w:rsidR="002804EE" w14:paraId="1FECA50C" w14:textId="77777777" w:rsidTr="00D82CBC">
        <w:tc>
          <w:tcPr>
            <w:tcW w:w="4770" w:type="dxa"/>
          </w:tcPr>
          <w:p w14:paraId="5BEBE504" w14:textId="1DC04863"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Melayonchis annae</w:t>
            </w:r>
            <w:r>
              <w:rPr>
                <w:rFonts w:ascii="Times New Roman" w:hAnsi="Times New Roman" w:cs="Times New Roman"/>
                <w:sz w:val="20"/>
                <w:szCs w:val="20"/>
              </w:rPr>
              <w:t xml:space="preserve"> Dayrat, 2017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eepak","non-dropping-particle":"","parse-names":false,"suffix":""},{"dropping-particle":"","family":"Bhave","given":"Vishal","non-dropping-particle":"","parse-names":false,"suffix":""},{"dropping-particle":"","family":"Quảng","given":"Ngô Xuân","non-dropping-particle":"","parse-names":false,"suffix":""}],"container-title":"Journal of Natural History","id":"ITEM-1","issue":"31-32","issued":{"date-parts":[["2017"]]},"page":"1851-1897","title":"A new genus and four new species of onchidiid slugs from South-East Asia (Mollusca: Gastropoda: Pulmonata: Onchidiidae)","type":"article-journal","volume":"51"},"uris":["http://www.mendeley.com/documents/?uuid=eb24646c-6659-4030-bb23-c3d991b835d1"]},{"id":"ITEM-2","itemData":{"DOI":"10.26107/RBZ-2019-0043","author":[{"dropping-particle":"","family":"Dayrat","given":"Benoît","non-dropping-particle":"","parse-names":false,"suffix":""},{"dropping-particle":"","family":"Goulding","given":"Tricia C.","non-dropping-particle":"","parse-names":false,"suffix":""},{"dropping-particle":"","family":"Bourke","given":"Adam J","non-dropping-particle":"","parse-names":false,"suffix":""},{"dropping-particle":"","family":"Khalil","given":"Munawar","non-dropping-particle":"","parse-names":false,"suffix":""},{"dropping-particle":"","family":"Tan","given":"Shau Hwai","non-dropping-particle":"","parse-names":false,"suffix":""}],"container-title":"Raffles Bulletin of Zoology","id":"ITEM-2","issued":{"date-parts":[["2019"]]},"page":"557-585","title":"New species and new records of &lt;i&gt;Melayonchis&lt;/i&gt; slugs (Gastropoda : Euthyneura : Pulmonata : Onchidiidae)","type":"article-journal","volume":"67"},"uris":["http://www.mendeley.com/documents/?uuid=dd2ca74b-83b7-4e24-aef8-d7db6d38f6d3"]}],"mendeley":{"formattedCitation":"&lt;sup&gt;7,8&lt;/sup&gt;","plainTextFormattedCitation":"7,8","previouslyFormattedCitation":"&lt;sup&gt;7,8&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7,8</w:t>
            </w:r>
            <w:r>
              <w:rPr>
                <w:rFonts w:ascii="Times New Roman" w:hAnsi="Times New Roman" w:cs="Times New Roman"/>
                <w:sz w:val="20"/>
                <w:szCs w:val="20"/>
              </w:rPr>
              <w:fldChar w:fldCharType="end"/>
            </w:r>
          </w:p>
        </w:tc>
        <w:tc>
          <w:tcPr>
            <w:tcW w:w="5040" w:type="dxa"/>
          </w:tcPr>
          <w:p w14:paraId="046E6DA2" w14:textId="56542648"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ella carpenteri</w:t>
            </w:r>
            <w:r w:rsidRPr="00F33A3B">
              <w:rPr>
                <w:rFonts w:ascii="Times New Roman" w:hAnsi="Times New Roman" w:cs="Times New Roman"/>
                <w:sz w:val="20"/>
                <w:szCs w:val="20"/>
              </w:rPr>
              <w:t xml:space="preserve"> </w:t>
            </w:r>
            <w:r w:rsidRPr="005630B8">
              <w:rPr>
                <w:rFonts w:ascii="Times New Roman" w:hAnsi="Times New Roman" w:cs="Times New Roman"/>
                <w:sz w:val="20"/>
                <w:szCs w:val="20"/>
              </w:rPr>
              <w:t>(Binney, 1861)</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1","issue":"107360","issued":{"date-parts":[["2022"]]},"page":"1-22","title":"Global diversification and evolutionary history of onchidiid slugs (Gastropoda, Pulmonata)","type":"article-journal","volume":"168"},"uris":["http://www.mendeley.com/documents/?uuid=c274e13d-f80f-4cea-ad7a-1a6dcdd057fa"]}],"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r>
      <w:tr w:rsidR="002804EE" w14:paraId="61E2F991" w14:textId="77777777" w:rsidTr="00D82CBC">
        <w:tc>
          <w:tcPr>
            <w:tcW w:w="4770" w:type="dxa"/>
          </w:tcPr>
          <w:p w14:paraId="170B8D90" w14:textId="74A5CDC3"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Melayonchis eberlyii</w:t>
            </w:r>
            <w:r>
              <w:rPr>
                <w:rFonts w:ascii="Times New Roman" w:hAnsi="Times New Roman" w:cs="Times New Roman"/>
                <w:sz w:val="20"/>
                <w:szCs w:val="20"/>
              </w:rPr>
              <w:t xml:space="preserve"> Dayrat &amp; Goulding,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6107/RBZ-2019-0043","author":[{"dropping-particle":"","family":"Dayrat","given":"Benoît","non-dropping-particle":"","parse-names":false,"suffix":""},{"dropping-particle":"","family":"Goulding","given":"Tricia C.","non-dropping-particle":"","parse-names":false,"suffix":""},{"dropping-particle":"","family":"Bourke","given":"Adam J","non-dropping-particle":"","parse-names":false,"suffix":""},{"dropping-particle":"","family":"Khalil","given":"Munawar","non-dropping-particle":"","parse-names":false,"suffix":""},{"dropping-particle":"","family":"Tan","given":"Shau Hwai","non-dropping-particle":"","parse-names":false,"suffix":""}],"container-title":"Raffles Bulletin of Zoology","id":"ITEM-1","issued":{"date-parts":[["2019"]]},"page":"557-585","title":"New species and new records of &lt;i&gt;Melayonchis&lt;/i&gt; slugs (Gastropoda : Euthyneura : Pulmonata : Onchidiidae)","type":"article-journal","volume":"67"},"uris":["http://www.mendeley.com/documents/?uuid=dd2ca74b-83b7-4e24-aef8-d7db6d38f6d3"]}],"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5040" w:type="dxa"/>
          </w:tcPr>
          <w:p w14:paraId="720BC863" w14:textId="441CFF1B"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ella floridana</w:t>
            </w:r>
            <w:r w:rsidRPr="00F33A3B">
              <w:rPr>
                <w:rFonts w:ascii="Times New Roman" w:hAnsi="Times New Roman" w:cs="Times New Roman"/>
                <w:sz w:val="20"/>
                <w:szCs w:val="20"/>
              </w:rPr>
              <w:t xml:space="preserve"> </w:t>
            </w:r>
            <w:r w:rsidRPr="005F33A2">
              <w:rPr>
                <w:rFonts w:ascii="Times New Roman" w:hAnsi="Times New Roman" w:cs="Times New Roman"/>
                <w:sz w:val="20"/>
                <w:szCs w:val="20"/>
              </w:rPr>
              <w:t>(Dall, 1885)</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1","issue":"107360","issued":{"date-parts":[["2022"]]},"page":"1-22","title":"Global diversification and evolutionary history of onchidiid slugs (Gastropoda, Pulmonata)","type":"article-journal","volume":"168"},"uris":["http://www.mendeley.com/documents/?uuid=c274e13d-f80f-4cea-ad7a-1a6dcdd057fa"]}],"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r>
      <w:tr w:rsidR="002804EE" w14:paraId="48009C2C" w14:textId="77777777" w:rsidTr="00D82CBC">
        <w:tc>
          <w:tcPr>
            <w:tcW w:w="4770" w:type="dxa"/>
          </w:tcPr>
          <w:p w14:paraId="0C96D77D" w14:textId="17D39CD7" w:rsidR="002804EE" w:rsidRPr="00F33A3B" w:rsidRDefault="002804EE" w:rsidP="00435751">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Melayonchis eloisae</w:t>
            </w:r>
            <w:r>
              <w:rPr>
                <w:rFonts w:ascii="Times New Roman" w:hAnsi="Times New Roman" w:cs="Times New Roman"/>
                <w:sz w:val="20"/>
                <w:szCs w:val="20"/>
              </w:rPr>
              <w:t xml:space="preserve"> Dayrat, 2017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eepak","non-dropping-particle":"","parse-names":false,"suffix":""},{"dropping-particle":"","family":"Bhave","given":"Vishal","non-dropping-particle":"","parse-names":false,"suffix":""},{"dropping-particle":"","family":"Quảng","given":"Ngô Xuân","non-dropping-particle":"","parse-names":false,"suffix":""}],"container-title":"Journal of Natural History","id":"ITEM-1","issue":"31-32","issued":{"date-parts":[["2017"]]},"page":"1851-1897","title":"A new genus and four new species of onchidiid slugs from South-East Asia (Mollusca: Gastropoda: Pulmonata: Onchidiidae)","type":"article-journal","volume":"51"},"uris":["http://www.mendeley.com/documents/?uuid=eb24646c-6659-4030-bb23-c3d991b835d1"]},{"id":"ITEM-2","itemData":{"DOI":"10.26107/RBZ-2019-0043","author":[{"dropping-particle":"","family":"Dayrat","given":"Benoît","non-dropping-particle":"","parse-names":false,"suffix":""},{"dropping-particle":"","family":"Goulding","given":"Tricia C.","non-dropping-particle":"","parse-names":false,"suffix":""},{"dropping-particle":"","family":"Bourke","given":"Adam J","non-dropping-particle":"","parse-names":false,"suffix":""},{"dropping-particle":"","family":"Khalil","given":"Munawar","non-dropping-particle":"","parse-names":false,"suffix":""},{"dropping-particle":"","family":"Tan","given":"Shau Hwai","non-dropping-particle":"","parse-names":false,"suffix":""}],"container-title":"Raffles Bulletin of Zoology","id":"ITEM-2","issued":{"date-parts":[["2019"]]},"page":"557-585","title":"New species and new records of &lt;i&gt;Melayonchis&lt;/i&gt; slugs (Gastropoda : Euthyneura : Pulmonata : Onchidiidae)","type":"article-journal","volume":"67"},"uris":["http://www.mendeley.com/documents/?uuid=dd2ca74b-83b7-4e24-aef8-d7db6d38f6d3"]}],"mendeley":{"formattedCitation":"&lt;sup&gt;7,8&lt;/sup&gt;","plainTextFormattedCitation":"7,8","previouslyFormattedCitation":"&lt;sup&gt;7,8&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7,8</w:t>
            </w:r>
            <w:r>
              <w:rPr>
                <w:rFonts w:ascii="Times New Roman" w:hAnsi="Times New Roman" w:cs="Times New Roman"/>
                <w:sz w:val="20"/>
                <w:szCs w:val="20"/>
              </w:rPr>
              <w:fldChar w:fldCharType="end"/>
            </w:r>
          </w:p>
        </w:tc>
        <w:tc>
          <w:tcPr>
            <w:tcW w:w="5040" w:type="dxa"/>
          </w:tcPr>
          <w:p w14:paraId="637959C1" w14:textId="2992D601"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ella hansi</w:t>
            </w:r>
            <w:r w:rsidRPr="00F33A3B">
              <w:rPr>
                <w:rFonts w:ascii="Times New Roman" w:hAnsi="Times New Roman" w:cs="Times New Roman"/>
                <w:sz w:val="20"/>
                <w:szCs w:val="20"/>
              </w:rPr>
              <w:t xml:space="preserve"> </w:t>
            </w:r>
            <w:r w:rsidRPr="00237B37">
              <w:rPr>
                <w:rFonts w:ascii="Times New Roman" w:hAnsi="Times New Roman" w:cs="Times New Roman"/>
                <w:sz w:val="20"/>
                <w:szCs w:val="20"/>
              </w:rPr>
              <w:t>(Ev. Marcus and Er. Marcus, 1967)</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0/00222933.2010.545486","ISSN":"00222933","author":[{"dropping-particle":"","family":"Dayrat","given":"Benoît","non-dropping-particle":"","parse-names":false,"suffix":""},{"dropping-particle":"","family":"Zimmermann","given":"Sara","non-dropping-particle":"","parse-names":false,"suffix":""},{"dropping-particle":"","family":"Raposa","given":"Melissa","non-dropping-particle":"","parse-names":false,"suffix":""}],"container-title":"Journal of Natural History","id":"ITEM-1","issue":"15-16","issued":{"date-parts":[["2011"]]},"page":"939-1003","title":"Taxonomic revision of the Onchidiidae (Mollusca: Gastropoda: Pulmonata) from the Tropical Eastern Pacific","type":"article-journal","volume":"45"},"uris":["http://www.mendeley.com/documents/?uuid=ef1184be-ac1b-44da-b55d-bcf4b5e7b09d"]},{"id":"ITEM-2","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2","issue":"107360","issued":{"date-parts":[["2022"]]},"page":"1-22","title":"Global diversification and evolutionary history of onchidiid slugs (Gastropoda, Pulmonata)","type":"article-journal","volume":"168"},"uris":["http://www.mendeley.com/documents/?uuid=c274e13d-f80f-4cea-ad7a-1a6dcdd057fa"]}],"mendeley":{"formattedCitation":"&lt;sup&gt;5,6&lt;/sup&gt;","plainTextFormattedCitation":"5,6","previouslyFormattedCitation":"&lt;sup&gt;5,6&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5,6</w:t>
            </w:r>
            <w:r>
              <w:rPr>
                <w:rFonts w:ascii="Times New Roman" w:hAnsi="Times New Roman" w:cs="Times New Roman"/>
                <w:sz w:val="20"/>
                <w:szCs w:val="20"/>
              </w:rPr>
              <w:fldChar w:fldCharType="end"/>
            </w:r>
          </w:p>
        </w:tc>
      </w:tr>
      <w:tr w:rsidR="002804EE" w14:paraId="5AFD7B12" w14:textId="77777777" w:rsidTr="00D82CBC">
        <w:tc>
          <w:tcPr>
            <w:tcW w:w="4770" w:type="dxa"/>
          </w:tcPr>
          <w:p w14:paraId="5A7417FA" w14:textId="2C34A645" w:rsidR="002804EE" w:rsidRPr="00F33A3B" w:rsidRDefault="002804EE" w:rsidP="00435751">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Melayonchis siongkiati</w:t>
            </w:r>
            <w:r>
              <w:rPr>
                <w:rFonts w:ascii="Times New Roman" w:hAnsi="Times New Roman" w:cs="Times New Roman"/>
                <w:sz w:val="20"/>
                <w:szCs w:val="20"/>
              </w:rPr>
              <w:t xml:space="preserve"> Dayrat &amp; Goulding, 2017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eepak","non-dropping-particle":"","parse-names":false,"suffix":""},{"dropping-particle":"","family":"Bhave","given":"Vishal","non-dropping-particle":"","parse-names":false,"suffix":""},{"dropping-particle":"","family":"Quảng","given":"Ngô Xuân","non-dropping-particle":"","parse-names":false,"suffix":""}],"container-title":"Journal of Natural History","id":"ITEM-1","issue":"31-32","issued":{"date-parts":[["2017"]]},"page":"1851-1897","title":"A new genus and four new species of onchidiid slugs from South-East Asia (Mollusca: Gastropoda: Pulmonata: Onchidiidae)","type":"article-journal","volume":"51"},"uris":["http://www.mendeley.com/documents/?uuid=eb24646c-6659-4030-bb23-c3d991b835d1"]},{"id":"ITEM-2","itemData":{"DOI":"10.26107/RBZ-2019-0043","author":[{"dropping-particle":"","family":"Dayrat","given":"Benoît","non-dropping-particle":"","parse-names":false,"suffix":""},{"dropping-particle":"","family":"Goulding","given":"Tricia C.","non-dropping-particle":"","parse-names":false,"suffix":""},{"dropping-particle":"","family":"Bourke","given":"Adam J","non-dropping-particle":"","parse-names":false,"suffix":""},{"dropping-particle":"","family":"Khalil","given":"Munawar","non-dropping-particle":"","parse-names":false,"suffix":""},{"dropping-particle":"","family":"Tan","given":"Shau Hwai","non-dropping-particle":"","parse-names":false,"suffix":""}],"container-title":"Raffles Bulletin of Zoology","id":"ITEM-2","issued":{"date-parts":[["2019"]]},"page":"557-585","title":"New species and new records of &lt;i&gt;Melayonchis&lt;/i&gt; slugs (Gastropoda : Euthyneura : Pulmonata : Onchidiidae)","type":"article-journal","volume":"67"},"uris":["http://www.mendeley.com/documents/?uuid=dd2ca74b-83b7-4e24-aef8-d7db6d38f6d3"]}],"mendeley":{"formattedCitation":"&lt;sup&gt;7,8&lt;/sup&gt;","plainTextFormattedCitation":"7,8","previouslyFormattedCitation":"&lt;sup&gt;7,8&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7,8</w:t>
            </w:r>
            <w:r>
              <w:rPr>
                <w:rFonts w:ascii="Times New Roman" w:hAnsi="Times New Roman" w:cs="Times New Roman"/>
                <w:sz w:val="20"/>
                <w:szCs w:val="20"/>
              </w:rPr>
              <w:fldChar w:fldCharType="end"/>
            </w:r>
          </w:p>
        </w:tc>
        <w:tc>
          <w:tcPr>
            <w:tcW w:w="5040" w:type="dxa"/>
          </w:tcPr>
          <w:p w14:paraId="4C705176" w14:textId="67A5950E"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ella hildae</w:t>
            </w:r>
            <w:r>
              <w:rPr>
                <w:rFonts w:ascii="Times New Roman" w:hAnsi="Times New Roman" w:cs="Times New Roman"/>
                <w:i/>
                <w:iCs/>
                <w:sz w:val="20"/>
                <w:szCs w:val="20"/>
              </w:rPr>
              <w:t xml:space="preserve"> </w:t>
            </w:r>
            <w:r w:rsidRPr="00461F46">
              <w:rPr>
                <w:rFonts w:ascii="Times New Roman" w:hAnsi="Times New Roman" w:cs="Times New Roman"/>
                <w:sz w:val="20"/>
                <w:szCs w:val="20"/>
              </w:rPr>
              <w:t>Hoffmann, 1928</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1","issue":"107360","issued":{"date-parts":[["2022"]]},"page":"1-22","title":"Global diversification and evolutionary history of onchidiid slugs (Gastropoda, Pulmonata)","type":"article-journal","volume":"168"},"uris":["http://www.mendeley.com/documents/?uuid=c274e13d-f80f-4cea-ad7a-1a6dcdd057fa"]}],"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r>
      <w:tr w:rsidR="002804EE" w14:paraId="2A0422A5" w14:textId="77777777" w:rsidTr="00D82CBC">
        <w:tc>
          <w:tcPr>
            <w:tcW w:w="4770" w:type="dxa"/>
          </w:tcPr>
          <w:p w14:paraId="496738E8" w14:textId="7ADB6773" w:rsidR="002804EE" w:rsidRPr="00F33A3B" w:rsidRDefault="002804EE" w:rsidP="00435751">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Melayonchis tillieri</w:t>
            </w:r>
            <w:r>
              <w:rPr>
                <w:rFonts w:ascii="Times New Roman" w:hAnsi="Times New Roman" w:cs="Times New Roman"/>
                <w:sz w:val="20"/>
                <w:szCs w:val="20"/>
              </w:rPr>
              <w:t xml:space="preserve"> Dayrat &amp; Goulding,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6107/RBZ-2019-0043","author":[{"dropping-particle":"","family":"Dayrat","given":"Benoît","non-dropping-particle":"","parse-names":false,"suffix":""},{"dropping-particle":"","family":"Goulding","given":"Tricia C.","non-dropping-particle":"","parse-names":false,"suffix":""},{"dropping-particle":"","family":"Bourke","given":"Adam J","non-dropping-particle":"","parse-names":false,"suffix":""},{"dropping-particle":"","family":"Khalil","given":"Munawar","non-dropping-particle":"","parse-names":false,"suffix":""},{"dropping-particle":"","family":"Tan","given":"Shau Hwai","non-dropping-particle":"","parse-names":false,"suffix":""}],"container-title":"Raffles Bulletin of Zoology","id":"ITEM-1","issued":{"date-parts":[["2019"]]},"page":"557-585","title":"New species and new records of &lt;i&gt;Melayonchis&lt;/i&gt; slugs (Gastropoda : Euthyneura : Pulmonata : Onchidiidae)","type":"article-journal","volume":"67"},"uris":["http://www.mendeley.com/documents/?uuid=dd2ca74b-83b7-4e24-aef8-d7db6d38f6d3"]}],"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5040" w:type="dxa"/>
          </w:tcPr>
          <w:p w14:paraId="6D947C5B" w14:textId="13537157"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ella incisa</w:t>
            </w:r>
            <w:r w:rsidRPr="009D3A42">
              <w:rPr>
                <w:rFonts w:ascii="Times New Roman" w:hAnsi="Times New Roman" w:cs="Times New Roman"/>
                <w:sz w:val="20"/>
                <w:szCs w:val="20"/>
              </w:rPr>
              <w:t xml:space="preserve"> (Quoy and Gaimard, 183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1","issue":"107360","issued":{"date-parts":[["2022"]]},"page":"1-22","title":"Global diversification and evolutionary history of onchidiid slugs (Gastropoda, Pulmonata)","type":"article-journal","volume":"168"},"uris":["http://www.mendeley.com/documents/?uuid=c274e13d-f80f-4cea-ad7a-1a6dcdd057fa"]}],"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r>
      <w:tr w:rsidR="002804EE" w14:paraId="385D7F34" w14:textId="77777777" w:rsidTr="00D82CBC">
        <w:tc>
          <w:tcPr>
            <w:tcW w:w="4770" w:type="dxa"/>
          </w:tcPr>
          <w:p w14:paraId="235DD6C4" w14:textId="2556783A" w:rsidR="002804EE" w:rsidRPr="00F33A3B" w:rsidRDefault="002804EE" w:rsidP="00435751">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ina australis</w:t>
            </w:r>
            <w:r>
              <w:rPr>
                <w:rFonts w:ascii="Times New Roman" w:hAnsi="Times New Roman" w:cs="Times New Roman"/>
                <w:sz w:val="20"/>
                <w:szCs w:val="20"/>
              </w:rPr>
              <w:t xml:space="preserve"> (Semper, 1880)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container-title":"Archiv für Molluskenkunde","id":"ITEM-1","issued":{"date-parts":[["2017"]]},"page":"121-133","title":"Systematics of the onchidiid slug &lt;i&gt;Onchidina australis&lt;/i&gt; (Mollusca: Gastropoda: Pulmonata)","type":"article-journal","volume":"146"},"uris":["http://www.mendeley.com/documents/?uuid=68e4899c-ce6c-4247-b25d-75c912626c68"]}],"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sz w:val="20"/>
                <w:szCs w:val="20"/>
              </w:rPr>
              <w:fldChar w:fldCharType="separate"/>
            </w:r>
            <w:r w:rsidRPr="008F281F">
              <w:rPr>
                <w:rFonts w:ascii="Times New Roman" w:hAnsi="Times New Roman" w:cs="Times New Roman"/>
                <w:noProof/>
                <w:sz w:val="20"/>
                <w:szCs w:val="20"/>
                <w:vertAlign w:val="superscript"/>
              </w:rPr>
              <w:t>9</w:t>
            </w:r>
            <w:r>
              <w:rPr>
                <w:rFonts w:ascii="Times New Roman" w:hAnsi="Times New Roman" w:cs="Times New Roman"/>
                <w:sz w:val="20"/>
                <w:szCs w:val="20"/>
              </w:rPr>
              <w:fldChar w:fldCharType="end"/>
            </w:r>
          </w:p>
        </w:tc>
        <w:tc>
          <w:tcPr>
            <w:tcW w:w="5040" w:type="dxa"/>
          </w:tcPr>
          <w:p w14:paraId="706FB63B" w14:textId="32AD2094" w:rsidR="002804EE" w:rsidRPr="00F33A3B" w:rsidRDefault="002804EE" w:rsidP="00435751">
            <w:pPr>
              <w:spacing w:before="40" w:after="40"/>
              <w:rPr>
                <w:rFonts w:ascii="Times New Roman" w:hAnsi="Times New Roman" w:cs="Times New Roman"/>
                <w:sz w:val="20"/>
                <w:szCs w:val="20"/>
              </w:rPr>
            </w:pPr>
            <w:r w:rsidRPr="00F33A3B">
              <w:rPr>
                <w:rFonts w:ascii="Times New Roman" w:hAnsi="Times New Roman" w:cs="Times New Roman"/>
                <w:i/>
                <w:iCs/>
                <w:sz w:val="20"/>
                <w:szCs w:val="20"/>
              </w:rPr>
              <w:t xml:space="preserve">Onchidella kurodai </w:t>
            </w:r>
            <w:r w:rsidRPr="00C036FA">
              <w:rPr>
                <w:rFonts w:ascii="Times New Roman" w:hAnsi="Times New Roman" w:cs="Times New Roman"/>
                <w:sz w:val="20"/>
                <w:szCs w:val="20"/>
              </w:rPr>
              <w:t>Taki, 1935</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1","issue":"107360","issued":{"date-parts":[["2022"]]},"page":"1-22","title":"Global diversification and evolutionary history of onchidiid slugs (Gastropoda, Pulmonata)","type":"article-journal","volume":"168"},"uris":["http://www.mendeley.com/documents/?uuid=c274e13d-f80f-4cea-ad7a-1a6dcdd057fa"]}],"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r>
      <w:tr w:rsidR="002804EE" w14:paraId="4EB67FA4" w14:textId="77777777" w:rsidTr="00D82CBC">
        <w:tc>
          <w:tcPr>
            <w:tcW w:w="4770" w:type="dxa"/>
          </w:tcPr>
          <w:p w14:paraId="75E5D0F1" w14:textId="753CE9F4"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ium melakense</w:t>
            </w:r>
            <w:r>
              <w:rPr>
                <w:rFonts w:ascii="Times New Roman" w:hAnsi="Times New Roman" w:cs="Times New Roman"/>
                <w:sz w:val="20"/>
                <w:szCs w:val="20"/>
              </w:rPr>
              <w:t xml:space="preserve"> Dayrat &amp; Goulding, 2019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897/zookeys.892.39524","ISSN":"13132970","abstract":"A new species, Onchidium melakense Dayrat &amp; Goulding, sp. nov., is described, bringing the total to four known species in the genus Onchidium Buchannan, 1800. Onchidium melakense is a rare species with only nine individuals found at three mangrove sites in the Andaman Islands and the Strait of Malacca (western Peninsular Malaysia and eastern Sumatra). The new species is delineated based on mitochondrial (COI and 16S) and nuclear (ITS2 and 28S) DNA sequences as well as comparative anatomy. Each Onchidium species is characterized by a distinct color and can easily be identified in the field, even in the Strait of Malacca where there are three sympatric Onchidium species. An identification key is provided. In addition, Onchidium stuxbergi (Westerlund, 1883) is recorded for the first time from eastern Sumatra, and Onchidium pallidipes Tapparone-Canefri, 1889, of which the type material is described and illustrated here, is regarded as a new junior synonym of O. stuxbergi.","author":[{"dropping-particle":"","family":"Dayrat","given":"Benoît","non-dropping-particle":"","parse-names":false,"suffix":""},{"dropping-particle":"","family":"Goulding","given":"Tricia C.","non-dropping-particle":"","parse-names":false,"suffix":""},{"dropping-particle":"","family":"Khalil","given":"Munawar","non-dropping-particle":"","parse-names":false,"suffix":""},{"dropping-particle":"","family":"Apte","given":"Deepak","non-dropping-particle":"","parse-names":false,"suffix":""},{"dropping-particle":"","family":"Tan","given":"Shau Hwai","non-dropping-particle":"","parse-names":false,"suffix":""}],"container-title":"ZooKeys","id":"ITEM-1","issue":"892","issued":{"date-parts":[["2019"]]},"page":"27-57","title":"A new species and new records of &lt;i&gt;Onchidium&lt;/i&gt; slugs (Gastropoda, Euthyneura, Pulmonata, Onchidiidae) in South-East Asia","type":"article-journal","volume":"2019"},"uris":["http://www.mendeley.com/documents/?uuid=084d4158-b826-44a9-bb62-c9674819345b"]}],"mendeley":{"formattedCitation":"&lt;sup&gt;10&lt;/sup&gt;","plainTextFormattedCitation":"10","previouslyFormattedCitation":"&lt;sup&gt;10&lt;/sup&gt;"},"properties":{"noteIndex":0},"schema":"https://github.com/citation-style-language/schema/raw/master/csl-citation.json"}</w:instrText>
            </w:r>
            <w:r>
              <w:rPr>
                <w:rFonts w:ascii="Times New Roman" w:hAnsi="Times New Roman" w:cs="Times New Roman"/>
                <w:sz w:val="20"/>
                <w:szCs w:val="20"/>
              </w:rPr>
              <w:fldChar w:fldCharType="separate"/>
            </w:r>
            <w:r w:rsidRPr="008F281F">
              <w:rPr>
                <w:rFonts w:ascii="Times New Roman" w:hAnsi="Times New Roman" w:cs="Times New Roman"/>
                <w:noProof/>
                <w:sz w:val="20"/>
                <w:szCs w:val="20"/>
                <w:vertAlign w:val="superscript"/>
              </w:rPr>
              <w:t>10</w:t>
            </w:r>
            <w:r>
              <w:rPr>
                <w:rFonts w:ascii="Times New Roman" w:hAnsi="Times New Roman" w:cs="Times New Roman"/>
                <w:sz w:val="20"/>
                <w:szCs w:val="20"/>
              </w:rPr>
              <w:fldChar w:fldCharType="end"/>
            </w:r>
          </w:p>
        </w:tc>
        <w:tc>
          <w:tcPr>
            <w:tcW w:w="5040" w:type="dxa"/>
          </w:tcPr>
          <w:p w14:paraId="330D4E53" w14:textId="6F8040C0"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Onchidella lesl</w:t>
            </w:r>
            <w:r>
              <w:rPr>
                <w:rFonts w:ascii="Times New Roman" w:hAnsi="Times New Roman" w:cs="Times New Roman"/>
                <w:i/>
                <w:iCs/>
                <w:sz w:val="20"/>
                <w:szCs w:val="20"/>
              </w:rPr>
              <w:t>i</w:t>
            </w:r>
            <w:r w:rsidRPr="00F33A3B">
              <w:rPr>
                <w:rFonts w:ascii="Times New Roman" w:hAnsi="Times New Roman" w:cs="Times New Roman"/>
                <w:i/>
                <w:iCs/>
                <w:sz w:val="20"/>
                <w:szCs w:val="20"/>
              </w:rPr>
              <w:t>ei</w:t>
            </w:r>
            <w:r w:rsidRPr="00F33A3B">
              <w:rPr>
                <w:rFonts w:ascii="Times New Roman" w:hAnsi="Times New Roman" w:cs="Times New Roman"/>
                <w:sz w:val="20"/>
                <w:szCs w:val="20"/>
              </w:rPr>
              <w:t xml:space="preserve"> </w:t>
            </w:r>
            <w:r w:rsidRPr="00456694">
              <w:rPr>
                <w:rFonts w:ascii="Times New Roman" w:hAnsi="Times New Roman" w:cs="Times New Roman"/>
                <w:sz w:val="20"/>
                <w:szCs w:val="20"/>
              </w:rPr>
              <w:t>(Stearns, 189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0/00222933.2010.545486","ISSN":"00222933","author":[{"dropping-particle":"","family":"Dayrat","given":"Benoît","non-dropping-particle":"","parse-names":false,"suffix":""},{"dropping-particle":"","family":"Zimmermann","given":"Sara","non-dropping-particle":"","parse-names":false,"suffix":""},{"dropping-particle":"","family":"Raposa","given":"Melissa","non-dropping-particle":"","parse-names":false,"suffix":""}],"container-title":"Journal of Natural History","id":"ITEM-1","issue":"15-16","issued":{"date-parts":[["2011"]]},"page":"939-1003","title":"Taxonomic revision of the Onchidiidae (Mollusca: Gastropoda: Pulmonata) from the Tropical Eastern Pacific","type":"article-journal","volume":"45"},"uris":["http://www.mendeley.com/documents/?uuid=ef1184be-ac1b-44da-b55d-bcf4b5e7b09d"]}],"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r>
      <w:tr w:rsidR="002804EE" w14:paraId="37DBCE62" w14:textId="77777777" w:rsidTr="00D82CBC">
        <w:tc>
          <w:tcPr>
            <w:tcW w:w="4770" w:type="dxa"/>
          </w:tcPr>
          <w:p w14:paraId="4A4BA6D2" w14:textId="06313600"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ium reevesii</w:t>
            </w:r>
            <w:r w:rsidRPr="0049465F">
              <w:rPr>
                <w:rFonts w:ascii="Times New Roman" w:hAnsi="Times New Roman" w:cs="Times New Roman"/>
                <w:sz w:val="20"/>
                <w:szCs w:val="20"/>
              </w:rPr>
              <w:t xml:space="preserve"> (J.E. Gray, 185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524B9">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eepak","non-dropping-particle":"","parse-names":false,"suffix":""},{"dropping-particle":"","family":"Bhave","given":"Vishal","non-dropping-particle":"","parse-names":false,"suffix":""},{"dropping-particle":"","family":"Comendador","given":"Joseph","non-dropping-particle":"","parse-names":false,"suffix":""},{"dropping-particle":"","family":"Quảng","given":"Ngô Xuân","non-dropping-particle":"","parse-names":false,"suffix":""},{"dropping-particle":"","family":"Tan","given":"Siong Kiat","non-dropping-particle":"","parse-names":false,"suffix":""},{"dropping-particle":"","family":"Tan","given":"Shau Hwai","non-dropping-particle":"","parse-names":false,"suffix":""}],"container-title":"ZooKeys","id":"ITEM-1","issue":"636","issued":{"date-parts":[["2016"]]},"page":"1-40","title":"Integrative taxonomy of the genus &lt;i&gt;Onchidium&lt;/i&gt; Buchannan, 1800 (Mollusca: Gastropoda: Pulmonata: Onchidiidae)","type":"article-journal"},"uris":["http://www.mendeley.com/documents/?uuid=810cb03a-c259-4622-a6c5-80d1379b8fbf"]},{"id":"ITEM-2","itemData":{"DOI":"10.3897/zookeys.892.39524","ISSN":"13132970","abstract":"A new species, Onchidium melakense Dayrat &amp; Goulding, sp. nov., is described, bringing the total to four known species in the genus Onchidium Buchannan, 1800. Onchidium melakense is a rare species with only nine individuals found at three mangrove sites in the Andaman Islands and the Strait of Malacca (western Peninsular Malaysia and eastern Sumatra). The new species is delineated based on mitochondrial (COI and 16S) and nuclear (ITS2 and 28S) DNA sequences as well as comparative anatomy. Each Onchidium species is characterized by a distinct color and can easily be identified in the field, even in the Strait of Malacca where there are three sympatric Onchidium species. An identification key is provided. In addition, Onchidium stuxbergi (Westerlund, 1883) is recorded for the first time from eastern Sumatra, and Onchidium pallidipes Tapparone-Canefri, 1889, of which the type material is described and illustrated here, is regarded as a new junior synonym of O. stuxbergi.","author":[{"dropping-particle":"","family":"Dayrat","given":"Benoît","non-dropping-particle":"","parse-names":false,"suffix":""},{"dropping-particle":"","family":"Goulding","given":"Tricia C.","non-dropping-particle":"","parse-names":false,"suffix":""},{"dropping-particle":"","family":"Khalil","given":"Munawar","non-dropping-particle":"","parse-names":false,"suffix":""},{"dropping-particle":"","family":"Apte","given":"Deepak","non-dropping-particle":"","parse-names":false,"suffix":""},{"dropping-particle":"","family":"Tan","given":"Shau Hwai","non-dropping-particle":"","parse-names":false,"suffix":""}],"container-title":"ZooKeys","id":"ITEM-2","issue":"892","issued":{"date-parts":[["2019"]]},"page":"27-57","title":"A new species and new records of &lt;i&gt;Onchidium&lt;/i&gt; slugs (Gastropoda, Euthyneura, Pulmonata, Onchidiidae) in South-East Asia","type":"article-journal","volume":"2019"},"uris":["http://www.mendeley.com/documents/?uuid=084d4158-b826-44a9-bb62-c9674819345b"]},{"id":"ITEM-3","itemData":{"DOI":"10.1080/13235818.2013.868860","ISSN":"1323-5818","author":[{"dropping-particle":"","family":"Sun","given":"Bianna","non-dropping-particle":"","parse-names":false,"suffix":""},{"dropping-particle":"","family":"Chen","given":"Cheng","non-dropping-particle":"","parse-names":false,"suffix":""},{"dropping-particle":"","family":"Shen","given":"Heding","non-dropping-particle":"","parse-names":false,"suffix":""},{"dropping-particle":"","family":"Zhang","given":"Kunxia","non-dropping-particle":"","parse-names":false,"suffix":""},{"dropping-particle":"","family":"Zhou","given":"Na","non-dropping-particle":"","parse-names":false,"suffix":""},{"dropping-particle":"","family":"Qian","given":"Jing","non-dropping-particle":"","parse-names":false,"suffix":""}],"container-title":"Molluscan Research","id":"ITEM-3","issue":"1","issued":{"date-parts":[["2014"]]},"page":"62-70","title":"Species diversity of Onchidiidae (Eupulmonata: Heterobranchia) on the mainland of China based on molecular data","type":"article-journal","volume":"34"},"uris":["http://www.mendeley.com/documents/?uuid=786e3a64-39f4-445f-9346-bf58db0a2490"]}],"mendeley":{"formattedCitation":"&lt;sup&gt;10–12&lt;/sup&gt;","plainTextFormattedCitation":"10–12","previouslyFormattedCitation":"&lt;sup&gt;10–12&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0–12</w:t>
            </w:r>
            <w:r>
              <w:rPr>
                <w:rFonts w:ascii="Times New Roman" w:hAnsi="Times New Roman" w:cs="Times New Roman"/>
                <w:sz w:val="20"/>
                <w:szCs w:val="20"/>
              </w:rPr>
              <w:fldChar w:fldCharType="end"/>
            </w:r>
          </w:p>
        </w:tc>
        <w:tc>
          <w:tcPr>
            <w:tcW w:w="5040" w:type="dxa"/>
          </w:tcPr>
          <w:p w14:paraId="17DA9D32" w14:textId="4B08FBB5"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Onchidella maculata</w:t>
            </w:r>
            <w:r w:rsidRPr="00F33A3B">
              <w:rPr>
                <w:rFonts w:ascii="Times New Roman" w:hAnsi="Times New Roman" w:cs="Times New Roman"/>
                <w:sz w:val="20"/>
                <w:szCs w:val="20"/>
              </w:rPr>
              <w:t xml:space="preserve"> </w:t>
            </w:r>
            <w:r w:rsidRPr="00876BD7">
              <w:rPr>
                <w:rFonts w:ascii="Times New Roman" w:hAnsi="Times New Roman" w:cs="Times New Roman"/>
                <w:sz w:val="20"/>
                <w:szCs w:val="20"/>
              </w:rPr>
              <w:t>Plate, 1893</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1","issue":"107360","issued":{"date-parts":[["2022"]]},"page":"1-22","title":"Global diversification and evolutionary history of onchidiid slugs (Gastropoda, Pulmonata)","type":"article-journal","volume":"168"},"uris":["http://www.mendeley.com/documents/?uuid=c274e13d-f80f-4cea-ad7a-1a6dcdd057fa"]}],"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p>
        </w:tc>
      </w:tr>
      <w:tr w:rsidR="002804EE" w14:paraId="5936591E" w14:textId="77777777" w:rsidTr="00D82CBC">
        <w:tc>
          <w:tcPr>
            <w:tcW w:w="4770" w:type="dxa"/>
          </w:tcPr>
          <w:p w14:paraId="6A6F0293" w14:textId="5BDEEA6B"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ium stuxbergi</w:t>
            </w:r>
            <w:r>
              <w:t xml:space="preserve"> </w:t>
            </w:r>
            <w:r w:rsidRPr="009C1F83">
              <w:rPr>
                <w:rFonts w:ascii="Times New Roman" w:hAnsi="Times New Roman" w:cs="Times New Roman"/>
                <w:sz w:val="20"/>
                <w:szCs w:val="20"/>
              </w:rPr>
              <w:t>(Westerlund, 1883)</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eepak","non-dropping-particle":"","parse-names":false,"suffix":""},{"dropping-particle":"","family":"Bhave","given":"Vishal","non-dropping-particle":"","parse-names":false,"suffix":""},{"dropping-particle":"","family":"Comendador","given":"Joseph","non-dropping-particle":"","parse-names":false,"suffix":""},{"dropping-particle":"","family":"Quảng","given":"Ngô Xuân","non-dropping-particle":"","parse-names":false,"suffix":""},{"dropping-particle":"","family":"Tan","given":"Siong Kiat","non-dropping-particle":"","parse-names":false,"suffix":""},{"dropping-particle":"","family":"Tan","given":"Shau Hwai","non-dropping-particle":"","parse-names":false,"suffix":""}],"container-title":"ZooKeys","id":"ITEM-1","issue":"636","issued":{"date-parts":[["2016"]]},"page":"1-40","title":"Integrative taxonomy of the genus &lt;i&gt;Onchidium&lt;/i&gt; Buchannan, 1800 (Mollusca: Gastropoda: Pulmonata: Onchidiidae)","type":"article-journal"},"uris":["http://www.mendeley.com/documents/?uuid=810cb03a-c259-4622-a6c5-80d1379b8fbf"]},{"id":"ITEM-2","itemData":{"DOI":"10.3897/zookeys.892.39524","ISSN":"13132970","abstract":"A new species, Onchidium melakense Dayrat &amp; Goulding, sp. nov., is described, bringing the total to four known species in the genus Onchidium Buchannan, 1800. Onchidium melakense is a rare species with only nine individuals found at three mangrove sites in the Andaman Islands and the Strait of Malacca (western Peninsular Malaysia and eastern Sumatra). The new species is delineated based on mitochondrial (COI and 16S) and nuclear (ITS2 and 28S) DNA sequences as well as comparative anatomy. Each Onchidium species is characterized by a distinct color and can easily be identified in the field, even in the Strait of Malacca where there are three sympatric Onchidium species. An identification key is provided. In addition, Onchidium stuxbergi (Westerlund, 1883) is recorded for the first time from eastern Sumatra, and Onchidium pallidipes Tapparone-Canefri, 1889, of which the type material is described and illustrated here, is regarded as a new junior synonym of O. stuxbergi.","author":[{"dropping-particle":"","family":"Dayrat","given":"Benoît","non-dropping-particle":"","parse-names":false,"suffix":""},{"dropping-particle":"","family":"Goulding","given":"Tricia C.","non-dropping-particle":"","parse-names":false,"suffix":""},{"dropping-particle":"","family":"Khalil","given":"Munawar","non-dropping-particle":"","parse-names":false,"suffix":""},{"dropping-particle":"","family":"Apte","given":"Deepak","non-dropping-particle":"","parse-names":false,"suffix":""},{"dropping-particle":"","family":"Tan","given":"Shau Hwai","non-dropping-particle":"","parse-names":false,"suffix":""}],"container-title":"ZooKeys","id":"ITEM-2","issue":"892","issued":{"date-parts":[["2019"]]},"page":"27-57","title":"A new species and new records of &lt;i&gt;Onchidium&lt;/i&gt; slugs (Gastropoda, Euthyneura, Pulmonata, Onchidiidae) in South-East Asia","type":"article-journal","volume":"2019"},"uris":["http://www.mendeley.com/documents/?uuid=084d4158-b826-44a9-bb62-c9674819345b"]},{"id":"ITEM-3","itemData":{"DOI":"10.1080/13235818.2013.868860","ISSN":"1323-5818","author":[{"dropping-particle":"","family":"Sun","given":"Bianna","non-dropping-particle":"","parse-names":false,"suffix":""},{"dropping-particle":"","family":"Chen","given":"Cheng","non-dropping-particle":"","parse-names":false,"suffix":""},{"dropping-particle":"","family":"Shen","given":"Heding","non-dropping-particle":"","parse-names":false,"suffix":""},{"dropping-particle":"","family":"Zhang","given":"Kunxia","non-dropping-particle":"","parse-names":false,"suffix":""},{"dropping-particle":"","family":"Zhou","given":"Na","non-dropping-particle":"","parse-names":false,"suffix":""},{"dropping-particle":"","family":"Qian","given":"Jing","non-dropping-particle":"","parse-names":false,"suffix":""}],"container-title":"Molluscan Research","id":"ITEM-3","issue":"1","issued":{"date-parts":[["2014"]]},"page":"62-70","title":"Species diversity of Onchidiidae (Eupulmonata: Heterobranchia) on the mainland of China based on molecular data","type":"article-journal","volume":"34"},"uris":["http://www.mendeley.com/documents/?uuid=786e3a64-39f4-445f-9346-bf58db0a2490"]}],"mendeley":{"formattedCitation":"&lt;sup&gt;10–12&lt;/sup&gt;","plainTextFormattedCitation":"10–12","previouslyFormattedCitation":"&lt;sup&gt;10–12&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0–12</w:t>
            </w:r>
            <w:r>
              <w:rPr>
                <w:rFonts w:ascii="Times New Roman" w:hAnsi="Times New Roman" w:cs="Times New Roman"/>
                <w:sz w:val="20"/>
                <w:szCs w:val="20"/>
              </w:rPr>
              <w:fldChar w:fldCharType="end"/>
            </w:r>
          </w:p>
        </w:tc>
        <w:tc>
          <w:tcPr>
            <w:tcW w:w="5040" w:type="dxa"/>
          </w:tcPr>
          <w:p w14:paraId="29DB5367" w14:textId="43F6539A"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Onchidella marginata</w:t>
            </w:r>
            <w:r w:rsidRPr="00F33A3B">
              <w:rPr>
                <w:rFonts w:ascii="Times New Roman" w:hAnsi="Times New Roman" w:cs="Times New Roman"/>
                <w:sz w:val="20"/>
                <w:szCs w:val="20"/>
              </w:rPr>
              <w:t xml:space="preserve"> </w:t>
            </w:r>
            <w:r w:rsidRPr="001A7D35">
              <w:rPr>
                <w:rFonts w:ascii="Times New Roman" w:hAnsi="Times New Roman" w:cs="Times New Roman"/>
                <w:sz w:val="20"/>
                <w:szCs w:val="20"/>
              </w:rPr>
              <w:t xml:space="preserve">(Couthouy </w:t>
            </w:r>
            <w:r w:rsidRPr="001A7D35">
              <w:rPr>
                <w:rFonts w:ascii="Times New Roman" w:hAnsi="Times New Roman" w:cs="Times New Roman"/>
                <w:i/>
                <w:iCs/>
                <w:sz w:val="20"/>
                <w:szCs w:val="20"/>
              </w:rPr>
              <w:t>in</w:t>
            </w:r>
            <w:r w:rsidRPr="001A7D35">
              <w:rPr>
                <w:rFonts w:ascii="Times New Roman" w:hAnsi="Times New Roman" w:cs="Times New Roman"/>
                <w:sz w:val="20"/>
                <w:szCs w:val="20"/>
              </w:rPr>
              <w:t xml:space="preserve"> Gould, 185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DOI":"10.1111/jbi.12376","ISSN":"13652699","abstract":"Aim: Our aim was to test for transoceanic dispersal in direct-developing species of Onchidella (Mollusca: Gastropoda). As these slugs are ecologically associated with buoyant bull-kelp (Durvillaea), and are known to raft, we predicted that they would show evidence of recent genetic connectivity among isolated landmasses. Location: Cool-temperate and subantarctic coasts of the Southern Hemisphere (New Zealand and its subantarctic islands, southern Chile, and the Falkland Islands). Methods: We employed two commonly used genetic marker types - mitochondrial DNA (mtDNA) sequences and amplified fragment length polymorphisms (AFLPs) - to resolve phylogeographical and population genetic structuring of Onchidella populations on a transoceanic scale. Results: Contrary to previous taxonomic views that classify these Southern Ocean Onchidella as at least three separate species, our genetic data suggest that the studied populations belong to a single taxon, whose distribution is widespread. The analyses reveal substantial mtDNA differentiation between several mainland New Zealand populations (e.g. Kaikoura, Purakaunui Bay), apparently consistent with low rates of dispersal. However, subantarctic samples show widely shared mitochondrial haplotypes and AFLP similarity between distant populations. Main conclusions: Our study suggests recent common ancestry for geographically separated New Zealand subantarctic and South American populations of Onchidella. Their transoceanic similarities are likely to have been driven by passive rafting mediated by circumpolar ocean currents, as previously documented for several epifaunal species strongly associated with buoyant Durvillaea.","author":[{"dropping-particle":"","family":"Cumming","given":"Rebecca A.","non-dropping-particle":"","parse-names":false,"suffix":""},{"dropping-particle":"","family":"Nikula","given":"R.","non-dropping-particle":"","parse-names":false,"suffix":""},{"dropping-particle":"","family":"Spencer","given":"H. G.","non-dropping-particle":"","parse-names":false,"suffix":""},{"dropping-particle":"","family":"Waters","given":"J. M.","non-dropping-particle":"","parse-names":false,"suffix":""}],"container-title":"Journal of Biogeography","id":"ITEM-1","issue":"12","issued":{"date-parts":[["2014"]]},"page":"2357-2370","title":"Transoceanic genetic similarities of kelp-associated sea slug populations: Long-distance dispersal via rafting?","type":"article-journal","volume":"41"},"uris":["http://www.mendeley.com/documents/?uuid=0cfa757e-b045-44bf-ac66-bddc5193b51c"]},{"id":"ITEM-2","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2","issue":"107360","issued":{"date-parts":[["2022"]]},"page":"1-22","title":"Global diversification and evolutionary history of onchidiid slugs (Gastropoda, Pulmonata)","type":"article-journal","volume":"168"},"uris":["http://www.mendeley.com/documents/?uuid=c274e13d-f80f-4cea-ad7a-1a6dcdd057fa"]}],"mendeley":{"formattedCitation":"&lt;sup&gt;6,13&lt;/sup&gt;","plainTextFormattedCitation":"6,13","previouslyFormattedCitation":"&lt;sup&gt;6,13&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6,13</w:t>
            </w:r>
            <w:r>
              <w:rPr>
                <w:rFonts w:ascii="Times New Roman" w:hAnsi="Times New Roman" w:cs="Times New Roman"/>
                <w:sz w:val="20"/>
                <w:szCs w:val="20"/>
              </w:rPr>
              <w:fldChar w:fldCharType="end"/>
            </w:r>
          </w:p>
        </w:tc>
      </w:tr>
      <w:tr w:rsidR="002804EE" w14:paraId="37BDE138" w14:textId="77777777" w:rsidTr="00D82CBC">
        <w:tc>
          <w:tcPr>
            <w:tcW w:w="4770" w:type="dxa"/>
          </w:tcPr>
          <w:p w14:paraId="1505CA37" w14:textId="147956F8"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Onchidium typhae</w:t>
            </w:r>
            <w:r>
              <w:t xml:space="preserve"> </w:t>
            </w:r>
            <w:r w:rsidRPr="0049465F">
              <w:rPr>
                <w:rFonts w:ascii="Times New Roman" w:hAnsi="Times New Roman" w:cs="Times New Roman"/>
                <w:sz w:val="20"/>
                <w:szCs w:val="20"/>
              </w:rPr>
              <w:t>Buchannan, 180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eepak","non-dropping-particle":"","parse-names":false,"suffix":""},{"dropping-particle":"","family":"Bhave","given":"Vishal","non-dropping-particle":"","parse-names":false,"suffix":""},{"dropping-particle":"","family":"Comendador","given":"Joseph","non-dropping-particle":"","parse-names":false,"suffix":""},{"dropping-particle":"","family":"Quảng","given":"Ngô Xuân","non-dropping-particle":"","parse-names":false,"suffix":""},{"dropping-particle":"","family":"Tan","given":"Siong Kiat","non-dropping-particle":"","parse-names":false,"suffix":""},{"dropping-particle":"","family":"Tan","given":"Shau Hwai","non-dropping-particle":"","parse-names":false,"suffix":""}],"container-title":"ZooKeys","id":"ITEM-1","issue":"636","issued":{"date-parts":[["2016"]]},"page":"1-40","title":"Integrative taxonomy of the genus &lt;i&gt;Onchidium&lt;/i&gt; Buchannan, 1800 (Mollusca: Gastropoda: Pulmonata: Onchidiidae)","type":"article-journal"},"uris":["http://www.mendeley.com/documents/?uuid=810cb03a-c259-4622-a6c5-80d1379b8fbf"]},{"id":"ITEM-2","itemData":{"DOI":"10.3897/zookeys.892.39524","ISSN":"13132970","abstract":"A new species, Onchidium melakense Dayrat &amp; Goulding, sp. nov., is described, bringing the total to four known species in the genus Onchidium Buchannan, 1800. Onchidium melakense is a rare species with only nine individuals found at three mangrove sites in the Andaman Islands and the Strait of Malacca (western Peninsular Malaysia and eastern Sumatra). The new species is delineated based on mitochondrial (COI and 16S) and nuclear (ITS2 and 28S) DNA sequences as well as comparative anatomy. Each Onchidium species is characterized by a distinct color and can easily be identified in the field, even in the Strait of Malacca where there are three sympatric Onchidium species. An identification key is provided. In addition, Onchidium stuxbergi (Westerlund, 1883) is recorded for the first time from eastern Sumatra, and Onchidium pallidipes Tapparone-Canefri, 1889, of which the type material is described and illustrated here, is regarded as a new junior synonym of O. stuxbergi.","author":[{"dropping-particle":"","family":"Dayrat","given":"Benoît","non-dropping-particle":"","parse-names":false,"suffix":""},{"dropping-particle":"","family":"Goulding","given":"Tricia C.","non-dropping-particle":"","parse-names":false,"suffix":""},{"dropping-particle":"","family":"Khalil","given":"Munawar","non-dropping-particle":"","parse-names":false,"suffix":""},{"dropping-particle":"","family":"Apte","given":"Deepak","non-dropping-particle":"","parse-names":false,"suffix":""},{"dropping-particle":"","family":"Tan","given":"Shau Hwai","non-dropping-particle":"","parse-names":false,"suffix":""}],"container-title":"ZooKeys","id":"ITEM-2","issue":"892","issued":{"date-parts":[["2019"]]},"page":"27-57","title":"A new species and new records of &lt;i&gt;Onchidium&lt;/i&gt; slugs (Gastropoda, Euthyneura, Pulmonata, Onchidiidae) in South-East Asia","type":"article-journal","volume":"2019"},"uris":["http://www.mendeley.com/documents/?uuid=084d4158-b826-44a9-bb62-c9674819345b"]}],"mendeley":{"formattedCitation":"&lt;sup&gt;10,11&lt;/sup&gt;","plainTextFormattedCitation":"10,11","previouslyFormattedCitation":"&lt;sup&gt;10,11&lt;/sup&gt;"},"properties":{"noteIndex":0},"schema":"https://github.com/citation-style-language/schema/raw/master/csl-citation.json"}</w:instrText>
            </w:r>
            <w:r>
              <w:rPr>
                <w:rFonts w:ascii="Times New Roman" w:hAnsi="Times New Roman" w:cs="Times New Roman"/>
                <w:sz w:val="20"/>
                <w:szCs w:val="20"/>
              </w:rPr>
              <w:fldChar w:fldCharType="separate"/>
            </w:r>
            <w:r w:rsidRPr="008F281F">
              <w:rPr>
                <w:rFonts w:ascii="Times New Roman" w:hAnsi="Times New Roman" w:cs="Times New Roman"/>
                <w:noProof/>
                <w:sz w:val="20"/>
                <w:szCs w:val="20"/>
                <w:vertAlign w:val="superscript"/>
              </w:rPr>
              <w:t>10,11</w:t>
            </w:r>
            <w:r>
              <w:rPr>
                <w:rFonts w:ascii="Times New Roman" w:hAnsi="Times New Roman" w:cs="Times New Roman"/>
                <w:sz w:val="20"/>
                <w:szCs w:val="20"/>
              </w:rPr>
              <w:fldChar w:fldCharType="end"/>
            </w:r>
          </w:p>
        </w:tc>
        <w:tc>
          <w:tcPr>
            <w:tcW w:w="5040" w:type="dxa"/>
          </w:tcPr>
          <w:p w14:paraId="0A16ADB9" w14:textId="606B0499"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Onchidella nigricans</w:t>
            </w:r>
            <w:r w:rsidRPr="00F33A3B">
              <w:rPr>
                <w:rFonts w:ascii="Times New Roman" w:hAnsi="Times New Roman" w:cs="Times New Roman"/>
                <w:sz w:val="20"/>
                <w:szCs w:val="20"/>
              </w:rPr>
              <w:t xml:space="preserve"> </w:t>
            </w:r>
            <w:r w:rsidRPr="004B36F9">
              <w:rPr>
                <w:rFonts w:ascii="Times New Roman" w:hAnsi="Times New Roman" w:cs="Times New Roman"/>
                <w:sz w:val="20"/>
                <w:szCs w:val="20"/>
              </w:rPr>
              <w:t>(Quoy and Gaimard, 183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DOI":"10.3354/meps11926","ISSN":"01718630","abstract":"Population-genetic studies of marine invertebrates show that planktonic larval duration of a species is not a perfect predictor of its distribution. The intertidal air-breathing slug Onchidella nigricans presents a prime example of such unpredictability. It has a broad geographic range, occurring on the coasts of Australia and New Zealand, spanning the 1500 to 2000 km wide Tasman Sea, despite having an estimated planktonic larval duration of approximately 3 wk. We used mitochondrial sequences and genome-wide AFLP fingerprint data to quantify levels of regional genetic exchange using samples from 16 locations across 3 major landmasses. We expected to find high genetic similarity between the closest populations but low similarity across large distances and ocean gaps. Instead, we detected a pattern of high genetic similarity of all study populations. We suggest that an extended planktonic larval phase is driving the high genetic connectivity.","author":[{"dropping-particle":"","family":"Cumming","given":"R. A.","non-dropping-particle":"","parse-names":false,"suffix":""},{"dropping-particle":"","family":"Nikula","given":"R.","non-dropping-particle":"","parse-names":false,"suffix":""},{"dropping-particle":"","family":"Spencer","given":"H. G.","non-dropping-particle":"","parse-names":false,"suffix":""},{"dropping-particle":"","family":"Waters","given":"J. M.","non-dropping-particle":"","parse-names":false,"suffix":""}],"container-title":"Marine Ecology Progress Series","id":"ITEM-1","issued":{"date-parts":[["2016"]]},"page":"93-100","title":"Trans-Tasman genetic connectivity in the intertidal air-breathing slug Onchidella nigricans","type":"article-journal","volume":"562"},"uris":["http://www.mendeley.com/documents/?uuid=e330cf71-a578-4c73-9cf3-43347948645f"]},{"id":"ITEM-2","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Molecular Phylogenetics and Evolution","id":"ITEM-2","issue":"107360","issued":{"date-parts":[["2022"]]},"page":"1-22","title":"Global diversification and evolutionary history of onchidiid slugs (Gastropoda, Pulmonata)","type":"article-journal","volume":"168"},"uris":["http://www.mendeley.com/documents/?uuid=c274e13d-f80f-4cea-ad7a-1a6dcdd057fa"]}],"mendeley":{"formattedCitation":"&lt;sup&gt;6,14&lt;/sup&gt;","plainTextFormattedCitation":"6,14","previouslyFormattedCitation":"&lt;sup&gt;6,14&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6,14</w:t>
            </w:r>
            <w:r>
              <w:rPr>
                <w:rFonts w:ascii="Times New Roman" w:hAnsi="Times New Roman" w:cs="Times New Roman"/>
                <w:sz w:val="20"/>
                <w:szCs w:val="20"/>
              </w:rPr>
              <w:fldChar w:fldCharType="end"/>
            </w:r>
          </w:p>
        </w:tc>
      </w:tr>
      <w:tr w:rsidR="002804EE" w14:paraId="177ACA88" w14:textId="77777777" w:rsidTr="00D82CBC">
        <w:tc>
          <w:tcPr>
            <w:tcW w:w="4770" w:type="dxa"/>
          </w:tcPr>
          <w:p w14:paraId="010270B3" w14:textId="41F366A5"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Paromoionchis boholensis</w:t>
            </w:r>
            <w:r w:rsidRPr="00F33A3B">
              <w:rPr>
                <w:rFonts w:ascii="Times New Roman" w:hAnsi="Times New Roman" w:cs="Times New Roman"/>
                <w:sz w:val="20"/>
                <w:szCs w:val="20"/>
              </w:rPr>
              <w:t xml:space="preserve"> </w:t>
            </w:r>
            <w:r>
              <w:rPr>
                <w:rFonts w:ascii="Times New Roman" w:hAnsi="Times New Roman" w:cs="Times New Roman"/>
                <w:sz w:val="20"/>
                <w:szCs w:val="20"/>
              </w:rPr>
              <w:t xml:space="preserve">Dayrat &amp; Goulding, 2019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Khalil","given":"Munawar","non-dropping-particle":"","parse-names":false,"suffix":""},{"dropping-particle":"","family":"Apte","given":"Deepak","non-dropping-particle":"","parse-names":false,"suffix":""},{"dropping-particle":"","family":"Bourke","given":"Adam J","non-dropping-particle":"","parse-names":false,"suffix":""},{"dropping-particle":"","family":"Comendador","given":"Joseph","non-dropping-particle":"","parse-names":false,"suffix":""},{"dropping-particle":"","family":"Tan","given":"Shau Hwai","non-dropping-particle":"","parse-names":false,"suffix":""}],"container-title":"European Journal of Taxonomy","id":"ITEM-1","issued":{"date-parts":[["2019"]]},"page":"1-77","title":"A new genus and three new species of mangrove slugs from the Indo- West Pacific (Mollusca: Gastropoda: Euthyneura: Onchidiidae)","type":"article-journal","volume":"500"},"uris":["http://www.mendeley.com/documents/?uuid=5cbee2a8-33cf-4778-9f86-0eb35acd7ee8"]}],"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5040" w:type="dxa"/>
          </w:tcPr>
          <w:p w14:paraId="7DA66849" w14:textId="19FAF155"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Onchidella steindachneri</w:t>
            </w:r>
            <w:r w:rsidRPr="00064DAE">
              <w:rPr>
                <w:rFonts w:ascii="Times New Roman" w:hAnsi="Times New Roman" w:cs="Times New Roman"/>
                <w:sz w:val="20"/>
                <w:szCs w:val="20"/>
              </w:rPr>
              <w:t xml:space="preserve"> (Semper, 1885)</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0/00222933.2010.545486","ISSN":"00222933","author":[{"dropping-particle":"","family":"Dayrat","given":"Benoît","non-dropping-particle":"","parse-names":false,"suffix":""},{"dropping-particle":"","family":"Zimmermann","given":"Sara","non-dropping-particle":"","parse-names":false,"suffix":""},{"dropping-particle":"","family":"Raposa","given":"Melissa","non-dropping-particle":"","parse-names":false,"suffix":""}],"container-title":"Journal of Natural History","id":"ITEM-1","issue":"15-16","issued":{"date-parts":[["2011"]]},"page":"939-1003","title":"Taxonomic revision of the Onchidiidae (Mollusca: Gastropoda: Pulmonata) from the Tropical Eastern Pacific","type":"article-journal","volume":"45"},"uris":["http://www.mendeley.com/documents/?uuid=ef1184be-ac1b-44da-b55d-bcf4b5e7b09d"]}],"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0"/>
                <w:szCs w:val="20"/>
              </w:rPr>
              <w:fldChar w:fldCharType="separate"/>
            </w:r>
            <w:r w:rsidRPr="00435751">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p>
        </w:tc>
      </w:tr>
      <w:tr w:rsidR="002804EE" w14:paraId="3E606B80" w14:textId="77777777" w:rsidTr="00D82CBC">
        <w:tc>
          <w:tcPr>
            <w:tcW w:w="4770" w:type="dxa"/>
          </w:tcPr>
          <w:p w14:paraId="040C1D61" w14:textId="40A08D50"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Paromoionchis daemeli</w:t>
            </w:r>
            <w:r>
              <w:rPr>
                <w:rFonts w:ascii="Times New Roman" w:hAnsi="Times New Roman" w:cs="Times New Roman"/>
                <w:sz w:val="20"/>
                <w:szCs w:val="20"/>
              </w:rPr>
              <w:t xml:space="preserve"> (Semper, 1880)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Khalil","given":"Munawar","non-dropping-particle":"","parse-names":false,"suffix":""},{"dropping-particle":"","family":"Apte","given":"Deepak","non-dropping-particle":"","parse-names":false,"suffix":""},{"dropping-particle":"","family":"Bourke","given":"Adam J","non-dropping-particle":"","parse-names":false,"suffix":""},{"dropping-particle":"","family":"Comendador","given":"Joseph","non-dropping-particle":"","parse-names":false,"suffix":""},{"dropping-particle":"","family":"Tan","given":"Shau Hwai","non-dropping-particle":"","parse-names":false,"suffix":""}],"container-title":"European Journal of Taxonomy","id":"ITEM-1","issued":{"date-parts":[["2019"]]},"page":"1-77","title":"A new genus and three new species of mangrove slugs from the Indo- West Pacific (Mollusca: Gastropoda: Euthyneura: Onchidiidae)","type":"article-journal","volume":"500"},"uris":["http://www.mendeley.com/documents/?uuid=5cbee2a8-33cf-4778-9f86-0eb35acd7ee8"]}],"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5040" w:type="dxa"/>
          </w:tcPr>
          <w:p w14:paraId="42A13AFA" w14:textId="27BA10B0"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Peronia griffithsi</w:t>
            </w:r>
            <w:r w:rsidRPr="00F33A3B">
              <w:rPr>
                <w:rFonts w:ascii="Times New Roman" w:hAnsi="Times New Roman" w:cs="Times New Roman"/>
                <w:sz w:val="20"/>
                <w:szCs w:val="20"/>
              </w:rPr>
              <w:t xml:space="preserve"> </w:t>
            </w:r>
            <w:r w:rsidRPr="009315D7">
              <w:rPr>
                <w:rFonts w:ascii="Times New Roman" w:hAnsi="Times New Roman" w:cs="Times New Roman"/>
                <w:sz w:val="20"/>
                <w:szCs w:val="20"/>
              </w:rPr>
              <w:t>Dayrat &amp; Goulding</w:t>
            </w:r>
            <w:r>
              <w:rPr>
                <w:rFonts w:ascii="Times New Roman" w:hAnsi="Times New Roman" w:cs="Times New Roman"/>
                <w:sz w:val="20"/>
                <w:szCs w:val="20"/>
              </w:rPr>
              <w:t xml:space="preserve">, 2020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non-dropping-particle":"","parse-names":false,"suffix":""},{"dropping-particle":"","family":"Aslam","given":"S.","non-dropping-particle":"","parse-names":false,"suffix":""},{"dropping-particle":"","family":"Bourke","given":"Adam J.","non-dropping-particle":"","parse-names":false,"suffix":""},{"dropping-particle":"","family":"Comendador","given":"J.","non-dropping-particle":"","parse-names":false,"suffix":""},{"dropping-particle":"","family":"Khalil","given":"Munawar","non-dropping-particle":"","parse-names":false,"suffix":""},{"dropping-particle":"","family":"Ngô","given":"X.Q.","non-dropping-particle":"","parse-names":false,"suffix":""},{"dropping-particle":"","family":"Tan","given":"Siong Kiat","non-dropping-particle":"","parse-names":false,"suffix":""},{"dropping-particle":"","family":"Tan","given":"Shau Hwai","non-dropping-particle":"","parse-names":false,"suffix":""}],"container-title":"ZooKeys","id":"ITEM-1","issued":{"date-parts":[["2020"]]},"page":"1-224","title":"Systematic revision of &lt;i&gt;Peronia&lt;/i&gt;, Fleming 1822 (Mollusca: Gastropoda: Pulmonata: Onchidiidae)","type":"article-journal","volume":"972"},"uris":["http://www.mendeley.com/documents/?uuid=146593c5-7b90-4eb8-90d3-fd1afdd1b6a8"]}],"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r>
      <w:tr w:rsidR="002804EE" w14:paraId="1463CC3A" w14:textId="77777777" w:rsidTr="00D82CBC">
        <w:tc>
          <w:tcPr>
            <w:tcW w:w="4770" w:type="dxa"/>
          </w:tcPr>
          <w:p w14:paraId="21DD0E01" w14:textId="00AC3AA5" w:rsidR="002804EE" w:rsidRPr="00F33A3B" w:rsidRDefault="002804EE" w:rsidP="008F281F">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Paromoionchis goslineri</w:t>
            </w:r>
            <w:r>
              <w:rPr>
                <w:rFonts w:ascii="Times New Roman" w:hAnsi="Times New Roman" w:cs="Times New Roman"/>
                <w:sz w:val="20"/>
                <w:szCs w:val="20"/>
              </w:rPr>
              <w:t xml:space="preserve"> Dayrat &amp; Goulding, 2019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Khalil","given":"Munawar","non-dropping-particle":"","parse-names":false,"suffix":""},{"dropping-particle":"","family":"Apte","given":"Deepak","non-dropping-particle":"","parse-names":false,"suffix":""},{"dropping-particle":"","family":"Bourke","given":"Adam J","non-dropping-particle":"","parse-names":false,"suffix":""},{"dropping-particle":"","family":"Comendador","given":"Joseph","non-dropping-particle":"","parse-names":false,"suffix":""},{"dropping-particle":"","family":"Tan","given":"Shau Hwai","non-dropping-particle":"","parse-names":false,"suffix":""}],"container-title":"European Journal of Taxonomy","id":"ITEM-1","issued":{"date-parts":[["2019"]]},"page":"1-77","title":"A new genus and three new species of mangrove slugs from the Indo- West Pacific (Mollusca: Gastropoda: Euthyneura: Onchidiidae)","type":"article-journal","volume":"500"},"uris":["http://www.mendeley.com/documents/?uuid=5cbee2a8-33cf-4778-9f86-0eb35acd7ee8"]}],"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5040" w:type="dxa"/>
          </w:tcPr>
          <w:p w14:paraId="6B6523C9" w14:textId="596C7809"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Peronia madagascariensis</w:t>
            </w:r>
            <w:r w:rsidRPr="00F33A3B">
              <w:rPr>
                <w:rFonts w:ascii="Times New Roman" w:hAnsi="Times New Roman" w:cs="Times New Roman"/>
                <w:sz w:val="20"/>
                <w:szCs w:val="20"/>
              </w:rPr>
              <w:t xml:space="preserve"> </w:t>
            </w:r>
            <w:r w:rsidRPr="009315D7">
              <w:rPr>
                <w:rFonts w:ascii="Times New Roman" w:hAnsi="Times New Roman" w:cs="Times New Roman"/>
                <w:sz w:val="20"/>
                <w:szCs w:val="20"/>
              </w:rPr>
              <w:t>(Labbé, 1934)</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non-dropping-particle":"","parse-names":false,"suffix":""},{"dropping-particle":"","family":"Aslam","given":"S.","non-dropping-particle":"","parse-names":false,"suffix":""},{"dropping-particle":"","family":"Bourke","given":"Adam J.","non-dropping-particle":"","parse-names":false,"suffix":""},{"dropping-particle":"","family":"Comendador","given":"J.","non-dropping-particle":"","parse-names":false,"suffix":""},{"dropping-particle":"","family":"Khalil","given":"Munawar","non-dropping-particle":"","parse-names":false,"suffix":""},{"dropping-particle":"","family":"Ngô","given":"X.Q.","non-dropping-particle":"","parse-names":false,"suffix":""},{"dropping-particle":"","family":"Tan","given":"Siong Kiat","non-dropping-particle":"","parse-names":false,"suffix":""},{"dropping-particle":"","family":"Tan","given":"Shau Hwai","non-dropping-particle":"","parse-names":false,"suffix":""}],"container-title":"ZooKeys","id":"ITEM-1","issued":{"date-parts":[["2020"]]},"page":"1-224","title":"Systematic revision of &lt;i&gt;Peronia&lt;/i&gt;, Fleming 1822 (Mollusca: Gastropoda: Pulmonata: Onchidiidae)","type":"article-journal","volume":"972"},"uris":["http://www.mendeley.com/documents/?uuid=146593c5-7b90-4eb8-90d3-fd1afdd1b6a8"]}],"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r>
      <w:tr w:rsidR="002804EE" w14:paraId="34314D75" w14:textId="77777777" w:rsidTr="00D82CBC">
        <w:tc>
          <w:tcPr>
            <w:tcW w:w="4770" w:type="dxa"/>
          </w:tcPr>
          <w:p w14:paraId="539E89B0" w14:textId="0D8718DE" w:rsidR="002804EE" w:rsidRPr="00F6337E" w:rsidRDefault="002804EE" w:rsidP="008F281F">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Paromoionchis penangensis</w:t>
            </w:r>
            <w:r>
              <w:rPr>
                <w:rFonts w:ascii="Times New Roman" w:hAnsi="Times New Roman" w:cs="Times New Roman"/>
                <w:sz w:val="20"/>
                <w:szCs w:val="20"/>
              </w:rPr>
              <w:t xml:space="preserve"> Dayrat &amp; Goulding, 2019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Khalil","given":"Munawar","non-dropping-particle":"","parse-names":false,"suffix":""},{"dropping-particle":"","family":"Apte","given":"Deepak","non-dropping-particle":"","parse-names":false,"suffix":""},{"dropping-particle":"","family":"Bourke","given":"Adam J","non-dropping-particle":"","parse-names":false,"suffix":""},{"dropping-particle":"","family":"Comendador","given":"Joseph","non-dropping-particle":"","parse-names":false,"suffix":""},{"dropping-particle":"","family":"Tan","given":"Shau Hwai","non-dropping-particle":"","parse-names":false,"suffix":""}],"container-title":"European Journal of Taxonomy","id":"ITEM-1","issued":{"date-parts":[["2019"]]},"page":"1-77","title":"A new genus and three new species of mangrove slugs from the Indo- West Pacific (Mollusca: Gastropoda: Euthyneura: Onchidiidae)","type":"article-journal","volume":"500"},"uris":["http://www.mendeley.com/documents/?uuid=5cbee2a8-33cf-4778-9f86-0eb35acd7ee8"]}],"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5040" w:type="dxa"/>
          </w:tcPr>
          <w:p w14:paraId="30A01779" w14:textId="1843B13D"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Peronia okinawensis</w:t>
            </w:r>
            <w:r w:rsidRPr="00F33A3B">
              <w:rPr>
                <w:rFonts w:ascii="Times New Roman" w:hAnsi="Times New Roman" w:cs="Times New Roman"/>
                <w:sz w:val="20"/>
                <w:szCs w:val="20"/>
              </w:rPr>
              <w:t xml:space="preserve"> </w:t>
            </w:r>
            <w:r w:rsidRPr="009315D7">
              <w:rPr>
                <w:rFonts w:ascii="Times New Roman" w:hAnsi="Times New Roman" w:cs="Times New Roman"/>
                <w:sz w:val="20"/>
                <w:szCs w:val="20"/>
              </w:rPr>
              <w:t>Dayrat &amp; Goulding</w:t>
            </w:r>
            <w:r>
              <w:rPr>
                <w:rFonts w:ascii="Times New Roman" w:hAnsi="Times New Roman" w:cs="Times New Roman"/>
                <w:sz w:val="20"/>
                <w:szCs w:val="20"/>
              </w:rPr>
              <w:t xml:space="preserve">, 2020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non-dropping-particle":"","parse-names":false,"suffix":""},{"dropping-particle":"","family":"Aslam","given":"S.","non-dropping-particle":"","parse-names":false,"suffix":""},{"dropping-particle":"","family":"Bourke","given":"Adam J.","non-dropping-particle":"","parse-names":false,"suffix":""},{"dropping-particle":"","family":"Comendador","given":"J.","non-dropping-particle":"","parse-names":false,"suffix":""},{"dropping-particle":"","family":"Khalil","given":"Munawar","non-dropping-particle":"","parse-names":false,"suffix":""},{"dropping-particle":"","family":"Ngô","given":"X.Q.","non-dropping-particle":"","parse-names":false,"suffix":""},{"dropping-particle":"","family":"Tan","given":"Siong Kiat","non-dropping-particle":"","parse-names":false,"suffix":""},{"dropping-particle":"","family":"Tan","given":"Shau Hwai","non-dropping-particle":"","parse-names":false,"suffix":""}],"container-title":"ZooKeys","id":"ITEM-1","issued":{"date-parts":[["2020"]]},"page":"1-224","title":"Systematic revision of &lt;i&gt;Peronia&lt;/i&gt;, Fleming 1822 (Mollusca: Gastropoda: Pulmonata: Onchidiidae)","type":"article-journal","volume":"972"},"uris":["http://www.mendeley.com/documents/?uuid=146593c5-7b90-4eb8-90d3-fd1afdd1b6a8"]}],"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r>
      <w:tr w:rsidR="002804EE" w14:paraId="231D48C1" w14:textId="77777777" w:rsidTr="00D82CBC">
        <w:tc>
          <w:tcPr>
            <w:tcW w:w="4770" w:type="dxa"/>
          </w:tcPr>
          <w:p w14:paraId="6599CCA0" w14:textId="15930962"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Paromoionchis tumidus</w:t>
            </w:r>
            <w:r>
              <w:rPr>
                <w:rFonts w:ascii="Times New Roman" w:hAnsi="Times New Roman" w:cs="Times New Roman"/>
                <w:sz w:val="20"/>
                <w:szCs w:val="20"/>
              </w:rPr>
              <w:t xml:space="preserve"> (Semper, 1880)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Khalil","given":"Munawar","non-dropping-particle":"","parse-names":false,"suffix":""},{"dropping-particle":"","family":"Apte","given":"Deepak","non-dropping-particle":"","parse-names":false,"suffix":""},{"dropping-particle":"","family":"Bourke","given":"Adam J","non-dropping-particle":"","parse-names":false,"suffix":""},{"dropping-particle":"","family":"Comendador","given":"Joseph","non-dropping-particle":"","parse-names":false,"suffix":""},{"dropping-particle":"","family":"Tan","given":"Shau Hwai","non-dropping-particle":"","parse-names":false,"suffix":""}],"container-title":"European Journal of Taxonomy","id":"ITEM-1","issued":{"date-parts":[["2019"]]},"page":"1-77","title":"A new genus and three new species of mangrove slugs from the Indo- West Pacific (Mollusca: Gastropoda: Euthyneura: Onchidiidae)","type":"article-journal","volume":"500"},"uris":["http://www.mendeley.com/documents/?uuid=5cbee2a8-33cf-4778-9f86-0eb35acd7ee8"]}],"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p>
        </w:tc>
        <w:tc>
          <w:tcPr>
            <w:tcW w:w="5040" w:type="dxa"/>
          </w:tcPr>
          <w:p w14:paraId="7735A663" w14:textId="01137EF3"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Peronia peronii</w:t>
            </w:r>
            <w:r w:rsidRPr="00F33A3B">
              <w:rPr>
                <w:rFonts w:ascii="Times New Roman" w:hAnsi="Times New Roman" w:cs="Times New Roman"/>
                <w:sz w:val="20"/>
                <w:szCs w:val="20"/>
              </w:rPr>
              <w:t xml:space="preserve"> </w:t>
            </w:r>
            <w:r w:rsidRPr="00AE0CF0">
              <w:rPr>
                <w:rFonts w:ascii="Times New Roman" w:hAnsi="Times New Roman" w:cs="Times New Roman"/>
                <w:sz w:val="20"/>
                <w:szCs w:val="20"/>
              </w:rPr>
              <w:t>(Cuvier, 1804)</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non-dropping-particle":"","parse-names":false,"suffix":""},{"dropping-particle":"","family":"Aslam","given":"S.","non-dropping-particle":"","parse-names":false,"suffix":""},{"dropping-particle":"","family":"Bourke","given":"Adam J.","non-dropping-particle":"","parse-names":false,"suffix":""},{"dropping-particle":"","family":"Comendador","given":"J.","non-dropping-particle":"","parse-names":false,"suffix":""},{"dropping-particle":"","family":"Khalil","given":"Munawar","non-dropping-particle":"","parse-names":false,"suffix":""},{"dropping-particle":"","family":"Ngô","given":"X.Q.","non-dropping-particle":"","parse-names":false,"suffix":""},{"dropping-particle":"","family":"Tan","given":"Siong Kiat","non-dropping-particle":"","parse-names":false,"suffix":""},{"dropping-particle":"","family":"Tan","given":"Shau Hwai","non-dropping-particle":"","parse-names":false,"suffix":""}],"container-title":"ZooKeys","id":"ITEM-1","issued":{"date-parts":[["2020"]]},"page":"1-224","title":"Systematic revision of &lt;i&gt;Peronia&lt;/i&gt;, Fleming 1822 (Mollusca: Gastropoda: Pulmonata: Onchidiidae)","type":"article-journal","volume":"972"},"uris":["http://www.mendeley.com/documents/?uuid=146593c5-7b90-4eb8-90d3-fd1afdd1b6a8"]}],"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r>
      <w:tr w:rsidR="002804EE" w14:paraId="4C661599" w14:textId="77777777" w:rsidTr="00D82CBC">
        <w:tc>
          <w:tcPr>
            <w:tcW w:w="4770" w:type="dxa"/>
          </w:tcPr>
          <w:p w14:paraId="5A99B5B1" w14:textId="788D50CD"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Peronina tenera</w:t>
            </w:r>
            <w:r>
              <w:rPr>
                <w:rFonts w:ascii="Times New Roman" w:hAnsi="Times New Roman" w:cs="Times New Roman"/>
                <w:sz w:val="20"/>
                <w:szCs w:val="20"/>
              </w:rPr>
              <w:t xml:space="preserve"> (</w:t>
            </w:r>
            <w:r w:rsidRPr="00CA4190">
              <w:rPr>
                <w:rFonts w:ascii="Times New Roman" w:hAnsi="Times New Roman" w:cs="Times New Roman"/>
                <w:sz w:val="20"/>
                <w:szCs w:val="20"/>
              </w:rPr>
              <w:t>Stoliczka, 1869</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Tan","given":"Shau Hwai","non-dropping-particle":"","parse-names":false,"suffix":""},{"dropping-particle":"","family":"Apte","given":"Deepak","non-dropping-particle":"","parse-names":false,"suffix":""},{"dropping-particle":"","family":"Narayana","given":"Sumantha","non-dropping-particle":"","parse-names":false,"suffix":""},{"dropping-particle":"","family":"Salunkhe","given":"Rahul","non-dropping-particle":"","parse-names":false,"suffix":""},{"dropping-particle":"","family":"Dayrat","given":"Benoît","non-dropping-particle":"","parse-names":false,"suffix":""}],"container-title":"Invertebrate Systematics","id":"ITEM-1","issued":{"date-parts":[["2018"]]},"page":"803-826","title":"A revision of &lt;i&gt;Peronina&lt;/i&gt; Plate, 1893 (Gastropoda: Euthyneura: Onchidiidae) based on mitochondrial and nuclear DNA sequences, morphology, and natural history.","type":"article-journal","volume":"32"},"uris":["http://www.mendeley.com/documents/?uuid=d49448d6-deee-4c7e-99f5-90f241a2e603"]}],"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5040" w:type="dxa"/>
          </w:tcPr>
          <w:p w14:paraId="7AF2BC99" w14:textId="1CF43D28"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Peronia platei</w:t>
            </w:r>
            <w:r w:rsidRPr="00F33A3B">
              <w:rPr>
                <w:rFonts w:ascii="Times New Roman" w:hAnsi="Times New Roman" w:cs="Times New Roman"/>
                <w:sz w:val="20"/>
                <w:szCs w:val="20"/>
              </w:rPr>
              <w:t xml:space="preserve"> </w:t>
            </w:r>
            <w:r w:rsidRPr="0095523C">
              <w:rPr>
                <w:rFonts w:ascii="Times New Roman" w:hAnsi="Times New Roman" w:cs="Times New Roman"/>
                <w:sz w:val="20"/>
                <w:szCs w:val="20"/>
              </w:rPr>
              <w:t>(Hoffmann, 1928)</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non-dropping-particle":"","parse-names":false,"suffix":""},{"dropping-particle":"","family":"Aslam","given":"S.","non-dropping-particle":"","parse-names":false,"suffix":""},{"dropping-particle":"","family":"Bourke","given":"Adam J.","non-dropping-particle":"","parse-names":false,"suffix":""},{"dropping-particle":"","family":"Comendador","given":"J.","non-dropping-particle":"","parse-names":false,"suffix":""},{"dropping-particle":"","family":"Khalil","given":"Munawar","non-dropping-particle":"","parse-names":false,"suffix":""},{"dropping-particle":"","family":"Ngô","given":"X.Q.","non-dropping-particle":"","parse-names":false,"suffix":""},{"dropping-particle":"","family":"Tan","given":"Siong Kiat","non-dropping-particle":"","parse-names":false,"suffix":""},{"dropping-particle":"","family":"Tan","given":"Shau Hwai","non-dropping-particle":"","parse-names":false,"suffix":""}],"container-title":"ZooKeys","id":"ITEM-1","issued":{"date-parts":[["2020"]]},"page":"1-224","title":"Systematic revision of &lt;i&gt;Peronia&lt;/i&gt;, Fleming 1822 (Mollusca: Gastropoda: Pulmonata: Onchidiidae)","type":"article-journal","volume":"972"},"uris":["http://www.mendeley.com/documents/?uuid=146593c5-7b90-4eb8-90d3-fd1afdd1b6a8"]}],"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r>
      <w:tr w:rsidR="002804EE" w14:paraId="13EAA9E1" w14:textId="77777777" w:rsidTr="00D82CBC">
        <w:tc>
          <w:tcPr>
            <w:tcW w:w="4770" w:type="dxa"/>
          </w:tcPr>
          <w:p w14:paraId="03577025" w14:textId="045E89E6"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Peronina zulfigari</w:t>
            </w:r>
            <w:r w:rsidRPr="00F33A3B">
              <w:rPr>
                <w:rFonts w:ascii="Times New Roman" w:hAnsi="Times New Roman" w:cs="Times New Roman"/>
                <w:sz w:val="20"/>
                <w:szCs w:val="20"/>
              </w:rPr>
              <w:t xml:space="preserve"> Goulding &amp; Dayrat, 2018</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Tan","given":"Shau Hwai","non-dropping-particle":"","parse-names":false,"suffix":""},{"dropping-particle":"","family":"Apte","given":"Deepak","non-dropping-particle":"","parse-names":false,"suffix":""},{"dropping-particle":"","family":"Narayana","given":"Sumantha","non-dropping-particle":"","parse-names":false,"suffix":""},{"dropping-particle":"","family":"Salunkhe","given":"Rahul","non-dropping-particle":"","parse-names":false,"suffix":""},{"dropping-particle":"","family":"Dayrat","given":"Benoît","non-dropping-particle":"","parse-names":false,"suffix":""}],"container-title":"Invertebrate Systematics","id":"ITEM-1","issued":{"date-parts":[["2018"]]},"page":"803-826","title":"A revision of &lt;i&gt;Peronina&lt;/i&gt; Plate, 1893 (Gastropoda: Euthyneura: Onchidiidae) based on mitochondrial and nuclear DNA sequences, morphology, and natural history.","type":"article-journal","volume":"32"},"uris":["http://www.mendeley.com/documents/?uuid=d49448d6-deee-4c7e-99f5-90f241a2e603"]}],"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tc>
        <w:tc>
          <w:tcPr>
            <w:tcW w:w="5040" w:type="dxa"/>
          </w:tcPr>
          <w:p w14:paraId="6075E068" w14:textId="26924D34"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Peronia setoensis</w:t>
            </w:r>
            <w:r w:rsidRPr="00F33A3B">
              <w:rPr>
                <w:rFonts w:ascii="Times New Roman" w:hAnsi="Times New Roman" w:cs="Times New Roman"/>
                <w:sz w:val="20"/>
                <w:szCs w:val="20"/>
              </w:rPr>
              <w:t xml:space="preserve"> </w:t>
            </w:r>
            <w:r w:rsidRPr="009315D7">
              <w:rPr>
                <w:rFonts w:ascii="Times New Roman" w:hAnsi="Times New Roman" w:cs="Times New Roman"/>
                <w:sz w:val="20"/>
                <w:szCs w:val="20"/>
              </w:rPr>
              <w:t>Dayrat &amp; Goulding</w:t>
            </w:r>
            <w:r>
              <w:rPr>
                <w:rFonts w:ascii="Times New Roman" w:hAnsi="Times New Roman" w:cs="Times New Roman"/>
                <w:sz w:val="20"/>
                <w:szCs w:val="20"/>
              </w:rPr>
              <w:t xml:space="preserve">, 2020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non-dropping-particle":"","parse-names":false,"suffix":""},{"dropping-particle":"","family":"Aslam","given":"S.","non-dropping-particle":"","parse-names":false,"suffix":""},{"dropping-particle":"","family":"Bourke","given":"Adam J.","non-dropping-particle":"","parse-names":false,"suffix":""},{"dropping-particle":"","family":"Comendador","given":"J.","non-dropping-particle":"","parse-names":false,"suffix":""},{"dropping-particle":"","family":"Khalil","given":"Munawar","non-dropping-particle":"","parse-names":false,"suffix":""},{"dropping-particle":"","family":"Ngô","given":"X.Q.","non-dropping-particle":"","parse-names":false,"suffix":""},{"dropping-particle":"","family":"Tan","given":"Siong Kiat","non-dropping-particle":"","parse-names":false,"suffix":""},{"dropping-particle":"","family":"Tan","given":"Shau Hwai","non-dropping-particle":"","parse-names":false,"suffix":""}],"container-title":"ZooKeys","id":"ITEM-1","issued":{"date-parts":[["2020"]]},"page":"1-224","title":"Systematic revision of &lt;i&gt;Peronia&lt;/i&gt;, Fleming 1822 (Mollusca: Gastropoda: Pulmonata: Onchidiidae)","type":"article-journal","volume":"972"},"uris":["http://www.mendeley.com/documents/?uuid=146593c5-7b90-4eb8-90d3-fd1afdd1b6a8"]}],"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r>
      <w:tr w:rsidR="002804EE" w14:paraId="7CDFB660" w14:textId="77777777" w:rsidTr="00D82CBC">
        <w:tc>
          <w:tcPr>
            <w:tcW w:w="4770" w:type="dxa"/>
          </w:tcPr>
          <w:p w14:paraId="2C83DC5B" w14:textId="20063083"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Platevindex amboinae</w:t>
            </w:r>
            <w:r>
              <w:rPr>
                <w:rFonts w:ascii="Times New Roman" w:hAnsi="Times New Roman" w:cs="Times New Roman"/>
                <w:sz w:val="20"/>
                <w:szCs w:val="20"/>
              </w:rPr>
              <w:t xml:space="preserve"> </w:t>
            </w:r>
            <w:r w:rsidRPr="001B3122">
              <w:rPr>
                <w:rFonts w:ascii="Times New Roman" w:hAnsi="Times New Roman" w:cs="Times New Roman"/>
                <w:sz w:val="20"/>
                <w:szCs w:val="20"/>
              </w:rPr>
              <w:t>(Plate, 1893)</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Bourke","given":"Adam J.","non-dropping-particle":"","parse-names":false,"suffix":""},{"dropping-particle":"","family":"Tan","given":"Siong Kiat","non-dropping-particle":"","parse-names":false,"suffix":""},{"dropping-particle":"","family":"Comendador","given":"Joseph","non-dropping-particle":"","parse-names":false,"suffix":""},{"dropping-particle":"","family":"Xuân","given":"Quảng Ngô","non-dropping-particle":"","parse-names":false,"suffix":""},{"dropping-particle":"","family":"Dayrat","given":"Benoît","non-dropping-particle":"","parse-names":false,"suffix":""}],"container-title":"European Journal of Taxonomy","id":"ITEM-1","issued":{"date-parts":[["2021"]]},"page":"1–133.","title":"Systematic revision of &lt;i&gt;Platevindex&lt;/i&gt; Baker, 1938 (Gastropoda: Euthyneura: Onchidiidae)","type":"article-journal","volume":"737"},"uris":["http://www.mendeley.com/documents/?uuid=cb736574-8d31-4cdb-9ef3-28deb88d5309"]}],"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5040" w:type="dxa"/>
          </w:tcPr>
          <w:p w14:paraId="4EA3A558" w14:textId="4207412B"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Peronia sydneyensis</w:t>
            </w:r>
            <w:r w:rsidRPr="00F33A3B">
              <w:rPr>
                <w:rFonts w:ascii="Times New Roman" w:hAnsi="Times New Roman" w:cs="Times New Roman"/>
                <w:sz w:val="20"/>
                <w:szCs w:val="20"/>
              </w:rPr>
              <w:t xml:space="preserve"> </w:t>
            </w:r>
            <w:r w:rsidRPr="009315D7">
              <w:rPr>
                <w:rFonts w:ascii="Times New Roman" w:hAnsi="Times New Roman" w:cs="Times New Roman"/>
                <w:sz w:val="20"/>
                <w:szCs w:val="20"/>
              </w:rPr>
              <w:t>Dayrat &amp; Goulding</w:t>
            </w:r>
            <w:r>
              <w:rPr>
                <w:rFonts w:ascii="Times New Roman" w:hAnsi="Times New Roman" w:cs="Times New Roman"/>
                <w:sz w:val="20"/>
                <w:szCs w:val="20"/>
              </w:rPr>
              <w:t xml:space="preserve">, 2020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non-dropping-particle":"","parse-names":false,"suffix":""},{"dropping-particle":"","family":"Aslam","given":"S.","non-dropping-particle":"","parse-names":false,"suffix":""},{"dropping-particle":"","family":"Bourke","given":"Adam J.","non-dropping-particle":"","parse-names":false,"suffix":""},{"dropping-particle":"","family":"Comendador","given":"J.","non-dropping-particle":"","parse-names":false,"suffix":""},{"dropping-particle":"","family":"Khalil","given":"Munawar","non-dropping-particle":"","parse-names":false,"suffix":""},{"dropping-particle":"","family":"Ngô","given":"X.Q.","non-dropping-particle":"","parse-names":false,"suffix":""},{"dropping-particle":"","family":"Tan","given":"Siong Kiat","non-dropping-particle":"","parse-names":false,"suffix":""},{"dropping-particle":"","family":"Tan","given":"Shau Hwai","non-dropping-particle":"","parse-names":false,"suffix":""}],"container-title":"ZooKeys","id":"ITEM-1","issued":{"date-parts":[["2020"]]},"page":"1-224","title":"Systematic revision of &lt;i&gt;Peronia&lt;/i&gt;, Fleming 1822 (Mollusca: Gastropoda: Pulmonata: Onchidiidae)","type":"article-journal","volume":"972"},"uris":["http://www.mendeley.com/documents/?uuid=146593c5-7b90-4eb8-90d3-fd1afdd1b6a8"]}],"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r>
      <w:tr w:rsidR="002804EE" w14:paraId="43BD3F9F" w14:textId="77777777" w:rsidTr="00D82CBC">
        <w:tc>
          <w:tcPr>
            <w:tcW w:w="4770" w:type="dxa"/>
          </w:tcPr>
          <w:p w14:paraId="2D6472D8" w14:textId="71D1B5BF"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Platevindex applanatus</w:t>
            </w:r>
            <w:r w:rsidRPr="00F33A3B">
              <w:rPr>
                <w:rFonts w:ascii="Times New Roman" w:hAnsi="Times New Roman" w:cs="Times New Roman"/>
                <w:sz w:val="20"/>
                <w:szCs w:val="20"/>
              </w:rPr>
              <w:t xml:space="preserve"> </w:t>
            </w:r>
            <w:r w:rsidRPr="003A39FF">
              <w:rPr>
                <w:rFonts w:ascii="Times New Roman" w:hAnsi="Times New Roman" w:cs="Times New Roman"/>
                <w:sz w:val="20"/>
                <w:szCs w:val="20"/>
              </w:rPr>
              <w:t>(Simroth, 192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Bourke","given":"Adam J.","non-dropping-particle":"","parse-names":false,"suffix":""},{"dropping-particle":"","family":"Tan","given":"Siong Kiat","non-dropping-particle":"","parse-names":false,"suffix":""},{"dropping-particle":"","family":"Comendador","given":"Joseph","non-dropping-particle":"","parse-names":false,"suffix":""},{"dropping-particle":"","family":"Xuân","given":"Quảng Ngô","non-dropping-particle":"","parse-names":false,"suffix":""},{"dropping-particle":"","family":"Dayrat","given":"Benoît","non-dropping-particle":"","parse-names":false,"suffix":""}],"container-title":"European Journal of Taxonomy","id":"ITEM-1","issued":{"date-parts":[["2021"]]},"page":"1–133.","title":"Systematic revision of &lt;i&gt;Platevindex&lt;/i&gt; Baker, 1938 (Gastropoda: Euthyneura: Onchidiidae)","type":"article-journal","volume":"737"},"uris":["http://www.mendeley.com/documents/?uuid=cb736574-8d31-4cdb-9ef3-28deb88d5309"]}],"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5040" w:type="dxa"/>
          </w:tcPr>
          <w:p w14:paraId="06B5F23A" w14:textId="2802F988"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Peronia verruculata</w:t>
            </w:r>
            <w:r w:rsidRPr="00F33A3B">
              <w:rPr>
                <w:rFonts w:ascii="Times New Roman" w:hAnsi="Times New Roman" w:cs="Times New Roman"/>
                <w:sz w:val="20"/>
                <w:szCs w:val="20"/>
              </w:rPr>
              <w:t xml:space="preserve"> </w:t>
            </w:r>
            <w:r w:rsidRPr="0095523C">
              <w:rPr>
                <w:rFonts w:ascii="Times New Roman" w:hAnsi="Times New Roman" w:cs="Times New Roman"/>
                <w:sz w:val="20"/>
                <w:szCs w:val="20"/>
              </w:rPr>
              <w:t>(Cuvier, 183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non-dropping-particle":"","parse-names":false,"suffix":""},{"dropping-particle":"","family":"Aslam","given":"S.","non-dropping-particle":"","parse-names":false,"suffix":""},{"dropping-particle":"","family":"Bourke","given":"Adam J.","non-dropping-particle":"","parse-names":false,"suffix":""},{"dropping-particle":"","family":"Comendador","given":"J.","non-dropping-particle":"","parse-names":false,"suffix":""},{"dropping-particle":"","family":"Khalil","given":"Munawar","non-dropping-particle":"","parse-names":false,"suffix":""},{"dropping-particle":"","family":"Ngô","given":"X.Q.","non-dropping-particle":"","parse-names":false,"suffix":""},{"dropping-particle":"","family":"Tan","given":"Siong Kiat","non-dropping-particle":"","parse-names":false,"suffix":""},{"dropping-particle":"","family":"Tan","given":"Shau Hwai","non-dropping-particle":"","parse-names":false,"suffix":""}],"container-title":"ZooKeys","id":"ITEM-1","issued":{"date-parts":[["2020"]]},"page":"1-224","title":"Systematic revision of &lt;i&gt;Peronia&lt;/i&gt;, Fleming 1822 (Mollusca: Gastropoda: Pulmonata: Onchidiidae)","type":"article-journal","volume":"972"},"uris":["http://www.mendeley.com/documents/?uuid=146593c5-7b90-4eb8-90d3-fd1afdd1b6a8"]},{"id":"ITEM-2","itemData":{"DOI":"10.1080/13235818.2013.868860","ISSN":"1323-5818","author":[{"dropping-particle":"","family":"Sun","given":"Bianna","non-dropping-particle":"","parse-names":false,"suffix":""},{"dropping-particle":"","family":"Chen","given":"Cheng","non-dropping-particle":"","parse-names":false,"suffix":""},{"dropping-particle":"","family":"Shen","given":"Heding","non-dropping-particle":"","parse-names":false,"suffix":""},{"dropping-particle":"","family":"Zhang","given":"Kunxia","non-dropping-particle":"","parse-names":false,"suffix":""},{"dropping-particle":"","family":"Zhou","given":"Na","non-dropping-particle":"","parse-names":false,"suffix":""},{"dropping-particle":"","family":"Qian","given":"Jing","non-dropping-particle":"","parse-names":false,"suffix":""}],"container-title":"Molluscan Research","id":"ITEM-2","issue":"1","issued":{"date-parts":[["2014"]]},"page":"62-70","title":"Species diversity of Onchidiidae (Eupulmonata: Heterobranchia) on the mainland of China based on molecular data","type":"article-journal","volume":"34"},"uris":["http://www.mendeley.com/documents/?uuid=786e3a64-39f4-445f-9346-bf58db0a2490"]}],"mendeley":{"formattedCitation":"&lt;sup&gt;12,16&lt;/sup&gt;","plainTextFormattedCitation":"12,16","previouslyFormattedCitation":"&lt;sup&gt;12,16&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2,16</w:t>
            </w:r>
            <w:r>
              <w:rPr>
                <w:rFonts w:ascii="Times New Roman" w:hAnsi="Times New Roman" w:cs="Times New Roman"/>
                <w:sz w:val="20"/>
                <w:szCs w:val="20"/>
              </w:rPr>
              <w:fldChar w:fldCharType="end"/>
            </w:r>
          </w:p>
        </w:tc>
      </w:tr>
      <w:tr w:rsidR="002804EE" w14:paraId="558A6A5E" w14:textId="77777777" w:rsidTr="00D82CBC">
        <w:tc>
          <w:tcPr>
            <w:tcW w:w="4770" w:type="dxa"/>
          </w:tcPr>
          <w:p w14:paraId="4A1879C3" w14:textId="1072F7E1"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Platevindex aptei</w:t>
            </w:r>
            <w:r w:rsidRPr="00F33A3B">
              <w:rPr>
                <w:rFonts w:ascii="Times New Roman" w:hAnsi="Times New Roman" w:cs="Times New Roman"/>
                <w:sz w:val="20"/>
                <w:szCs w:val="20"/>
              </w:rPr>
              <w:t xml:space="preserve"> </w:t>
            </w:r>
            <w:r>
              <w:rPr>
                <w:rFonts w:ascii="Times New Roman" w:hAnsi="Times New Roman" w:cs="Times New Roman"/>
                <w:sz w:val="20"/>
                <w:szCs w:val="20"/>
              </w:rPr>
              <w:t xml:space="preserve">Goulding &amp; Dayrat, 2021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Bourke","given":"Adam J.","non-dropping-particle":"","parse-names":false,"suffix":""},{"dropping-particle":"","family":"Tan","given":"Siong Kiat","non-dropping-particle":"","parse-names":false,"suffix":""},{"dropping-particle":"","family":"Comendador","given":"Joseph","non-dropping-particle":"","parse-names":false,"suffix":""},{"dropping-particle":"","family":"Xuân","given":"Quảng Ngô","non-dropping-particle":"","parse-names":false,"suffix":""},{"dropping-particle":"","family":"Dayrat","given":"Benoît","non-dropping-particle":"","parse-names":false,"suffix":""}],"container-title":"European Journal of Taxonomy","id":"ITEM-1","issued":{"date-parts":[["2021"]]},"page":"1–133.","title":"Systematic revision of &lt;i&gt;Platevindex&lt;/i&gt; Baker, 1938 (Gastropoda: Euthyneura: Onchidiidae)","type":"article-journal","volume":"737"},"uris":["http://www.mendeley.com/documents/?uuid=cb736574-8d31-4cdb-9ef3-28deb88d5309"]}],"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5040" w:type="dxa"/>
          </w:tcPr>
          <w:p w14:paraId="40C68BEE" w14:textId="680E5D20" w:rsidR="002804EE" w:rsidRPr="00F33A3B" w:rsidRDefault="002804EE" w:rsidP="008F281F">
            <w:pPr>
              <w:spacing w:before="40" w:after="40"/>
              <w:rPr>
                <w:rFonts w:ascii="Times New Roman" w:hAnsi="Times New Roman" w:cs="Times New Roman"/>
                <w:sz w:val="20"/>
                <w:szCs w:val="20"/>
              </w:rPr>
            </w:pPr>
            <w:r w:rsidRPr="00F33A3B">
              <w:rPr>
                <w:rFonts w:ascii="Times New Roman" w:hAnsi="Times New Roman" w:cs="Times New Roman"/>
                <w:i/>
                <w:iCs/>
                <w:sz w:val="20"/>
                <w:szCs w:val="20"/>
              </w:rPr>
              <w:t>Peronia willani</w:t>
            </w:r>
            <w:r w:rsidRPr="00F33A3B">
              <w:rPr>
                <w:rFonts w:ascii="Times New Roman" w:hAnsi="Times New Roman" w:cs="Times New Roman"/>
                <w:sz w:val="20"/>
                <w:szCs w:val="20"/>
              </w:rPr>
              <w:t xml:space="preserve"> </w:t>
            </w:r>
            <w:r w:rsidRPr="009315D7">
              <w:rPr>
                <w:rFonts w:ascii="Times New Roman" w:hAnsi="Times New Roman" w:cs="Times New Roman"/>
                <w:sz w:val="20"/>
                <w:szCs w:val="20"/>
              </w:rPr>
              <w:t>Dayrat &amp; Goulding</w:t>
            </w:r>
            <w:r>
              <w:rPr>
                <w:rFonts w:ascii="Times New Roman" w:hAnsi="Times New Roman" w:cs="Times New Roman"/>
                <w:sz w:val="20"/>
                <w:szCs w:val="20"/>
              </w:rPr>
              <w:t xml:space="preserve">, 2020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Dayrat","given":"Benoît","non-dropping-particle":"","parse-names":false,"suffix":""},{"dropping-particle":"","family":"Goulding","given":"Tricia C.","non-dropping-particle":"","parse-names":false,"suffix":""},{"dropping-particle":"","family":"Apte","given":"D.","non-dropping-particle":"","parse-names":false,"suffix":""},{"dropping-particle":"","family":"Aslam","given":"S.","non-dropping-particle":"","parse-names":false,"suffix":""},{"dropping-particle":"","family":"Bourke","given":"Adam J.","non-dropping-particle":"","parse-names":false,"suffix":""},{"dropping-particle":"","family":"Comendador","given":"J.","non-dropping-particle":"","parse-names":false,"suffix":""},{"dropping-particle":"","family":"Khalil","given":"Munawar","non-dropping-particle":"","parse-names":false,"suffix":""},{"dropping-particle":"","family":"Ngô","given":"X.Q.","non-dropping-particle":"","parse-names":false,"suffix":""},{"dropping-particle":"","family":"Tan","given":"Siong Kiat","non-dropping-particle":"","parse-names":false,"suffix":""},{"dropping-particle":"","family":"Tan","given":"Shau Hwai","non-dropping-particle":"","parse-names":false,"suffix":""}],"container-title":"ZooKeys","id":"ITEM-1","issued":{"date-parts":[["2020"]]},"page":"1-224","title":"Systematic revision of &lt;i&gt;Peronia&lt;/i&gt;, Fleming 1822 (Mollusca: Gastropoda: Pulmonata: Onchidiidae)","type":"article-journal","volume":"972"},"uris":["http://www.mendeley.com/documents/?uuid=146593c5-7b90-4eb8-90d3-fd1afdd1b6a8"]}],"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tc>
      </w:tr>
      <w:tr w:rsidR="002804EE" w14:paraId="1963A934" w14:textId="77777777" w:rsidTr="00D82CBC">
        <w:tc>
          <w:tcPr>
            <w:tcW w:w="4770" w:type="dxa"/>
          </w:tcPr>
          <w:p w14:paraId="62755712" w14:textId="0E4701BD" w:rsidR="002804EE" w:rsidRPr="00CA4190" w:rsidRDefault="002804EE" w:rsidP="008F281F">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Platevindex burnupi</w:t>
            </w:r>
            <w:r w:rsidRPr="00F33A3B">
              <w:rPr>
                <w:rFonts w:ascii="Times New Roman" w:hAnsi="Times New Roman" w:cs="Times New Roman"/>
                <w:sz w:val="20"/>
                <w:szCs w:val="20"/>
              </w:rPr>
              <w:t xml:space="preserve"> </w:t>
            </w:r>
            <w:r w:rsidRPr="003A39FF">
              <w:rPr>
                <w:rFonts w:ascii="Times New Roman" w:hAnsi="Times New Roman" w:cs="Times New Roman"/>
                <w:sz w:val="20"/>
                <w:szCs w:val="20"/>
              </w:rPr>
              <w:t>(Collinge, 1902)</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Bourke","given":"Adam J.","non-dropping-particle":"","parse-names":false,"suffix":""},{"dropping-particle":"","family":"Tan","given":"Siong Kiat","non-dropping-particle":"","parse-names":false,"suffix":""},{"dropping-particle":"","family":"Comendador","given":"Joseph","non-dropping-particle":"","parse-names":false,"suffix":""},{"dropping-particle":"","family":"Xuân","given":"Quảng Ngô","non-dropping-particle":"","parse-names":false,"suffix":""},{"dropping-particle":"","family":"Dayrat","given":"Benoît","non-dropping-particle":"","parse-names":false,"suffix":""}],"container-title":"European Journal of Taxonomy","id":"ITEM-1","issued":{"date-parts":[["2021"]]},"page":"1–133.","title":"Systematic revision of &lt;i&gt;Platevindex&lt;/i&gt; Baker, 1938 (Gastropoda: Euthyneura: Onchidiidae)","type":"article-journal","volume":"737"},"uris":["http://www.mendeley.com/documents/?uuid=cb736574-8d31-4cdb-9ef3-28deb88d5309"]}],"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5040" w:type="dxa"/>
          </w:tcPr>
          <w:p w14:paraId="244AFD62" w14:textId="6A77A548" w:rsidR="002804EE" w:rsidRPr="00F33A3B" w:rsidRDefault="002804EE" w:rsidP="008F281F">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Wallaconchis achleitneri</w:t>
            </w:r>
            <w:r w:rsidRPr="00F33A3B">
              <w:rPr>
                <w:rFonts w:ascii="Times New Roman" w:hAnsi="Times New Roman" w:cs="Times New Roman"/>
                <w:sz w:val="20"/>
                <w:szCs w:val="20"/>
              </w:rPr>
              <w:t xml:space="preserve"> </w:t>
            </w:r>
            <w:r>
              <w:rPr>
                <w:rFonts w:ascii="Times New Roman" w:hAnsi="Times New Roman" w:cs="Times New Roman"/>
                <w:sz w:val="20"/>
                <w:szCs w:val="20"/>
              </w:rPr>
              <w:t xml:space="preserve">Goulding, 2018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ZooKeys","id":"ITEM-1","issued":{"date-parts":[["2018"]]},"page":"1-111","title":"Integrative taxonomy of a new and highly-diverse genus of onchidiid slugs from the Coral Triangle (Gastropoda: Pulmonata: Onchidiidae)","type":"article-journal","volume":"763"},"uris":["http://www.mendeley.com/documents/?uuid=ff81c932-8899-4bf2-925f-5c4442cde677"]}],"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r>
      <w:tr w:rsidR="002804EE" w14:paraId="3BB610A0" w14:textId="77777777" w:rsidTr="00D82CBC">
        <w:tc>
          <w:tcPr>
            <w:tcW w:w="4770" w:type="dxa"/>
          </w:tcPr>
          <w:p w14:paraId="05283D1D" w14:textId="2BBA1D9C" w:rsidR="002804EE" w:rsidRPr="00F33A3B" w:rsidRDefault="002804EE" w:rsidP="002804EE">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Platevindex coriaceus</w:t>
            </w:r>
            <w:r w:rsidRPr="00F33A3B">
              <w:rPr>
                <w:rFonts w:ascii="Times New Roman" w:hAnsi="Times New Roman" w:cs="Times New Roman"/>
                <w:sz w:val="20"/>
                <w:szCs w:val="20"/>
              </w:rPr>
              <w:t xml:space="preserve"> </w:t>
            </w:r>
            <w:r w:rsidRPr="003A39FF">
              <w:rPr>
                <w:rFonts w:ascii="Times New Roman" w:hAnsi="Times New Roman" w:cs="Times New Roman"/>
                <w:sz w:val="20"/>
                <w:szCs w:val="20"/>
              </w:rPr>
              <w:t>(Semper, 188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Bourke","given":"Adam J.","non-dropping-particle":"","parse-names":false,"suffix":""},{"dropping-particle":"","family":"Tan","given":"Siong Kiat","non-dropping-particle":"","parse-names":false,"suffix":""},{"dropping-particle":"","family":"Comendador","given":"Joseph","non-dropping-particle":"","parse-names":false,"suffix":""},{"dropping-particle":"","family":"Xuân","given":"Quảng Ngô","non-dropping-particle":"","parse-names":false,"suffix":""},{"dropping-particle":"","family":"Dayrat","given":"Benoît","non-dropping-particle":"","parse-names":false,"suffix":""}],"container-title":"European Journal of Taxonomy","id":"ITEM-1","issued":{"date-parts":[["2021"]]},"page":"1–133.","title":"Systematic revision of &lt;i&gt;Platevindex&lt;/i&gt; Baker, 1938 (Gastropoda: Euthyneura: Onchidiidae)","type":"article-journal","volume":"737"},"uris":["http://www.mendeley.com/documents/?uuid=cb736574-8d31-4cdb-9ef3-28deb88d5309"]},{"id":"ITEM-2","itemData":{"author":[{"dropping-particle":"","family":"Takagi","given":"Motohiro","non-dropping-particle":"","parse-names":false,"suffix":""},{"dropping-particle":"","family":"Takao","given":"Yuto","non-dropping-particle":"","parse-names":false,"suffix":""},{"dropping-particle":"","family":"Mizuno","given":"Kouki","non-dropping-particle":"","parse-names":false,"suffix":""},{"dropping-particle":"","family":"Ieyama","given":"Hiroshi","non-dropping-particle":"","parse-names":false,"suffix":""}],"container-title":"Fauna Ryukyuana","id":"ITEM-2","issued":{"date-parts":[["2019"]]},"page":"23–37","title":"Genetic diversity of Onchidiidae in Japan","type":"article-journal","volume":"49"},"uris":["http://www.mendeley.com/documents/?uuid=2aba9146-1d60-43c4-aee6-f505cff07f6f"]},{"id":"ITEM-3","itemData":{"DOI":"10.1080/13235818.2013.868860","ISSN":"1323-5818","author":[{"dropping-particle":"","family":"Sun","given":"Bianna","non-dropping-particle":"","parse-names":false,"suffix":""},{"dropping-particle":"","family":"Chen","given":"Cheng","non-dropping-particle":"","parse-names":false,"suffix":""},{"dropping-particle":"","family":"Shen","given":"Heding","non-dropping-particle":"","parse-names":false,"suffix":""},{"dropping-particle":"","family":"Zhang","given":"Kunxia","non-dropping-particle":"","parse-names":false,"suffix":""},{"dropping-particle":"","family":"Zhou","given":"Na","non-dropping-particle":"","parse-names":false,"suffix":""},{"dropping-particle":"","family":"Qian","given":"Jing","non-dropping-particle":"","parse-names":false,"suffix":""}],"container-title":"Molluscan Research","id":"ITEM-3","issue":"1","issued":{"date-parts":[["2014"]]},"page":"62-70","title":"Species diversity of Onchidiidae (Eupulmonata: Heterobranchia) on the mainland of China based on molecular data","type":"article-journal","volume":"34"},"uris":["http://www.mendeley.com/documents/?uuid=786e3a64-39f4-445f-9346-bf58db0a2490"]}],"mendeley":{"formattedCitation":"&lt;sup&gt;12,18,20&lt;/sup&gt;","plainTextFormattedCitation":"12,18,20","previouslyFormattedCitation":"&lt;sup&gt;12,18,20&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2,18,20</w:t>
            </w:r>
            <w:r>
              <w:rPr>
                <w:rFonts w:ascii="Times New Roman" w:hAnsi="Times New Roman" w:cs="Times New Roman"/>
                <w:sz w:val="20"/>
                <w:szCs w:val="20"/>
              </w:rPr>
              <w:fldChar w:fldCharType="end"/>
            </w:r>
          </w:p>
        </w:tc>
        <w:tc>
          <w:tcPr>
            <w:tcW w:w="5040" w:type="dxa"/>
          </w:tcPr>
          <w:p w14:paraId="201796C8" w14:textId="2CD8D169" w:rsidR="002804EE" w:rsidRPr="00F33A3B" w:rsidRDefault="002804EE" w:rsidP="002804EE">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Wallaconchis ater</w:t>
            </w:r>
            <w:r w:rsidRPr="00F33A3B">
              <w:rPr>
                <w:rFonts w:ascii="Times New Roman" w:hAnsi="Times New Roman" w:cs="Times New Roman"/>
                <w:sz w:val="20"/>
                <w:szCs w:val="20"/>
              </w:rPr>
              <w:t xml:space="preserve"> </w:t>
            </w:r>
            <w:r w:rsidRPr="002D4A38">
              <w:rPr>
                <w:rFonts w:ascii="Times New Roman" w:hAnsi="Times New Roman" w:cs="Times New Roman"/>
                <w:sz w:val="20"/>
                <w:szCs w:val="20"/>
              </w:rPr>
              <w:t>(Lesson, 183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ZooKeys","id":"ITEM-1","issued":{"date-parts":[["2018"]]},"page":"1-111","title":"Integrative taxonomy of a new and highly-diverse genus of onchidiid slugs from the Coral Triangle (Gastropoda: Pulmonata: Onchidiidae)","type":"article-journal","volume":"763"},"uris":["http://www.mendeley.com/documents/?uuid=ff81c932-8899-4bf2-925f-5c4442cde677"]},{"id":"ITEM-2","itemData":{"author":[{"dropping-particle":"","family":"Takagi","given":"Motohiro","non-dropping-particle":"","parse-names":false,"suffix":""},{"dropping-particle":"","family":"Takao","given":"Yuto","non-dropping-particle":"","parse-names":false,"suffix":""},{"dropping-particle":"","family":"Mizuno","given":"Kouki","non-dropping-particle":"","parse-names":false,"suffix":""},{"dropping-particle":"","family":"Ieyama","given":"Hiroshi","non-dropping-particle":"","parse-names":false,"suffix":""}],"container-title":"Fauna Ryukyuana","id":"ITEM-2","issued":{"date-parts":[["2019"]]},"page":"23–37","title":"Genetic diversity of Onchidiidae in Japan","type":"article-journal","volume":"49"},"uris":["http://www.mendeley.com/documents/?uuid=2aba9146-1d60-43c4-aee6-f505cff07f6f"]}],"mendeley":{"formattedCitation":"&lt;sup&gt;19,20&lt;/sup&gt;","plainTextFormattedCitation":"19,20","previouslyFormattedCitation":"&lt;sup&gt;19,20&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9,20</w:t>
            </w:r>
            <w:r>
              <w:rPr>
                <w:rFonts w:ascii="Times New Roman" w:hAnsi="Times New Roman" w:cs="Times New Roman"/>
                <w:sz w:val="20"/>
                <w:szCs w:val="20"/>
              </w:rPr>
              <w:fldChar w:fldCharType="end"/>
            </w:r>
          </w:p>
        </w:tc>
      </w:tr>
      <w:tr w:rsidR="002804EE" w14:paraId="57C6F3EE" w14:textId="77777777" w:rsidTr="00D82CBC">
        <w:tc>
          <w:tcPr>
            <w:tcW w:w="4770" w:type="dxa"/>
          </w:tcPr>
          <w:p w14:paraId="52A8A490" w14:textId="173F8914" w:rsidR="002804EE" w:rsidRPr="00F33A3B" w:rsidRDefault="002804EE" w:rsidP="002804EE">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Platevindex latus</w:t>
            </w:r>
            <w:r w:rsidRPr="00F33A3B">
              <w:rPr>
                <w:rFonts w:ascii="Times New Roman" w:hAnsi="Times New Roman" w:cs="Times New Roman"/>
                <w:sz w:val="20"/>
                <w:szCs w:val="20"/>
              </w:rPr>
              <w:t xml:space="preserve"> </w:t>
            </w:r>
            <w:r w:rsidRPr="00801A3C">
              <w:rPr>
                <w:rFonts w:ascii="Times New Roman" w:hAnsi="Times New Roman" w:cs="Times New Roman"/>
                <w:sz w:val="20"/>
                <w:szCs w:val="20"/>
              </w:rPr>
              <w:t>(Plate, 1893)</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Bourke","given":"Adam J.","non-dropping-particle":"","parse-names":false,"suffix":""},{"dropping-particle":"","family":"Tan","given":"Siong Kiat","non-dropping-particle":"","parse-names":false,"suffix":""},{"dropping-particle":"","family":"Comendador","given":"Joseph","non-dropping-particle":"","parse-names":false,"suffix":""},{"dropping-particle":"","family":"Xuân","given":"Quảng Ngô","non-dropping-particle":"","parse-names":false,"suffix":""},{"dropping-particle":"","family":"Dayrat","given":"Benoît","non-dropping-particle":"","parse-names":false,"suffix":""}],"container-title":"European Journal of Taxonomy","id":"ITEM-1","issued":{"date-parts":[["2021"]]},"page":"1–133.","title":"Systematic revision of &lt;i&gt;Platevindex&lt;/i&gt; Baker, 1938 (Gastropoda: Euthyneura: Onchidiidae)","type":"article-journal","volume":"737"},"uris":["http://www.mendeley.com/documents/?uuid=cb736574-8d31-4cdb-9ef3-28deb88d5309"]}],"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5040" w:type="dxa"/>
          </w:tcPr>
          <w:p w14:paraId="45CF6E00" w14:textId="77777777" w:rsidR="002804EE" w:rsidRPr="008B075C" w:rsidRDefault="002804EE" w:rsidP="002804EE">
            <w:pPr>
              <w:spacing w:before="40" w:after="40"/>
              <w:rPr>
                <w:rFonts w:ascii="Times New Roman" w:hAnsi="Times New Roman" w:cs="Times New Roman"/>
                <w:sz w:val="20"/>
                <w:szCs w:val="20"/>
              </w:rPr>
            </w:pPr>
            <w:r w:rsidRPr="00F33A3B">
              <w:rPr>
                <w:rFonts w:ascii="Times New Roman" w:hAnsi="Times New Roman" w:cs="Times New Roman"/>
                <w:i/>
                <w:iCs/>
                <w:sz w:val="20"/>
                <w:szCs w:val="20"/>
              </w:rPr>
              <w:t>Wallaconchis buetschlii</w:t>
            </w:r>
            <w:r w:rsidRPr="00F33A3B">
              <w:rPr>
                <w:rFonts w:ascii="Times New Roman" w:hAnsi="Times New Roman" w:cs="Times New Roman"/>
                <w:sz w:val="20"/>
                <w:szCs w:val="20"/>
              </w:rPr>
              <w:t xml:space="preserve"> </w:t>
            </w:r>
            <w:r w:rsidRPr="008B075C">
              <w:rPr>
                <w:rFonts w:ascii="Times New Roman" w:hAnsi="Times New Roman" w:cs="Times New Roman"/>
                <w:sz w:val="20"/>
                <w:szCs w:val="20"/>
              </w:rPr>
              <w:t>(Stantschinsky,</w:t>
            </w:r>
          </w:p>
          <w:p w14:paraId="4A7F9088" w14:textId="57DFA24D" w:rsidR="002804EE" w:rsidRPr="00F33A3B" w:rsidRDefault="002804EE" w:rsidP="002804EE">
            <w:pPr>
              <w:spacing w:before="40" w:after="40"/>
              <w:rPr>
                <w:rFonts w:ascii="Times New Roman" w:hAnsi="Times New Roman" w:cs="Times New Roman"/>
                <w:i/>
                <w:iCs/>
                <w:sz w:val="20"/>
                <w:szCs w:val="20"/>
              </w:rPr>
            </w:pPr>
            <w:r w:rsidRPr="008B075C">
              <w:rPr>
                <w:rFonts w:ascii="Times New Roman" w:hAnsi="Times New Roman" w:cs="Times New Roman"/>
                <w:sz w:val="20"/>
                <w:szCs w:val="20"/>
              </w:rPr>
              <w:t>1907)</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ZooKeys","id":"ITEM-1","issued":{"date-parts":[["2018"]]},"page":"1-111","title":"Integrative taxonomy of a new and highly-diverse genus of onchidiid slugs from the Coral Triangle (Gastropoda: Pulmonata: Onchidiidae)","type":"article-journal","volume":"763"},"uris":["http://www.mendeley.com/documents/?uuid=ff81c932-8899-4bf2-925f-5c4442cde677"]}],"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r>
      <w:tr w:rsidR="002804EE" w14:paraId="27F93BED" w14:textId="77777777" w:rsidTr="00D82CBC">
        <w:tc>
          <w:tcPr>
            <w:tcW w:w="4770" w:type="dxa"/>
          </w:tcPr>
          <w:p w14:paraId="0688E90D" w14:textId="3B68AF31" w:rsidR="002804EE" w:rsidRPr="00F33A3B" w:rsidRDefault="002804EE" w:rsidP="002804EE">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Platevindex luteus</w:t>
            </w:r>
            <w:r w:rsidRPr="00F33A3B">
              <w:rPr>
                <w:rFonts w:ascii="Times New Roman" w:hAnsi="Times New Roman" w:cs="Times New Roman"/>
                <w:sz w:val="20"/>
                <w:szCs w:val="20"/>
              </w:rPr>
              <w:t xml:space="preserve"> </w:t>
            </w:r>
            <w:r w:rsidRPr="003A39FF">
              <w:rPr>
                <w:rFonts w:ascii="Times New Roman" w:hAnsi="Times New Roman" w:cs="Times New Roman"/>
                <w:sz w:val="20"/>
                <w:szCs w:val="20"/>
              </w:rPr>
              <w:t>(Semper, 1880)</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Bourke","given":"Adam J.","non-dropping-particle":"","parse-names":false,"suffix":""},{"dropping-particle":"","family":"Tan","given":"Siong Kiat","non-dropping-particle":"","parse-names":false,"suffix":""},{"dropping-particle":"","family":"Comendador","given":"Joseph","non-dropping-particle":"","parse-names":false,"suffix":""},{"dropping-particle":"","family":"Xuân","given":"Quảng Ngô","non-dropping-particle":"","parse-names":false,"suffix":""},{"dropping-particle":"","family":"Dayrat","given":"Benoît","non-dropping-particle":"","parse-names":false,"suffix":""}],"container-title":"European Journal of Taxonomy","id":"ITEM-1","issued":{"date-parts":[["2021"]]},"page":"1–133.","title":"Systematic revision of &lt;i&gt;Platevindex&lt;/i&gt; Baker, 1938 (Gastropoda: Euthyneura: Onchidiidae)","type":"article-journal","volume":"737"},"uris":["http://www.mendeley.com/documents/?uuid=cb736574-8d31-4cdb-9ef3-28deb88d5309"]}],"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tc>
        <w:tc>
          <w:tcPr>
            <w:tcW w:w="5040" w:type="dxa"/>
          </w:tcPr>
          <w:p w14:paraId="0B4D4834" w14:textId="7BBABEA9" w:rsidR="002804EE" w:rsidRPr="00F33A3B" w:rsidRDefault="002804EE" w:rsidP="002804EE">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Wallaconchis comendadori</w:t>
            </w:r>
            <w:r w:rsidRPr="00F33A3B">
              <w:rPr>
                <w:rFonts w:ascii="Times New Roman" w:hAnsi="Times New Roman" w:cs="Times New Roman"/>
                <w:sz w:val="20"/>
                <w:szCs w:val="20"/>
              </w:rPr>
              <w:t xml:space="preserve"> </w:t>
            </w:r>
            <w:r>
              <w:rPr>
                <w:rFonts w:ascii="Times New Roman" w:hAnsi="Times New Roman" w:cs="Times New Roman"/>
                <w:sz w:val="20"/>
                <w:szCs w:val="20"/>
              </w:rPr>
              <w:t xml:space="preserve">Goulding &amp; Dayrat, 2018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ZooKeys","id":"ITEM-1","issued":{"date-parts":[["2018"]]},"page":"1-111","title":"Integrative taxonomy of a new and highly-diverse genus of onchidiid slugs from the Coral Triangle (Gastropoda: Pulmonata: Onchidiidae)","type":"article-journal","volume":"763"},"uris":["http://www.mendeley.com/documents/?uuid=ff81c932-8899-4bf2-925f-5c4442cde677"]}],"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r>
      <w:tr w:rsidR="002804EE" w14:paraId="61387925" w14:textId="77777777" w:rsidTr="00D82CBC">
        <w:tc>
          <w:tcPr>
            <w:tcW w:w="4770" w:type="dxa"/>
          </w:tcPr>
          <w:p w14:paraId="1F7CBC9B" w14:textId="4CD09092" w:rsidR="002804EE" w:rsidRPr="00F33A3B" w:rsidRDefault="002804EE" w:rsidP="002804EE">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Platevindex martensi</w:t>
            </w:r>
            <w:r w:rsidRPr="00F33A3B">
              <w:rPr>
                <w:rFonts w:ascii="Times New Roman" w:hAnsi="Times New Roman" w:cs="Times New Roman"/>
                <w:sz w:val="20"/>
                <w:szCs w:val="20"/>
              </w:rPr>
              <w:t xml:space="preserve"> </w:t>
            </w:r>
            <w:r w:rsidRPr="00801A3C">
              <w:rPr>
                <w:rFonts w:ascii="Times New Roman" w:hAnsi="Times New Roman" w:cs="Times New Roman"/>
                <w:sz w:val="20"/>
                <w:szCs w:val="20"/>
              </w:rPr>
              <w:t>(Plate, 1893)</w:t>
            </w:r>
            <w:r>
              <w:rPr>
                <w:rFonts w:ascii="Times New Roman" w:hAnsi="Times New Roman" w:cs="Times New Roman"/>
                <w:sz w:val="20"/>
                <w:szCs w:val="20"/>
              </w:rPr>
              <w:t xml:space="preserve"> </w:t>
            </w:r>
            <w:r w:rsidR="00D82CBC">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Bourke","given":"Adam J.","non-dropping-particle":"","parse-names":false,"suffix":""},{"dropping-particle":"","family":"Tan","given":"Siong Kiat","non-dropping-particle":"","parse-names":false,"suffix":""},{"dropping-particle":"","family":"Comendador","given":"Joseph","non-dropping-particle":"","parse-names":false,"suffix":""},{"dropping-particle":"","family":"Xuân","given":"Quảng Ngô","non-dropping-particle":"","parse-names":false,"suffix":""},{"dropping-particle":"","family":"Dayrat","given":"Benoît","non-dropping-particle":"","parse-names":false,"suffix":""}],"container-title":"European Journal of Taxonomy","id":"ITEM-1","issued":{"date-parts":[["2021"]]},"page":"1–133.","title":"Systematic revision of &lt;i&gt;Platevindex&lt;/i&gt; Baker, 1938 (Gastropoda: Euthyneura: Onchidiidae)","type":"article-journal","volume":"737"},"uris":["http://www.mendeley.com/documents/?uuid=cb736574-8d31-4cdb-9ef3-28deb88d5309"]},{"id":"ITEM-2","itemData":{"author":[{"dropping-particle":"","family":"Chen","given":"C.","non-dropping-particle":"","parse-names":false,"suffix":""},{"dropping-particle":"","family":"Shen","given":"H.D.","non-dropping-particle":"","parse-names":false,"suffix":""},{"dropping-particle":"","family":"Wang","given":"L.","non-dropping-particle":"","parse-names":false,"suffix":""}],"container-title":"Unpublished","id":"ITEM-2","issued":{"date-parts":[["0"]]},"title":"Systematic Classification of Onchidiidae (Mollusca: Gastropoda: Pulmonata) in Mainland China Based on Three Genes","type":"article-journal"},"uris":["http://www.mendeley.com/documents/?uuid=482cc344-6081-4228-8abe-b027e459499c"]}],"mendeley":{"formattedCitation":"&lt;sup&gt;18,21&lt;/sup&gt;","plainTextFormattedCitation":"18,21","previouslyFormattedCitation":"&lt;sup&gt;18,21&lt;/sup&gt;"},"properties":{"noteIndex":0},"schema":"https://github.com/citation-style-language/schema/raw/master/csl-citation.json"}</w:instrText>
            </w:r>
            <w:r w:rsidR="00D82CBC">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8,21</w:t>
            </w:r>
            <w:r w:rsidR="00D82CBC">
              <w:rPr>
                <w:rFonts w:ascii="Times New Roman" w:hAnsi="Times New Roman" w:cs="Times New Roman"/>
                <w:sz w:val="20"/>
                <w:szCs w:val="20"/>
              </w:rPr>
              <w:fldChar w:fldCharType="end"/>
            </w:r>
          </w:p>
        </w:tc>
        <w:tc>
          <w:tcPr>
            <w:tcW w:w="5040" w:type="dxa"/>
          </w:tcPr>
          <w:p w14:paraId="29B8DAD8" w14:textId="77777777" w:rsidR="002804EE" w:rsidRPr="008B075C" w:rsidRDefault="002804EE" w:rsidP="002804EE">
            <w:pPr>
              <w:spacing w:before="40" w:after="40"/>
              <w:rPr>
                <w:rFonts w:ascii="Times New Roman" w:hAnsi="Times New Roman" w:cs="Times New Roman"/>
                <w:sz w:val="20"/>
                <w:szCs w:val="20"/>
              </w:rPr>
            </w:pPr>
            <w:r w:rsidRPr="00F33A3B">
              <w:rPr>
                <w:rFonts w:ascii="Times New Roman" w:hAnsi="Times New Roman" w:cs="Times New Roman"/>
                <w:i/>
                <w:iCs/>
                <w:sz w:val="20"/>
                <w:szCs w:val="20"/>
              </w:rPr>
              <w:t>Wallaconchis gracilis</w:t>
            </w:r>
            <w:r w:rsidRPr="00F33A3B">
              <w:rPr>
                <w:rFonts w:ascii="Times New Roman" w:hAnsi="Times New Roman" w:cs="Times New Roman"/>
                <w:sz w:val="20"/>
                <w:szCs w:val="20"/>
              </w:rPr>
              <w:t xml:space="preserve"> </w:t>
            </w:r>
            <w:r w:rsidRPr="008B075C">
              <w:rPr>
                <w:rFonts w:ascii="Times New Roman" w:hAnsi="Times New Roman" w:cs="Times New Roman"/>
                <w:sz w:val="20"/>
                <w:szCs w:val="20"/>
              </w:rPr>
              <w:t>(Stantschinsky,</w:t>
            </w:r>
          </w:p>
          <w:p w14:paraId="342A5602" w14:textId="215613A8" w:rsidR="002804EE" w:rsidRPr="00F33A3B" w:rsidRDefault="002804EE" w:rsidP="002804EE">
            <w:pPr>
              <w:spacing w:before="40" w:after="40"/>
              <w:rPr>
                <w:rFonts w:ascii="Times New Roman" w:hAnsi="Times New Roman" w:cs="Times New Roman"/>
                <w:i/>
                <w:iCs/>
                <w:sz w:val="20"/>
                <w:szCs w:val="20"/>
              </w:rPr>
            </w:pPr>
            <w:r w:rsidRPr="008B075C">
              <w:rPr>
                <w:rFonts w:ascii="Times New Roman" w:hAnsi="Times New Roman" w:cs="Times New Roman"/>
                <w:sz w:val="20"/>
                <w:szCs w:val="20"/>
              </w:rPr>
              <w:t>1907)</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ZooKeys","id":"ITEM-1","issued":{"date-parts":[["2018"]]},"page":"1-111","title":"Integrative taxonomy of a new and highly-diverse genus of onchidiid slugs from the Coral Triangle (Gastropoda: Pulmonata: Onchidiidae)","type":"article-journal","volume":"763"},"uris":["http://www.mendeley.com/documents/?uuid=ff81c932-8899-4bf2-925f-5c4442cde677"]}],"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r>
      <w:tr w:rsidR="002804EE" w14:paraId="3E70F597" w14:textId="77777777" w:rsidTr="00D82CBC">
        <w:tc>
          <w:tcPr>
            <w:tcW w:w="4770" w:type="dxa"/>
          </w:tcPr>
          <w:p w14:paraId="4E8C7016" w14:textId="7758C136" w:rsidR="002804EE" w:rsidRPr="00F33A3B" w:rsidRDefault="002804EE" w:rsidP="002804EE">
            <w:pPr>
              <w:spacing w:before="40" w:after="40"/>
              <w:rPr>
                <w:rFonts w:ascii="Times New Roman" w:hAnsi="Times New Roman" w:cs="Times New Roman"/>
                <w:b/>
                <w:bCs/>
                <w:sz w:val="20"/>
                <w:szCs w:val="20"/>
              </w:rPr>
            </w:pPr>
            <w:r w:rsidRPr="00F33A3B">
              <w:rPr>
                <w:rFonts w:ascii="Times New Roman" w:hAnsi="Times New Roman" w:cs="Times New Roman"/>
                <w:i/>
                <w:iCs/>
                <w:sz w:val="20"/>
                <w:szCs w:val="20"/>
              </w:rPr>
              <w:t>Platevindex tigrinus</w:t>
            </w:r>
            <w:r w:rsidRPr="00F33A3B">
              <w:rPr>
                <w:rFonts w:ascii="Times New Roman" w:hAnsi="Times New Roman" w:cs="Times New Roman"/>
                <w:sz w:val="20"/>
                <w:szCs w:val="20"/>
              </w:rPr>
              <w:t xml:space="preserve"> </w:t>
            </w:r>
            <w:r w:rsidRPr="00801A3C">
              <w:rPr>
                <w:rFonts w:ascii="Times New Roman" w:hAnsi="Times New Roman" w:cs="Times New Roman"/>
                <w:sz w:val="20"/>
                <w:szCs w:val="20"/>
              </w:rPr>
              <w:t>(Stoliczka, 1869)</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Bourke","given":"Adam J.","non-dropping-particle":"","parse-names":false,"suffix":""},{"dropping-particle":"","family":"Tan","given":"Siong Kiat","non-dropping-particle":"","parse-names":false,"suffix":""},{"dropping-particle":"","family":"Comendador","given":"Joseph","non-dropping-particle":"","parse-names":false,"suffix":""},{"dropping-particle":"","family":"Xuân","given":"Quảng Ngô","non-dropping-particle":"","parse-names":false,"suffix":""},{"dropping-particle":"","family":"Dayrat","given":"Benoît","non-dropping-particle":"","parse-names":false,"suffix":""}],"container-title":"European Journal of Taxonomy","id":"ITEM-1","issued":{"date-parts":[["2021"]]},"page":"1–133.","title":"Systematic revision of &lt;i&gt;Platevindex&lt;/i&gt; Baker, 1938 (Gastropoda: Euthyneura: Onchidiidae)","type":"article-journal","volume":"737"},"uris":["http://www.mendeley.com/documents/?uuid=cb736574-8d31-4cdb-9ef3-28deb88d5309"]},{"id":"ITEM-2","itemData":{"DOI":"10.1080/13235818.2013.868860","ISSN":"1323-5818","author":[{"dropping-particle":"","family":"Sun","given":"Bianna","non-dropping-particle":"","parse-names":false,"suffix":""},{"dropping-particle":"","family":"Chen","given":"Cheng","non-dropping-particle":"","parse-names":false,"suffix":""},{"dropping-particle":"","family":"Shen","given":"Heding","non-dropping-particle":"","parse-names":false,"suffix":""},{"dropping-particle":"","family":"Zhang","given":"Kunxia","non-dropping-particle":"","parse-names":false,"suffix":""},{"dropping-particle":"","family":"Zhou","given":"Na","non-dropping-particle":"","parse-names":false,"suffix":""},{"dropping-particle":"","family":"Qian","given":"Jing","non-dropping-particle":"","parse-names":false,"suffix":""}],"container-title":"Molluscan Research","id":"ITEM-2","issue":"1","issued":{"date-parts":[["2014"]]},"page":"62-70","title":"Species diversity of Onchidiidae (Eupulmonata: Heterobranchia) on the mainland of China based on molecular data","type":"article-journal","volume":"34"},"uris":["http://www.mendeley.com/documents/?uuid=786e3a64-39f4-445f-9346-bf58db0a2490"]}],"mendeley":{"formattedCitation":"&lt;sup&gt;12,18&lt;/sup&gt;","plainTextFormattedCitation":"12,18","previouslyFormattedCitation":"&lt;sup&gt;12,18&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2,18</w:t>
            </w:r>
            <w:r>
              <w:rPr>
                <w:rFonts w:ascii="Times New Roman" w:hAnsi="Times New Roman" w:cs="Times New Roman"/>
                <w:sz w:val="20"/>
                <w:szCs w:val="20"/>
              </w:rPr>
              <w:fldChar w:fldCharType="end"/>
            </w:r>
          </w:p>
        </w:tc>
        <w:tc>
          <w:tcPr>
            <w:tcW w:w="5040" w:type="dxa"/>
          </w:tcPr>
          <w:p w14:paraId="7A8EA89B" w14:textId="4987279F" w:rsidR="002804EE" w:rsidRPr="00F33A3B" w:rsidRDefault="002804EE" w:rsidP="002804EE">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Wallaconchis graniferus</w:t>
            </w:r>
            <w:r w:rsidRPr="00F33A3B">
              <w:rPr>
                <w:rFonts w:ascii="Times New Roman" w:hAnsi="Times New Roman" w:cs="Times New Roman"/>
                <w:sz w:val="20"/>
                <w:szCs w:val="20"/>
              </w:rPr>
              <w:t xml:space="preserve"> </w:t>
            </w:r>
            <w:r>
              <w:rPr>
                <w:rFonts w:ascii="Times New Roman" w:hAnsi="Times New Roman" w:cs="Times New Roman"/>
                <w:sz w:val="20"/>
                <w:szCs w:val="20"/>
              </w:rPr>
              <w:t xml:space="preserve">(Semper, 1880) </w:t>
            </w:r>
            <w:r>
              <w:rPr>
                <w:rFonts w:ascii="Times New Roman" w:hAnsi="Times New Roman" w:cs="Times New Roman"/>
                <w:sz w:val="20"/>
                <w:szCs w:val="20"/>
              </w:rPr>
              <w:fldChar w:fldCharType="begin" w:fldLock="1"/>
            </w:r>
            <w:r w:rsidR="00D524B9">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ZooKeys","id":"ITEM-1","issued":{"date-parts":[["2018"]]},"page":"1-111","title":"Integrative taxonomy of a new and highly-diverse genus of onchidiid slugs from the Coral Triangle (Gastropoda: Pulmonata: Onchidiidae)","type":"article-journal","volume":"763"},"uris":["http://www.mendeley.com/documents/?uuid=ff81c932-8899-4bf2-925f-5c4442cde677"]},{"id":"ITEM-2","itemData":{"DOI":"10.1186/s12862-021-01914-6","ISSN":"14726785","abstract":"Background: Mangroves are tropical and subtropical intertidal forests colonising sheltered coasts across the world. They host a unique faunal community, dominated by brachyuran crabs and gastropods. These invertebrates strongly contribute to the functionality of the entire forest. The reliable assessment of mangrove faunal diversity is, thus, a crucial step for efficient management and conservation plans, but it is hindered by difficulties in species identification. Here we provide a verified DNA barcode library for brachyuran crabs and gastropods inhabiting the mangroves of the Greater Bay Area, Southern China. In particular, we collected and morphologically identified 1100 specimens of mangrove associated brachyuran crabs and gastropods. The partial sequences of the mtDNA cytochrome oxidase subunit I gene were obtained from 275 specimens. Barcode sequences were then used to delineate Molecular Operational Taxonomic Units (MOTUs), employing three different delimitation methods: the automatic barcode gap discovery (ABGD) method, the general mixed Yule coalescent (GMYC) model and a Bayesian implementation of the Poisson tree processes (bPTP) model. Results: By integrating DNA barcodes with morphology, we identified 44 gastropod species and 58 brachyuran species associated with Hong Kong mangroves, with five and seven new records, for gastropods and crabs, respectively, for the Greater Bay Area. The delineation of MOTUs based on barcode sequences revealed a strong congruence between morphological and molecular identification for both taxa, showing the high reliability of the barcode library. Conclusions: This study provides the first reference barcode library for mangrove-associated macrobenthic fauna in the Greater Bay Area and represents a reliable tool to management and conservation plans. Our molecular analyses resolved long lasting taxonomic misidentifications and inconsistencies and updated the knowledge on the geographical distribution of Asian mangrove associated fauna, ultimately highlighting a level of biodiversity higher than previously thought for Southern China.","author":[{"dropping-particle":"","family":"Bravo","given":"Henrique","non-dropping-particle":"","parse-names":false,"suffix":""},{"dropping-particle":"","family":"Cheng","given":"Christine L.Y.","non-dropping-particle":"","parse-names":false,"suffix":""},{"dropping-particle":"","family":"Iannucci","given":"Alessio","non-dropping-particle":"","parse-names":false,"suffix":""},{"dropping-particle":"","family":"Natali","given":"Chiara","non-dropping-particle":"","parse-names":false,"suffix":""},{"dropping-particle":"","family":"Quadros","given":"Aline","non-dropping-particle":"","parse-names":false,"suffix":""},{"dropping-particle":"","family":"Rhodes","given":"Martin","non-dropping-particle":"","parse-names":false,"suffix":""},{"dropping-particle":"","family":"Yip","given":"Matthew M.L.","non-dropping-particle":"","parse-names":false,"suffix":""},{"dropping-particle":"","family":"Cannicci","given":"Stefano","non-dropping-particle":"","parse-names":false,"suffix":""},{"dropping-particle":"","family":"Fratini","given":"Sara","non-dropping-particle":"","parse-names":false,"suffix":""}],"container-title":"BMC Ecology and Evolution","id":"ITEM-2","issue":"1","issued":{"date-parts":[["2021"]]},"page":"1-15","publisher":"BioMed Central","title":"A DNA barcode library for mangrove gastropods and crabs of Hong Kong and the Greater Bay Area reveals an unexpected faunal diversity associated with the intertidal forests of Southern China","type":"article-journal","volume":"21"},"uris":["http://www.mendeley.com/documents/?uuid=d734b144-2e2a-4dbf-8946-ddebeb035843"]},{"id":"ITEM-3","itemData":{"DOI":"10.1080/13235818.2013.868860","ISSN":"1323-5818","author":[{"dropping-particle":"","family":"Sun","given":"Bianna","non-dropping-particle":"","parse-names":false,"suffix":""},{"dropping-particle":"","family":"Chen","given":"Cheng","non-dropping-particle":"","parse-names":false,"suffix":""},{"dropping-particle":"","family":"Shen","given":"Heding","non-dropping-particle":"","parse-names":false,"suffix":""},{"dropping-particle":"","family":"Zhang","given":"Kunxia","non-dropping-particle":"","parse-names":false,"suffix":""},{"dropping-particle":"","family":"Zhou","given":"Na","non-dropping-particle":"","parse-names":false,"suffix":""},{"dropping-particle":"","family":"Qian","given":"Jing","non-dropping-particle":"","parse-names":false,"suffix":""}],"container-title":"Molluscan Research","id":"ITEM-3","issue":"1","issued":{"date-parts":[["2014"]]},"page":"62-70","title":"Species diversity of Onchidiidae (Eupulmonata: Heterobranchia) on the mainland of China based on molecular data","type":"article-journal","volume":"34"},"uris":["http://www.mendeley.com/documents/?uuid=786e3a64-39f4-445f-9346-bf58db0a2490"]}],"mendeley":{"formattedCitation":"&lt;sup&gt;4,12,19&lt;/sup&gt;","plainTextFormattedCitation":"4,12,19","previouslyFormattedCitation":"&lt;sup&gt;4,19&lt;/sup&gt;"},"properties":{"noteIndex":0},"schema":"https://github.com/citation-style-language/schema/raw/master/csl-citation.json"}</w:instrText>
            </w:r>
            <w:r>
              <w:rPr>
                <w:rFonts w:ascii="Times New Roman" w:hAnsi="Times New Roman" w:cs="Times New Roman"/>
                <w:sz w:val="20"/>
                <w:szCs w:val="20"/>
              </w:rPr>
              <w:fldChar w:fldCharType="separate"/>
            </w:r>
            <w:r w:rsidR="00D524B9" w:rsidRPr="00D524B9">
              <w:rPr>
                <w:rFonts w:ascii="Times New Roman" w:hAnsi="Times New Roman" w:cs="Times New Roman"/>
                <w:noProof/>
                <w:sz w:val="20"/>
                <w:szCs w:val="20"/>
                <w:vertAlign w:val="superscript"/>
              </w:rPr>
              <w:t>4,12,19</w:t>
            </w:r>
            <w:r>
              <w:rPr>
                <w:rFonts w:ascii="Times New Roman" w:hAnsi="Times New Roman" w:cs="Times New Roman"/>
                <w:sz w:val="20"/>
                <w:szCs w:val="20"/>
              </w:rPr>
              <w:fldChar w:fldCharType="end"/>
            </w:r>
          </w:p>
        </w:tc>
      </w:tr>
      <w:tr w:rsidR="002804EE" w14:paraId="1BCB0D86" w14:textId="77777777" w:rsidTr="00D82CBC">
        <w:tc>
          <w:tcPr>
            <w:tcW w:w="4770" w:type="dxa"/>
          </w:tcPr>
          <w:p w14:paraId="5B54FEB8" w14:textId="1E9A3CEB" w:rsidR="002804EE" w:rsidRPr="00F33A3B" w:rsidRDefault="002804EE" w:rsidP="002804EE">
            <w:pPr>
              <w:spacing w:before="40" w:after="40"/>
              <w:rPr>
                <w:rFonts w:ascii="Times New Roman" w:hAnsi="Times New Roman" w:cs="Times New Roman"/>
                <w:i/>
                <w:iCs/>
                <w:sz w:val="20"/>
                <w:szCs w:val="20"/>
              </w:rPr>
            </w:pPr>
          </w:p>
        </w:tc>
        <w:tc>
          <w:tcPr>
            <w:tcW w:w="5040" w:type="dxa"/>
          </w:tcPr>
          <w:p w14:paraId="73C039DB" w14:textId="21EAFBB4" w:rsidR="002804EE" w:rsidRPr="00F33A3B" w:rsidRDefault="002804EE" w:rsidP="002804EE">
            <w:pPr>
              <w:spacing w:before="40" w:after="40"/>
              <w:rPr>
                <w:rFonts w:ascii="Times New Roman" w:hAnsi="Times New Roman" w:cs="Times New Roman"/>
                <w:sz w:val="20"/>
                <w:szCs w:val="20"/>
              </w:rPr>
            </w:pPr>
            <w:r w:rsidRPr="00F33A3B">
              <w:rPr>
                <w:rFonts w:ascii="Times New Roman" w:hAnsi="Times New Roman" w:cs="Times New Roman"/>
                <w:i/>
                <w:iCs/>
                <w:sz w:val="20"/>
                <w:szCs w:val="20"/>
              </w:rPr>
              <w:t>Wallaconchis melanesiensis</w:t>
            </w:r>
            <w:r w:rsidRPr="00F33A3B">
              <w:rPr>
                <w:rFonts w:ascii="Times New Roman" w:hAnsi="Times New Roman" w:cs="Times New Roman"/>
                <w:sz w:val="20"/>
                <w:szCs w:val="20"/>
              </w:rPr>
              <w:t xml:space="preserve"> </w:t>
            </w:r>
            <w:r>
              <w:rPr>
                <w:rFonts w:ascii="Times New Roman" w:hAnsi="Times New Roman" w:cs="Times New Roman"/>
                <w:sz w:val="20"/>
                <w:szCs w:val="20"/>
              </w:rPr>
              <w:t xml:space="preserve">Goulding &amp; Dayrat, 2018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ZooKeys","id":"ITEM-1","issued":{"date-parts":[["2018"]]},"page":"1-111","title":"Integrative taxonomy of a new and highly-diverse genus of onchidiid slugs from the Coral Triangle (Gastropoda: Pulmonata: Onchidiidae)","type":"article-journal","volume":"763"},"uris":["http://www.mendeley.com/documents/?uuid=ff81c932-8899-4bf2-925f-5c4442cde677"]},{"id":"ITEM-2","itemData":{"author":[{"dropping-particle":"","family":"Takagi","given":"Motohiro","non-dropping-particle":"","parse-names":false,"suffix":""},{"dropping-particle":"","family":"Takao","given":"Yuto","non-dropping-particle":"","parse-names":false,"suffix":""},{"dropping-particle":"","family":"Mizuno","given":"Kouki","non-dropping-particle":"","parse-names":false,"suffix":""},{"dropping-particle":"","family":"Ieyama","given":"Hiroshi","non-dropping-particle":"","parse-names":false,"suffix":""}],"container-title":"Fauna Ryukyuana","id":"ITEM-2","issued":{"date-parts":[["2019"]]},"page":"23–37","title":"Genetic diversity of Onchidiidae in Japan","type":"article-journal","volume":"49"},"uris":["http://www.mendeley.com/documents/?uuid=2aba9146-1d60-43c4-aee6-f505cff07f6f"]}],"mendeley":{"formattedCitation":"&lt;sup&gt;19,20&lt;/sup&gt;","plainTextFormattedCitation":"19,20","previouslyFormattedCitation":"&lt;sup&gt;19,20&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9,20</w:t>
            </w:r>
            <w:r>
              <w:rPr>
                <w:rFonts w:ascii="Times New Roman" w:hAnsi="Times New Roman" w:cs="Times New Roman"/>
                <w:sz w:val="20"/>
                <w:szCs w:val="20"/>
              </w:rPr>
              <w:fldChar w:fldCharType="end"/>
            </w:r>
          </w:p>
        </w:tc>
      </w:tr>
      <w:tr w:rsidR="002804EE" w14:paraId="6B0C85F8" w14:textId="77777777" w:rsidTr="00D82CBC">
        <w:tc>
          <w:tcPr>
            <w:tcW w:w="4770" w:type="dxa"/>
          </w:tcPr>
          <w:p w14:paraId="1897CE4E" w14:textId="2AB065E1" w:rsidR="002804EE" w:rsidRPr="00F33A3B" w:rsidRDefault="002804EE" w:rsidP="002804EE">
            <w:pPr>
              <w:spacing w:before="40" w:after="40"/>
              <w:rPr>
                <w:rFonts w:ascii="Times New Roman" w:hAnsi="Times New Roman" w:cs="Times New Roman"/>
                <w:i/>
                <w:iCs/>
                <w:sz w:val="20"/>
                <w:szCs w:val="20"/>
              </w:rPr>
            </w:pPr>
          </w:p>
        </w:tc>
        <w:tc>
          <w:tcPr>
            <w:tcW w:w="5040" w:type="dxa"/>
          </w:tcPr>
          <w:p w14:paraId="25A1D681" w14:textId="2B385D17" w:rsidR="002804EE" w:rsidRPr="00F33A3B" w:rsidRDefault="002804EE" w:rsidP="002804EE">
            <w:pPr>
              <w:spacing w:before="40" w:after="40"/>
              <w:rPr>
                <w:rFonts w:ascii="Times New Roman" w:hAnsi="Times New Roman" w:cs="Times New Roman"/>
                <w:sz w:val="20"/>
                <w:szCs w:val="20"/>
              </w:rPr>
            </w:pPr>
            <w:r w:rsidRPr="00F33A3B">
              <w:rPr>
                <w:rFonts w:ascii="Times New Roman" w:hAnsi="Times New Roman" w:cs="Times New Roman"/>
                <w:i/>
                <w:iCs/>
                <w:sz w:val="20"/>
                <w:szCs w:val="20"/>
              </w:rPr>
              <w:t>Wallaconchis nangkauriensis</w:t>
            </w:r>
            <w:r w:rsidRPr="00F33A3B">
              <w:rPr>
                <w:rFonts w:ascii="Times New Roman" w:hAnsi="Times New Roman" w:cs="Times New Roman"/>
                <w:sz w:val="20"/>
                <w:szCs w:val="20"/>
              </w:rPr>
              <w:t xml:space="preserve"> </w:t>
            </w:r>
            <w:r>
              <w:rPr>
                <w:rFonts w:ascii="Times New Roman" w:hAnsi="Times New Roman" w:cs="Times New Roman"/>
                <w:sz w:val="20"/>
                <w:szCs w:val="20"/>
              </w:rPr>
              <w:t xml:space="preserve">(Plate, 1893)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ZooKeys","id":"ITEM-1","issued":{"date-parts":[["2018"]]},"page":"1-111","title":"Integrative taxonomy of a new and highly-diverse genus of onchidiid slugs from the Coral Triangle (Gastropoda: Pulmonata: Onchidiidae)","type":"article-journal","volume":"763"},"uris":["http://www.mendeley.com/documents/?uuid=ff81c932-8899-4bf2-925f-5c4442cde677"]}],"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r>
      <w:tr w:rsidR="002804EE" w14:paraId="76A5AEAC" w14:textId="77777777" w:rsidTr="00D82CBC">
        <w:tc>
          <w:tcPr>
            <w:tcW w:w="4770" w:type="dxa"/>
          </w:tcPr>
          <w:p w14:paraId="7B63ECC3" w14:textId="579A4B34" w:rsidR="002804EE" w:rsidRPr="00F33A3B" w:rsidRDefault="002804EE" w:rsidP="002804EE">
            <w:pPr>
              <w:spacing w:before="40" w:after="40"/>
              <w:rPr>
                <w:rFonts w:ascii="Times New Roman" w:hAnsi="Times New Roman" w:cs="Times New Roman"/>
                <w:b/>
                <w:bCs/>
                <w:sz w:val="20"/>
                <w:szCs w:val="20"/>
              </w:rPr>
            </w:pPr>
          </w:p>
        </w:tc>
        <w:tc>
          <w:tcPr>
            <w:tcW w:w="5040" w:type="dxa"/>
          </w:tcPr>
          <w:p w14:paraId="66204066" w14:textId="046EC08E" w:rsidR="002804EE" w:rsidRPr="00F33A3B" w:rsidRDefault="002804EE" w:rsidP="002804EE">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Wallaconchis sinanui</w:t>
            </w:r>
            <w:r w:rsidRPr="00F33A3B">
              <w:rPr>
                <w:rFonts w:ascii="Times New Roman" w:hAnsi="Times New Roman" w:cs="Times New Roman"/>
                <w:sz w:val="20"/>
                <w:szCs w:val="20"/>
              </w:rPr>
              <w:t xml:space="preserve"> </w:t>
            </w:r>
            <w:r>
              <w:rPr>
                <w:rFonts w:ascii="Times New Roman" w:hAnsi="Times New Roman" w:cs="Times New Roman"/>
                <w:sz w:val="20"/>
                <w:szCs w:val="20"/>
              </w:rPr>
              <w:t xml:space="preserve">Goulding &amp; Dayrat, 2018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ZooKeys","id":"ITEM-1","issued":{"date-parts":[["2018"]]},"page":"1-111","title":"Integrative taxonomy of a new and highly-diverse genus of onchidiid slugs from the Coral Triangle (Gastropoda: Pulmonata: Onchidiidae)","type":"article-journal","volume":"763"},"uris":["http://www.mendeley.com/documents/?uuid=ff81c932-8899-4bf2-925f-5c4442cde677"]}],"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r>
      <w:tr w:rsidR="002804EE" w14:paraId="24E1FC78" w14:textId="77777777" w:rsidTr="00D82CBC">
        <w:tc>
          <w:tcPr>
            <w:tcW w:w="4770" w:type="dxa"/>
          </w:tcPr>
          <w:p w14:paraId="4D2AE9BB" w14:textId="6CC246C1" w:rsidR="002804EE" w:rsidRPr="00F33A3B" w:rsidRDefault="002804EE" w:rsidP="002804EE">
            <w:pPr>
              <w:spacing w:before="40" w:after="40"/>
              <w:rPr>
                <w:rFonts w:ascii="Times New Roman" w:hAnsi="Times New Roman" w:cs="Times New Roman"/>
                <w:b/>
                <w:bCs/>
                <w:sz w:val="20"/>
                <w:szCs w:val="20"/>
              </w:rPr>
            </w:pPr>
          </w:p>
        </w:tc>
        <w:tc>
          <w:tcPr>
            <w:tcW w:w="5040" w:type="dxa"/>
          </w:tcPr>
          <w:p w14:paraId="397DE9A2" w14:textId="1D8FFA7C" w:rsidR="002804EE" w:rsidRPr="00F33A3B" w:rsidRDefault="002804EE" w:rsidP="002804EE">
            <w:pPr>
              <w:spacing w:before="40" w:after="40"/>
              <w:rPr>
                <w:rFonts w:ascii="Times New Roman" w:hAnsi="Times New Roman" w:cs="Times New Roman"/>
                <w:i/>
                <w:iCs/>
                <w:sz w:val="20"/>
                <w:szCs w:val="20"/>
              </w:rPr>
            </w:pPr>
            <w:r w:rsidRPr="00F33A3B">
              <w:rPr>
                <w:rFonts w:ascii="Times New Roman" w:hAnsi="Times New Roman" w:cs="Times New Roman"/>
                <w:i/>
                <w:iCs/>
                <w:sz w:val="20"/>
                <w:szCs w:val="20"/>
              </w:rPr>
              <w:t>Wallaconchis uncinus</w:t>
            </w:r>
            <w:r w:rsidRPr="00F33A3B">
              <w:rPr>
                <w:rFonts w:ascii="Times New Roman" w:hAnsi="Times New Roman" w:cs="Times New Roman"/>
                <w:sz w:val="20"/>
                <w:szCs w:val="20"/>
              </w:rPr>
              <w:t xml:space="preserve"> </w:t>
            </w:r>
            <w:r>
              <w:rPr>
                <w:rFonts w:ascii="Times New Roman" w:hAnsi="Times New Roman" w:cs="Times New Roman"/>
                <w:sz w:val="20"/>
                <w:szCs w:val="20"/>
              </w:rPr>
              <w:t xml:space="preserve">Goulding &amp; Dayrat, 2018 </w:t>
            </w:r>
            <w:r>
              <w:rPr>
                <w:rFonts w:ascii="Times New Roman" w:hAnsi="Times New Roman" w:cs="Times New Roman"/>
                <w:sz w:val="20"/>
                <w:szCs w:val="20"/>
              </w:rPr>
              <w:fldChar w:fldCharType="begin" w:fldLock="1"/>
            </w:r>
            <w:r w:rsidR="00D82CBC">
              <w:rPr>
                <w:rFonts w:ascii="Times New Roman" w:hAnsi="Times New Roman" w:cs="Times New Roman"/>
                <w:sz w:val="20"/>
                <w:szCs w:val="20"/>
              </w:rPr>
              <w:instrText>ADDIN CSL_CITATION {"citationItems":[{"id":"ITEM-1","itemData":{"author":[{"dropping-particle":"","family":"Goulding","given":"Tricia C.","non-dropping-particle":"","parse-names":false,"suffix":""},{"dropping-particle":"","family":"Khalil","given":"Munawar","non-dropping-particle":"","parse-names":false,"suffix":""},{"dropping-particle":"","family":"Tan","given":"Shau Hwai","non-dropping-particle":"","parse-names":false,"suffix":""},{"dropping-particle":"","family":"Dayrat","given":"Benoît","non-dropping-particle":"","parse-names":false,"suffix":""}],"container-title":"ZooKeys","id":"ITEM-1","issued":{"date-parts":[["2018"]]},"page":"1-111","title":"Integrative taxonomy of a new and highly-diverse genus of onchidiid slugs from the Coral Triangle (Gastropoda: Pulmonata: Onchidiidae)","type":"article-journal","volume":"763"},"uris":["http://www.mendeley.com/documents/?uuid=ff81c932-8899-4bf2-925f-5c4442cde677"]}],"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rPr>
              <w:fldChar w:fldCharType="separate"/>
            </w:r>
            <w:r w:rsidR="00D82CBC" w:rsidRPr="00D82CBC">
              <w:rPr>
                <w:rFonts w:ascii="Times New Roman" w:hAnsi="Times New Roman" w:cs="Times New Roman"/>
                <w:noProof/>
                <w:sz w:val="20"/>
                <w:szCs w:val="20"/>
                <w:vertAlign w:val="superscript"/>
              </w:rPr>
              <w:t>19</w:t>
            </w:r>
            <w:r>
              <w:rPr>
                <w:rFonts w:ascii="Times New Roman" w:hAnsi="Times New Roman" w:cs="Times New Roman"/>
                <w:sz w:val="20"/>
                <w:szCs w:val="20"/>
              </w:rPr>
              <w:fldChar w:fldCharType="end"/>
            </w:r>
          </w:p>
        </w:tc>
      </w:tr>
    </w:tbl>
    <w:p w14:paraId="60AA7724" w14:textId="2AFA0F07" w:rsidR="005273CB" w:rsidRPr="00D82CBC" w:rsidRDefault="005273CB" w:rsidP="00D82CBC">
      <w:pPr>
        <w:spacing w:after="60"/>
        <w:rPr>
          <w:rFonts w:ascii="Times New Roman" w:hAnsi="Times New Roman" w:cs="Times New Roman"/>
          <w:b/>
          <w:bCs/>
          <w:sz w:val="20"/>
          <w:szCs w:val="20"/>
        </w:rPr>
      </w:pPr>
      <w:r w:rsidRPr="00D82CBC">
        <w:rPr>
          <w:rFonts w:ascii="Times New Roman" w:hAnsi="Times New Roman" w:cs="Times New Roman"/>
          <w:b/>
          <w:bCs/>
          <w:sz w:val="20"/>
          <w:szCs w:val="20"/>
        </w:rPr>
        <w:lastRenderedPageBreak/>
        <w:t>References</w:t>
      </w:r>
    </w:p>
    <w:p w14:paraId="77765B3C" w14:textId="7356F97A" w:rsidR="00D524B9" w:rsidRPr="00D524B9" w:rsidRDefault="002804EE"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82CBC">
        <w:rPr>
          <w:rFonts w:ascii="Times New Roman" w:hAnsi="Times New Roman" w:cs="Times New Roman"/>
          <w:sz w:val="20"/>
          <w:szCs w:val="20"/>
        </w:rPr>
        <w:fldChar w:fldCharType="begin" w:fldLock="1"/>
      </w:r>
      <w:r w:rsidRPr="00D82CBC">
        <w:rPr>
          <w:rFonts w:ascii="Times New Roman" w:hAnsi="Times New Roman" w:cs="Times New Roman"/>
          <w:sz w:val="20"/>
          <w:szCs w:val="20"/>
        </w:rPr>
        <w:instrText xml:space="preserve">ADDIN Mendeley Bibliography CSL_BIBLIOGRAPHY </w:instrText>
      </w:r>
      <w:r w:rsidRPr="00D82CBC">
        <w:rPr>
          <w:rFonts w:ascii="Times New Roman" w:hAnsi="Times New Roman" w:cs="Times New Roman"/>
          <w:sz w:val="20"/>
          <w:szCs w:val="20"/>
        </w:rPr>
        <w:fldChar w:fldCharType="separate"/>
      </w:r>
      <w:r w:rsidR="00D524B9" w:rsidRPr="00D524B9">
        <w:rPr>
          <w:rFonts w:ascii="Times New Roman" w:hAnsi="Times New Roman" w:cs="Times New Roman"/>
          <w:noProof/>
          <w:sz w:val="20"/>
          <w:szCs w:val="24"/>
        </w:rPr>
        <w:t>1.</w:t>
      </w:r>
      <w:r w:rsidR="00D524B9" w:rsidRPr="00D524B9">
        <w:rPr>
          <w:rFonts w:ascii="Times New Roman" w:hAnsi="Times New Roman" w:cs="Times New Roman"/>
          <w:noProof/>
          <w:sz w:val="20"/>
          <w:szCs w:val="24"/>
        </w:rPr>
        <w:tab/>
        <w:t xml:space="preserve">Goulding, T. C., Khalil, M., Tan, S. H. &amp; Dayrat, B. A new genus and a new species of onchidiid slugs from eastern Indonesia (Gastropoda: Euthyneura: Onchidiidae). </w:t>
      </w:r>
      <w:r w:rsidR="00D524B9" w:rsidRPr="00D524B9">
        <w:rPr>
          <w:rFonts w:ascii="Times New Roman" w:hAnsi="Times New Roman" w:cs="Times New Roman"/>
          <w:i/>
          <w:iCs/>
          <w:noProof/>
          <w:sz w:val="20"/>
          <w:szCs w:val="24"/>
        </w:rPr>
        <w:t>Raffles Bull. Zool.</w:t>
      </w:r>
      <w:r w:rsidR="00D524B9" w:rsidRPr="00D524B9">
        <w:rPr>
          <w:rFonts w:ascii="Times New Roman" w:hAnsi="Times New Roman" w:cs="Times New Roman"/>
          <w:noProof/>
          <w:sz w:val="20"/>
          <w:szCs w:val="24"/>
        </w:rPr>
        <w:t xml:space="preserve"> </w:t>
      </w:r>
      <w:r w:rsidR="00D524B9" w:rsidRPr="00D524B9">
        <w:rPr>
          <w:rFonts w:ascii="Times New Roman" w:hAnsi="Times New Roman" w:cs="Times New Roman"/>
          <w:b/>
          <w:bCs/>
          <w:noProof/>
          <w:sz w:val="20"/>
          <w:szCs w:val="24"/>
        </w:rPr>
        <w:t>66</w:t>
      </w:r>
      <w:r w:rsidR="00D524B9" w:rsidRPr="00D524B9">
        <w:rPr>
          <w:rFonts w:ascii="Times New Roman" w:hAnsi="Times New Roman" w:cs="Times New Roman"/>
          <w:noProof/>
          <w:sz w:val="20"/>
          <w:szCs w:val="24"/>
        </w:rPr>
        <w:t>, 337–349 (2018).</w:t>
      </w:r>
    </w:p>
    <w:p w14:paraId="1296FC85"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2.</w:t>
      </w:r>
      <w:r w:rsidRPr="00D524B9">
        <w:rPr>
          <w:rFonts w:ascii="Times New Roman" w:hAnsi="Times New Roman" w:cs="Times New Roman"/>
          <w:noProof/>
          <w:sz w:val="20"/>
          <w:szCs w:val="24"/>
        </w:rPr>
        <w:tab/>
        <w:t xml:space="preserve">Dayrat, B., Goulding, T. C., Khalil, M., Lozouet, P. &amp; Tan, S. H. Systematic revision one clade at a time: A new genus of onchidiid slugs from the Indo-West Pacific (Gastropoda: Euthyneura: Pulmonata). </w:t>
      </w:r>
      <w:r w:rsidRPr="00D524B9">
        <w:rPr>
          <w:rFonts w:ascii="Times New Roman" w:hAnsi="Times New Roman" w:cs="Times New Roman"/>
          <w:i/>
          <w:iCs/>
          <w:noProof/>
          <w:sz w:val="20"/>
          <w:szCs w:val="24"/>
        </w:rPr>
        <w:t>Raffles Bull. Zool.</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66</w:t>
      </w:r>
      <w:r w:rsidRPr="00D524B9">
        <w:rPr>
          <w:rFonts w:ascii="Times New Roman" w:hAnsi="Times New Roman" w:cs="Times New Roman"/>
          <w:noProof/>
          <w:sz w:val="20"/>
          <w:szCs w:val="24"/>
        </w:rPr>
        <w:t>, 814–837 (2018).</w:t>
      </w:r>
    </w:p>
    <w:p w14:paraId="45622733"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3.</w:t>
      </w:r>
      <w:r w:rsidRPr="00D524B9">
        <w:rPr>
          <w:rFonts w:ascii="Times New Roman" w:hAnsi="Times New Roman" w:cs="Times New Roman"/>
          <w:noProof/>
          <w:sz w:val="20"/>
          <w:szCs w:val="24"/>
        </w:rPr>
        <w:tab/>
        <w:t xml:space="preserve">Dayrat, B. </w:t>
      </w:r>
      <w:r w:rsidRPr="00D524B9">
        <w:rPr>
          <w:rFonts w:ascii="Times New Roman" w:hAnsi="Times New Roman" w:cs="Times New Roman"/>
          <w:i/>
          <w:iCs/>
          <w:noProof/>
          <w:sz w:val="20"/>
          <w:szCs w:val="24"/>
        </w:rPr>
        <w:t>et al.</w:t>
      </w:r>
      <w:r w:rsidRPr="00D524B9">
        <w:rPr>
          <w:rFonts w:ascii="Times New Roman" w:hAnsi="Times New Roman" w:cs="Times New Roman"/>
          <w:noProof/>
          <w:sz w:val="20"/>
          <w:szCs w:val="24"/>
        </w:rPr>
        <w:t xml:space="preserve"> A new genus of air-breathing marine slugs from South-East Asia (Gastropoda, Pulmonata, Onchidiidae). </w:t>
      </w:r>
      <w:r w:rsidRPr="00D524B9">
        <w:rPr>
          <w:rFonts w:ascii="Times New Roman" w:hAnsi="Times New Roman" w:cs="Times New Roman"/>
          <w:i/>
          <w:iCs/>
          <w:noProof/>
          <w:sz w:val="20"/>
          <w:szCs w:val="24"/>
        </w:rPr>
        <w:t>Zookeys</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877</w:t>
      </w:r>
      <w:r w:rsidRPr="00D524B9">
        <w:rPr>
          <w:rFonts w:ascii="Times New Roman" w:hAnsi="Times New Roman" w:cs="Times New Roman"/>
          <w:noProof/>
          <w:sz w:val="20"/>
          <w:szCs w:val="24"/>
        </w:rPr>
        <w:t>, 31–80 (2019).</w:t>
      </w:r>
    </w:p>
    <w:p w14:paraId="6186A1CC"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4.</w:t>
      </w:r>
      <w:r w:rsidRPr="00D524B9">
        <w:rPr>
          <w:rFonts w:ascii="Times New Roman" w:hAnsi="Times New Roman" w:cs="Times New Roman"/>
          <w:noProof/>
          <w:sz w:val="20"/>
          <w:szCs w:val="24"/>
        </w:rPr>
        <w:tab/>
        <w:t xml:space="preserve">Bravo, H. </w:t>
      </w:r>
      <w:r w:rsidRPr="00D524B9">
        <w:rPr>
          <w:rFonts w:ascii="Times New Roman" w:hAnsi="Times New Roman" w:cs="Times New Roman"/>
          <w:i/>
          <w:iCs/>
          <w:noProof/>
          <w:sz w:val="20"/>
          <w:szCs w:val="24"/>
        </w:rPr>
        <w:t>et al.</w:t>
      </w:r>
      <w:r w:rsidRPr="00D524B9">
        <w:rPr>
          <w:rFonts w:ascii="Times New Roman" w:hAnsi="Times New Roman" w:cs="Times New Roman"/>
          <w:noProof/>
          <w:sz w:val="20"/>
          <w:szCs w:val="24"/>
        </w:rPr>
        <w:t xml:space="preserve"> A DNA barcode library for mangrove gastropods and crabs of Hong Kong and the Greater Bay Area reveals an unexpected faunal diversity associated with the intertidal forests of Southern China. </w:t>
      </w:r>
      <w:r w:rsidRPr="00D524B9">
        <w:rPr>
          <w:rFonts w:ascii="Times New Roman" w:hAnsi="Times New Roman" w:cs="Times New Roman"/>
          <w:i/>
          <w:iCs/>
          <w:noProof/>
          <w:sz w:val="20"/>
          <w:szCs w:val="24"/>
        </w:rPr>
        <w:t>BMC Ecol. Evol.</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21</w:t>
      </w:r>
      <w:r w:rsidRPr="00D524B9">
        <w:rPr>
          <w:rFonts w:ascii="Times New Roman" w:hAnsi="Times New Roman" w:cs="Times New Roman"/>
          <w:noProof/>
          <w:sz w:val="20"/>
          <w:szCs w:val="24"/>
        </w:rPr>
        <w:t>, 1–15 (2021).</w:t>
      </w:r>
    </w:p>
    <w:p w14:paraId="04F9F9E3"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5.</w:t>
      </w:r>
      <w:r w:rsidRPr="00D524B9">
        <w:rPr>
          <w:rFonts w:ascii="Times New Roman" w:hAnsi="Times New Roman" w:cs="Times New Roman"/>
          <w:noProof/>
          <w:sz w:val="20"/>
          <w:szCs w:val="24"/>
        </w:rPr>
        <w:tab/>
        <w:t xml:space="preserve">Dayrat, B., Zimmermann, S. &amp; Raposa, M. Taxonomic revision of the Onchidiidae (Mollusca: Gastropoda: Pulmonata) from the Tropical Eastern Pacific. </w:t>
      </w:r>
      <w:r w:rsidRPr="00D524B9">
        <w:rPr>
          <w:rFonts w:ascii="Times New Roman" w:hAnsi="Times New Roman" w:cs="Times New Roman"/>
          <w:i/>
          <w:iCs/>
          <w:noProof/>
          <w:sz w:val="20"/>
          <w:szCs w:val="24"/>
        </w:rPr>
        <w:t>J. Nat. Hist.</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45</w:t>
      </w:r>
      <w:r w:rsidRPr="00D524B9">
        <w:rPr>
          <w:rFonts w:ascii="Times New Roman" w:hAnsi="Times New Roman" w:cs="Times New Roman"/>
          <w:noProof/>
          <w:sz w:val="20"/>
          <w:szCs w:val="24"/>
        </w:rPr>
        <w:t>, 939–1003 (2011).</w:t>
      </w:r>
    </w:p>
    <w:p w14:paraId="04F426BA"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6.</w:t>
      </w:r>
      <w:r w:rsidRPr="00D524B9">
        <w:rPr>
          <w:rFonts w:ascii="Times New Roman" w:hAnsi="Times New Roman" w:cs="Times New Roman"/>
          <w:noProof/>
          <w:sz w:val="20"/>
          <w:szCs w:val="24"/>
        </w:rPr>
        <w:tab/>
        <w:t xml:space="preserve">Goulding, T. C., Khalil, M., Tan, S. H. &amp; Dayrat, B. Global diversification and evolutionary history of onchidiid slugs (Gastropoda, Pulmonata). </w:t>
      </w:r>
      <w:r w:rsidRPr="00D524B9">
        <w:rPr>
          <w:rFonts w:ascii="Times New Roman" w:hAnsi="Times New Roman" w:cs="Times New Roman"/>
          <w:i/>
          <w:iCs/>
          <w:noProof/>
          <w:sz w:val="20"/>
          <w:szCs w:val="24"/>
        </w:rPr>
        <w:t>Mol. Phylogenet. Evol.</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168</w:t>
      </w:r>
      <w:r w:rsidRPr="00D524B9">
        <w:rPr>
          <w:rFonts w:ascii="Times New Roman" w:hAnsi="Times New Roman" w:cs="Times New Roman"/>
          <w:noProof/>
          <w:sz w:val="20"/>
          <w:szCs w:val="24"/>
        </w:rPr>
        <w:t>, 1–22 (2022).</w:t>
      </w:r>
    </w:p>
    <w:p w14:paraId="257E55F5"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7.</w:t>
      </w:r>
      <w:r w:rsidRPr="00D524B9">
        <w:rPr>
          <w:rFonts w:ascii="Times New Roman" w:hAnsi="Times New Roman" w:cs="Times New Roman"/>
          <w:noProof/>
          <w:sz w:val="20"/>
          <w:szCs w:val="24"/>
        </w:rPr>
        <w:tab/>
        <w:t xml:space="preserve">Dayrat, B., Goulding, T. C., Apte, D., Bhave, V. &amp; Quảng, N. X. A new genus and four new species of onchidiid slugs from South-East Asia (Mollusca: Gastropoda: Pulmonata: Onchidiidae). </w:t>
      </w:r>
      <w:r w:rsidRPr="00D524B9">
        <w:rPr>
          <w:rFonts w:ascii="Times New Roman" w:hAnsi="Times New Roman" w:cs="Times New Roman"/>
          <w:i/>
          <w:iCs/>
          <w:noProof/>
          <w:sz w:val="20"/>
          <w:szCs w:val="24"/>
        </w:rPr>
        <w:t>J. Nat. Hist.</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51</w:t>
      </w:r>
      <w:r w:rsidRPr="00D524B9">
        <w:rPr>
          <w:rFonts w:ascii="Times New Roman" w:hAnsi="Times New Roman" w:cs="Times New Roman"/>
          <w:noProof/>
          <w:sz w:val="20"/>
          <w:szCs w:val="24"/>
        </w:rPr>
        <w:t>, 1851–1897 (2017).</w:t>
      </w:r>
    </w:p>
    <w:p w14:paraId="7AB46E2B"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8.</w:t>
      </w:r>
      <w:r w:rsidRPr="00D524B9">
        <w:rPr>
          <w:rFonts w:ascii="Times New Roman" w:hAnsi="Times New Roman" w:cs="Times New Roman"/>
          <w:noProof/>
          <w:sz w:val="20"/>
          <w:szCs w:val="24"/>
        </w:rPr>
        <w:tab/>
        <w:t xml:space="preserve">Dayrat, B., Goulding, T. C., Bourke, A. J., Khalil, M. &amp; Tan, S. H. New species and new records of </w:t>
      </w:r>
      <w:r w:rsidRPr="00D524B9">
        <w:rPr>
          <w:rFonts w:ascii="Times New Roman" w:hAnsi="Times New Roman" w:cs="Times New Roman"/>
          <w:i/>
          <w:iCs/>
          <w:noProof/>
          <w:sz w:val="20"/>
          <w:szCs w:val="24"/>
        </w:rPr>
        <w:t>Melayonchis</w:t>
      </w:r>
      <w:r w:rsidRPr="00D524B9">
        <w:rPr>
          <w:rFonts w:ascii="Times New Roman" w:hAnsi="Times New Roman" w:cs="Times New Roman"/>
          <w:noProof/>
          <w:sz w:val="20"/>
          <w:szCs w:val="24"/>
        </w:rPr>
        <w:t xml:space="preserve"> slugs (Gastropoda : Euthyneura : Pulmonata : Onchidiidae). </w:t>
      </w:r>
      <w:r w:rsidRPr="00D524B9">
        <w:rPr>
          <w:rFonts w:ascii="Times New Roman" w:hAnsi="Times New Roman" w:cs="Times New Roman"/>
          <w:i/>
          <w:iCs/>
          <w:noProof/>
          <w:sz w:val="20"/>
          <w:szCs w:val="24"/>
        </w:rPr>
        <w:t>Raffles Bull. Zool.</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67</w:t>
      </w:r>
      <w:r w:rsidRPr="00D524B9">
        <w:rPr>
          <w:rFonts w:ascii="Times New Roman" w:hAnsi="Times New Roman" w:cs="Times New Roman"/>
          <w:noProof/>
          <w:sz w:val="20"/>
          <w:szCs w:val="24"/>
        </w:rPr>
        <w:t>, 557–585 (2019).</w:t>
      </w:r>
    </w:p>
    <w:p w14:paraId="76F36379"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9.</w:t>
      </w:r>
      <w:r w:rsidRPr="00D524B9">
        <w:rPr>
          <w:rFonts w:ascii="Times New Roman" w:hAnsi="Times New Roman" w:cs="Times New Roman"/>
          <w:noProof/>
          <w:sz w:val="20"/>
          <w:szCs w:val="24"/>
        </w:rPr>
        <w:tab/>
        <w:t xml:space="preserve">Dayrat, B. &amp; Goulding, T. C. Systematics of the onchidiid slug </w:t>
      </w:r>
      <w:r w:rsidRPr="00D524B9">
        <w:rPr>
          <w:rFonts w:ascii="Times New Roman" w:hAnsi="Times New Roman" w:cs="Times New Roman"/>
          <w:i/>
          <w:iCs/>
          <w:noProof/>
          <w:sz w:val="20"/>
          <w:szCs w:val="24"/>
        </w:rPr>
        <w:t>Onchidina australis</w:t>
      </w:r>
      <w:r w:rsidRPr="00D524B9">
        <w:rPr>
          <w:rFonts w:ascii="Times New Roman" w:hAnsi="Times New Roman" w:cs="Times New Roman"/>
          <w:noProof/>
          <w:sz w:val="20"/>
          <w:szCs w:val="24"/>
        </w:rPr>
        <w:t xml:space="preserve"> (Mollusca: Gastropoda: Pulmonata). </w:t>
      </w:r>
      <w:r w:rsidRPr="00D524B9">
        <w:rPr>
          <w:rFonts w:ascii="Times New Roman" w:hAnsi="Times New Roman" w:cs="Times New Roman"/>
          <w:i/>
          <w:iCs/>
          <w:noProof/>
          <w:sz w:val="20"/>
          <w:szCs w:val="24"/>
        </w:rPr>
        <w:t>Arch. für Molluskenkd.</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146</w:t>
      </w:r>
      <w:r w:rsidRPr="00D524B9">
        <w:rPr>
          <w:rFonts w:ascii="Times New Roman" w:hAnsi="Times New Roman" w:cs="Times New Roman"/>
          <w:noProof/>
          <w:sz w:val="20"/>
          <w:szCs w:val="24"/>
        </w:rPr>
        <w:t>, 121–133 (2017).</w:t>
      </w:r>
    </w:p>
    <w:p w14:paraId="723C22E6"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10.</w:t>
      </w:r>
      <w:r w:rsidRPr="00D524B9">
        <w:rPr>
          <w:rFonts w:ascii="Times New Roman" w:hAnsi="Times New Roman" w:cs="Times New Roman"/>
          <w:noProof/>
          <w:sz w:val="20"/>
          <w:szCs w:val="24"/>
        </w:rPr>
        <w:tab/>
        <w:t xml:space="preserve">Dayrat, B., Goulding, T. C., Khalil, M., Apte, D. &amp; Tan, S. H. A new species and new records of </w:t>
      </w:r>
      <w:r w:rsidRPr="00D524B9">
        <w:rPr>
          <w:rFonts w:ascii="Times New Roman" w:hAnsi="Times New Roman" w:cs="Times New Roman"/>
          <w:i/>
          <w:iCs/>
          <w:noProof/>
          <w:sz w:val="20"/>
          <w:szCs w:val="24"/>
        </w:rPr>
        <w:t>Onchidium</w:t>
      </w:r>
      <w:r w:rsidRPr="00D524B9">
        <w:rPr>
          <w:rFonts w:ascii="Times New Roman" w:hAnsi="Times New Roman" w:cs="Times New Roman"/>
          <w:noProof/>
          <w:sz w:val="20"/>
          <w:szCs w:val="24"/>
        </w:rPr>
        <w:t xml:space="preserve"> slugs (Gastropoda, Euthyneura, Pulmonata, Onchidiidae) in South-East Asia. </w:t>
      </w:r>
      <w:r w:rsidRPr="00D524B9">
        <w:rPr>
          <w:rFonts w:ascii="Times New Roman" w:hAnsi="Times New Roman" w:cs="Times New Roman"/>
          <w:i/>
          <w:iCs/>
          <w:noProof/>
          <w:sz w:val="20"/>
          <w:szCs w:val="24"/>
        </w:rPr>
        <w:t>Zookeys</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2019</w:t>
      </w:r>
      <w:r w:rsidRPr="00D524B9">
        <w:rPr>
          <w:rFonts w:ascii="Times New Roman" w:hAnsi="Times New Roman" w:cs="Times New Roman"/>
          <w:noProof/>
          <w:sz w:val="20"/>
          <w:szCs w:val="24"/>
        </w:rPr>
        <w:t>, 27–57 (2019).</w:t>
      </w:r>
    </w:p>
    <w:p w14:paraId="0813BAD5"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11.</w:t>
      </w:r>
      <w:r w:rsidRPr="00D524B9">
        <w:rPr>
          <w:rFonts w:ascii="Times New Roman" w:hAnsi="Times New Roman" w:cs="Times New Roman"/>
          <w:noProof/>
          <w:sz w:val="20"/>
          <w:szCs w:val="24"/>
        </w:rPr>
        <w:tab/>
        <w:t xml:space="preserve">Dayrat, B. </w:t>
      </w:r>
      <w:r w:rsidRPr="00D524B9">
        <w:rPr>
          <w:rFonts w:ascii="Times New Roman" w:hAnsi="Times New Roman" w:cs="Times New Roman"/>
          <w:i/>
          <w:iCs/>
          <w:noProof/>
          <w:sz w:val="20"/>
          <w:szCs w:val="24"/>
        </w:rPr>
        <w:t>et al.</w:t>
      </w:r>
      <w:r w:rsidRPr="00D524B9">
        <w:rPr>
          <w:rFonts w:ascii="Times New Roman" w:hAnsi="Times New Roman" w:cs="Times New Roman"/>
          <w:noProof/>
          <w:sz w:val="20"/>
          <w:szCs w:val="24"/>
        </w:rPr>
        <w:t xml:space="preserve"> Integrative taxonomy of the genus </w:t>
      </w:r>
      <w:r w:rsidRPr="00D524B9">
        <w:rPr>
          <w:rFonts w:ascii="Times New Roman" w:hAnsi="Times New Roman" w:cs="Times New Roman"/>
          <w:i/>
          <w:iCs/>
          <w:noProof/>
          <w:sz w:val="20"/>
          <w:szCs w:val="24"/>
        </w:rPr>
        <w:t>Onchidium</w:t>
      </w:r>
      <w:r w:rsidRPr="00D524B9">
        <w:rPr>
          <w:rFonts w:ascii="Times New Roman" w:hAnsi="Times New Roman" w:cs="Times New Roman"/>
          <w:noProof/>
          <w:sz w:val="20"/>
          <w:szCs w:val="24"/>
        </w:rPr>
        <w:t xml:space="preserve"> Buchannan, 1800 (Mollusca: Gastropoda: Pulmonata: Onchidiidae). </w:t>
      </w:r>
      <w:r w:rsidRPr="00D524B9">
        <w:rPr>
          <w:rFonts w:ascii="Times New Roman" w:hAnsi="Times New Roman" w:cs="Times New Roman"/>
          <w:i/>
          <w:iCs/>
          <w:noProof/>
          <w:sz w:val="20"/>
          <w:szCs w:val="24"/>
        </w:rPr>
        <w:t>Zookeys</w:t>
      </w:r>
      <w:r w:rsidRPr="00D524B9">
        <w:rPr>
          <w:rFonts w:ascii="Times New Roman" w:hAnsi="Times New Roman" w:cs="Times New Roman"/>
          <w:noProof/>
          <w:sz w:val="20"/>
          <w:szCs w:val="24"/>
        </w:rPr>
        <w:t xml:space="preserve"> 1–40 (2016).</w:t>
      </w:r>
    </w:p>
    <w:p w14:paraId="77F338CB"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12.</w:t>
      </w:r>
      <w:r w:rsidRPr="00D524B9">
        <w:rPr>
          <w:rFonts w:ascii="Times New Roman" w:hAnsi="Times New Roman" w:cs="Times New Roman"/>
          <w:noProof/>
          <w:sz w:val="20"/>
          <w:szCs w:val="24"/>
        </w:rPr>
        <w:tab/>
        <w:t xml:space="preserve">Sun, B. </w:t>
      </w:r>
      <w:r w:rsidRPr="00D524B9">
        <w:rPr>
          <w:rFonts w:ascii="Times New Roman" w:hAnsi="Times New Roman" w:cs="Times New Roman"/>
          <w:i/>
          <w:iCs/>
          <w:noProof/>
          <w:sz w:val="20"/>
          <w:szCs w:val="24"/>
        </w:rPr>
        <w:t>et al.</w:t>
      </w:r>
      <w:r w:rsidRPr="00D524B9">
        <w:rPr>
          <w:rFonts w:ascii="Times New Roman" w:hAnsi="Times New Roman" w:cs="Times New Roman"/>
          <w:noProof/>
          <w:sz w:val="20"/>
          <w:szCs w:val="24"/>
        </w:rPr>
        <w:t xml:space="preserve"> Species diversity of Onchidiidae (Eupulmonata: Heterobranchia) on the mainland of China based on molecular data. </w:t>
      </w:r>
      <w:r w:rsidRPr="00D524B9">
        <w:rPr>
          <w:rFonts w:ascii="Times New Roman" w:hAnsi="Times New Roman" w:cs="Times New Roman"/>
          <w:i/>
          <w:iCs/>
          <w:noProof/>
          <w:sz w:val="20"/>
          <w:szCs w:val="24"/>
        </w:rPr>
        <w:t>Molluscan Res.</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34</w:t>
      </w:r>
      <w:r w:rsidRPr="00D524B9">
        <w:rPr>
          <w:rFonts w:ascii="Times New Roman" w:hAnsi="Times New Roman" w:cs="Times New Roman"/>
          <w:noProof/>
          <w:sz w:val="20"/>
          <w:szCs w:val="24"/>
        </w:rPr>
        <w:t>, 62–70 (2014).</w:t>
      </w:r>
    </w:p>
    <w:p w14:paraId="48D6C586"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13.</w:t>
      </w:r>
      <w:r w:rsidRPr="00D524B9">
        <w:rPr>
          <w:rFonts w:ascii="Times New Roman" w:hAnsi="Times New Roman" w:cs="Times New Roman"/>
          <w:noProof/>
          <w:sz w:val="20"/>
          <w:szCs w:val="24"/>
        </w:rPr>
        <w:tab/>
        <w:t xml:space="preserve">Cumming, R. A., Nikula, R., Spencer, H. G. &amp; Waters, J. M. Transoceanic genetic similarities of kelp-associated sea slug populations: Long-distance dispersal via rafting? </w:t>
      </w:r>
      <w:r w:rsidRPr="00D524B9">
        <w:rPr>
          <w:rFonts w:ascii="Times New Roman" w:hAnsi="Times New Roman" w:cs="Times New Roman"/>
          <w:i/>
          <w:iCs/>
          <w:noProof/>
          <w:sz w:val="20"/>
          <w:szCs w:val="24"/>
        </w:rPr>
        <w:t>J. Biogeogr.</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41</w:t>
      </w:r>
      <w:r w:rsidRPr="00D524B9">
        <w:rPr>
          <w:rFonts w:ascii="Times New Roman" w:hAnsi="Times New Roman" w:cs="Times New Roman"/>
          <w:noProof/>
          <w:sz w:val="20"/>
          <w:szCs w:val="24"/>
        </w:rPr>
        <w:t>, 2357–2370 (2014).</w:t>
      </w:r>
    </w:p>
    <w:p w14:paraId="7264703B"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14.</w:t>
      </w:r>
      <w:r w:rsidRPr="00D524B9">
        <w:rPr>
          <w:rFonts w:ascii="Times New Roman" w:hAnsi="Times New Roman" w:cs="Times New Roman"/>
          <w:noProof/>
          <w:sz w:val="20"/>
          <w:szCs w:val="24"/>
        </w:rPr>
        <w:tab/>
        <w:t xml:space="preserve">Cumming, R. A., Nikula, R., Spencer, H. G. &amp; Waters, J. M. Trans-Tasman genetic connectivity in the intertidal air-breathing slug Onchidella nigricans. </w:t>
      </w:r>
      <w:r w:rsidRPr="00D524B9">
        <w:rPr>
          <w:rFonts w:ascii="Times New Roman" w:hAnsi="Times New Roman" w:cs="Times New Roman"/>
          <w:i/>
          <w:iCs/>
          <w:noProof/>
          <w:sz w:val="20"/>
          <w:szCs w:val="24"/>
        </w:rPr>
        <w:t>Mar. Ecol. Prog. Ser.</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562</w:t>
      </w:r>
      <w:r w:rsidRPr="00D524B9">
        <w:rPr>
          <w:rFonts w:ascii="Times New Roman" w:hAnsi="Times New Roman" w:cs="Times New Roman"/>
          <w:noProof/>
          <w:sz w:val="20"/>
          <w:szCs w:val="24"/>
        </w:rPr>
        <w:t>, 93–100 (2016).</w:t>
      </w:r>
    </w:p>
    <w:p w14:paraId="12327D60"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15.</w:t>
      </w:r>
      <w:r w:rsidRPr="00D524B9">
        <w:rPr>
          <w:rFonts w:ascii="Times New Roman" w:hAnsi="Times New Roman" w:cs="Times New Roman"/>
          <w:noProof/>
          <w:sz w:val="20"/>
          <w:szCs w:val="24"/>
        </w:rPr>
        <w:tab/>
        <w:t xml:space="preserve">Dayrat, B. </w:t>
      </w:r>
      <w:r w:rsidRPr="00D524B9">
        <w:rPr>
          <w:rFonts w:ascii="Times New Roman" w:hAnsi="Times New Roman" w:cs="Times New Roman"/>
          <w:i/>
          <w:iCs/>
          <w:noProof/>
          <w:sz w:val="20"/>
          <w:szCs w:val="24"/>
        </w:rPr>
        <w:t>et al.</w:t>
      </w:r>
      <w:r w:rsidRPr="00D524B9">
        <w:rPr>
          <w:rFonts w:ascii="Times New Roman" w:hAnsi="Times New Roman" w:cs="Times New Roman"/>
          <w:noProof/>
          <w:sz w:val="20"/>
          <w:szCs w:val="24"/>
        </w:rPr>
        <w:t xml:space="preserve"> A new genus and three new species of mangrove slugs from the Indo- West Pacific (Mollusca: Gastropoda: Euthyneura: Onchidiidae). </w:t>
      </w:r>
      <w:r w:rsidRPr="00D524B9">
        <w:rPr>
          <w:rFonts w:ascii="Times New Roman" w:hAnsi="Times New Roman" w:cs="Times New Roman"/>
          <w:i/>
          <w:iCs/>
          <w:noProof/>
          <w:sz w:val="20"/>
          <w:szCs w:val="24"/>
        </w:rPr>
        <w:t>Eur. J. Taxon.</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500</w:t>
      </w:r>
      <w:r w:rsidRPr="00D524B9">
        <w:rPr>
          <w:rFonts w:ascii="Times New Roman" w:hAnsi="Times New Roman" w:cs="Times New Roman"/>
          <w:noProof/>
          <w:sz w:val="20"/>
          <w:szCs w:val="24"/>
        </w:rPr>
        <w:t>, 1–77 (2019).</w:t>
      </w:r>
    </w:p>
    <w:p w14:paraId="36007BC1"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16.</w:t>
      </w:r>
      <w:r w:rsidRPr="00D524B9">
        <w:rPr>
          <w:rFonts w:ascii="Times New Roman" w:hAnsi="Times New Roman" w:cs="Times New Roman"/>
          <w:noProof/>
          <w:sz w:val="20"/>
          <w:szCs w:val="24"/>
        </w:rPr>
        <w:tab/>
        <w:t xml:space="preserve">Dayrat, B. </w:t>
      </w:r>
      <w:r w:rsidRPr="00D524B9">
        <w:rPr>
          <w:rFonts w:ascii="Times New Roman" w:hAnsi="Times New Roman" w:cs="Times New Roman"/>
          <w:i/>
          <w:iCs/>
          <w:noProof/>
          <w:sz w:val="20"/>
          <w:szCs w:val="24"/>
        </w:rPr>
        <w:t>et al.</w:t>
      </w:r>
      <w:r w:rsidRPr="00D524B9">
        <w:rPr>
          <w:rFonts w:ascii="Times New Roman" w:hAnsi="Times New Roman" w:cs="Times New Roman"/>
          <w:noProof/>
          <w:sz w:val="20"/>
          <w:szCs w:val="24"/>
        </w:rPr>
        <w:t xml:space="preserve"> Systematic revision of </w:t>
      </w:r>
      <w:r w:rsidRPr="00D524B9">
        <w:rPr>
          <w:rFonts w:ascii="Times New Roman" w:hAnsi="Times New Roman" w:cs="Times New Roman"/>
          <w:i/>
          <w:iCs/>
          <w:noProof/>
          <w:sz w:val="20"/>
          <w:szCs w:val="24"/>
        </w:rPr>
        <w:t>Peronia</w:t>
      </w:r>
      <w:r w:rsidRPr="00D524B9">
        <w:rPr>
          <w:rFonts w:ascii="Times New Roman" w:hAnsi="Times New Roman" w:cs="Times New Roman"/>
          <w:noProof/>
          <w:sz w:val="20"/>
          <w:szCs w:val="24"/>
        </w:rPr>
        <w:t xml:space="preserve">, Fleming 1822 (Mollusca: Gastropoda: Pulmonata: Onchidiidae). </w:t>
      </w:r>
      <w:r w:rsidRPr="00D524B9">
        <w:rPr>
          <w:rFonts w:ascii="Times New Roman" w:hAnsi="Times New Roman" w:cs="Times New Roman"/>
          <w:i/>
          <w:iCs/>
          <w:noProof/>
          <w:sz w:val="20"/>
          <w:szCs w:val="24"/>
        </w:rPr>
        <w:t>Zookeys</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972</w:t>
      </w:r>
      <w:r w:rsidRPr="00D524B9">
        <w:rPr>
          <w:rFonts w:ascii="Times New Roman" w:hAnsi="Times New Roman" w:cs="Times New Roman"/>
          <w:noProof/>
          <w:sz w:val="20"/>
          <w:szCs w:val="24"/>
        </w:rPr>
        <w:t>, 1–224 (2020).</w:t>
      </w:r>
    </w:p>
    <w:p w14:paraId="4B987793"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17.</w:t>
      </w:r>
      <w:r w:rsidRPr="00D524B9">
        <w:rPr>
          <w:rFonts w:ascii="Times New Roman" w:hAnsi="Times New Roman" w:cs="Times New Roman"/>
          <w:noProof/>
          <w:sz w:val="20"/>
          <w:szCs w:val="24"/>
        </w:rPr>
        <w:tab/>
        <w:t xml:space="preserve">Goulding, T. C. </w:t>
      </w:r>
      <w:r w:rsidRPr="00D524B9">
        <w:rPr>
          <w:rFonts w:ascii="Times New Roman" w:hAnsi="Times New Roman" w:cs="Times New Roman"/>
          <w:i/>
          <w:iCs/>
          <w:noProof/>
          <w:sz w:val="20"/>
          <w:szCs w:val="24"/>
        </w:rPr>
        <w:t>et al.</w:t>
      </w:r>
      <w:r w:rsidRPr="00D524B9">
        <w:rPr>
          <w:rFonts w:ascii="Times New Roman" w:hAnsi="Times New Roman" w:cs="Times New Roman"/>
          <w:noProof/>
          <w:sz w:val="20"/>
          <w:szCs w:val="24"/>
        </w:rPr>
        <w:t xml:space="preserve"> A revision of </w:t>
      </w:r>
      <w:r w:rsidRPr="00D524B9">
        <w:rPr>
          <w:rFonts w:ascii="Times New Roman" w:hAnsi="Times New Roman" w:cs="Times New Roman"/>
          <w:i/>
          <w:iCs/>
          <w:noProof/>
          <w:sz w:val="20"/>
          <w:szCs w:val="24"/>
        </w:rPr>
        <w:t>Peronina</w:t>
      </w:r>
      <w:r w:rsidRPr="00D524B9">
        <w:rPr>
          <w:rFonts w:ascii="Times New Roman" w:hAnsi="Times New Roman" w:cs="Times New Roman"/>
          <w:noProof/>
          <w:sz w:val="20"/>
          <w:szCs w:val="24"/>
        </w:rPr>
        <w:t xml:space="preserve"> Plate, 1893 (Gastropoda: Euthyneura: Onchidiidae) based on mitochondrial and nuclear DNA sequences, morphology, and natural history. </w:t>
      </w:r>
      <w:r w:rsidRPr="00D524B9">
        <w:rPr>
          <w:rFonts w:ascii="Times New Roman" w:hAnsi="Times New Roman" w:cs="Times New Roman"/>
          <w:i/>
          <w:iCs/>
          <w:noProof/>
          <w:sz w:val="20"/>
          <w:szCs w:val="24"/>
        </w:rPr>
        <w:t>Invertebr. Syst.</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32</w:t>
      </w:r>
      <w:r w:rsidRPr="00D524B9">
        <w:rPr>
          <w:rFonts w:ascii="Times New Roman" w:hAnsi="Times New Roman" w:cs="Times New Roman"/>
          <w:noProof/>
          <w:sz w:val="20"/>
          <w:szCs w:val="24"/>
        </w:rPr>
        <w:t>, 803–826 (2018).</w:t>
      </w:r>
    </w:p>
    <w:p w14:paraId="333021CA"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18.</w:t>
      </w:r>
      <w:r w:rsidRPr="00D524B9">
        <w:rPr>
          <w:rFonts w:ascii="Times New Roman" w:hAnsi="Times New Roman" w:cs="Times New Roman"/>
          <w:noProof/>
          <w:sz w:val="20"/>
          <w:szCs w:val="24"/>
        </w:rPr>
        <w:tab/>
        <w:t xml:space="preserve">Goulding, T. C. </w:t>
      </w:r>
      <w:r w:rsidRPr="00D524B9">
        <w:rPr>
          <w:rFonts w:ascii="Times New Roman" w:hAnsi="Times New Roman" w:cs="Times New Roman"/>
          <w:i/>
          <w:iCs/>
          <w:noProof/>
          <w:sz w:val="20"/>
          <w:szCs w:val="24"/>
        </w:rPr>
        <w:t>et al.</w:t>
      </w:r>
      <w:r w:rsidRPr="00D524B9">
        <w:rPr>
          <w:rFonts w:ascii="Times New Roman" w:hAnsi="Times New Roman" w:cs="Times New Roman"/>
          <w:noProof/>
          <w:sz w:val="20"/>
          <w:szCs w:val="24"/>
        </w:rPr>
        <w:t xml:space="preserve"> Systematic revision of </w:t>
      </w:r>
      <w:r w:rsidRPr="00D524B9">
        <w:rPr>
          <w:rFonts w:ascii="Times New Roman" w:hAnsi="Times New Roman" w:cs="Times New Roman"/>
          <w:i/>
          <w:iCs/>
          <w:noProof/>
          <w:sz w:val="20"/>
          <w:szCs w:val="24"/>
        </w:rPr>
        <w:t>Platevindex</w:t>
      </w:r>
      <w:r w:rsidRPr="00D524B9">
        <w:rPr>
          <w:rFonts w:ascii="Times New Roman" w:hAnsi="Times New Roman" w:cs="Times New Roman"/>
          <w:noProof/>
          <w:sz w:val="20"/>
          <w:szCs w:val="24"/>
        </w:rPr>
        <w:t xml:space="preserve"> Baker, 1938 (Gastropoda: Euthyneura: Onchidiidae). </w:t>
      </w:r>
      <w:r w:rsidRPr="00D524B9">
        <w:rPr>
          <w:rFonts w:ascii="Times New Roman" w:hAnsi="Times New Roman" w:cs="Times New Roman"/>
          <w:i/>
          <w:iCs/>
          <w:noProof/>
          <w:sz w:val="20"/>
          <w:szCs w:val="24"/>
        </w:rPr>
        <w:t>Eur. J. Taxon.</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737</w:t>
      </w:r>
      <w:r w:rsidRPr="00D524B9">
        <w:rPr>
          <w:rFonts w:ascii="Times New Roman" w:hAnsi="Times New Roman" w:cs="Times New Roman"/>
          <w:noProof/>
          <w:sz w:val="20"/>
          <w:szCs w:val="24"/>
        </w:rPr>
        <w:t>, 1–133. (2021).</w:t>
      </w:r>
    </w:p>
    <w:p w14:paraId="588CFEA0"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19.</w:t>
      </w:r>
      <w:r w:rsidRPr="00D524B9">
        <w:rPr>
          <w:rFonts w:ascii="Times New Roman" w:hAnsi="Times New Roman" w:cs="Times New Roman"/>
          <w:noProof/>
          <w:sz w:val="20"/>
          <w:szCs w:val="24"/>
        </w:rPr>
        <w:tab/>
        <w:t xml:space="preserve">Goulding, T. C., Khalil, M., Tan, S. H. &amp; Dayrat, B. Integrative taxonomy of a new and highly-diverse genus of onchidiid slugs from the Coral Triangle (Gastropoda: Pulmonata: Onchidiidae). </w:t>
      </w:r>
      <w:r w:rsidRPr="00D524B9">
        <w:rPr>
          <w:rFonts w:ascii="Times New Roman" w:hAnsi="Times New Roman" w:cs="Times New Roman"/>
          <w:i/>
          <w:iCs/>
          <w:noProof/>
          <w:sz w:val="20"/>
          <w:szCs w:val="24"/>
        </w:rPr>
        <w:t>Zookeys</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763</w:t>
      </w:r>
      <w:r w:rsidRPr="00D524B9">
        <w:rPr>
          <w:rFonts w:ascii="Times New Roman" w:hAnsi="Times New Roman" w:cs="Times New Roman"/>
          <w:noProof/>
          <w:sz w:val="20"/>
          <w:szCs w:val="24"/>
        </w:rPr>
        <w:t>, 1–111 (2018).</w:t>
      </w:r>
    </w:p>
    <w:p w14:paraId="34111B77"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szCs w:val="24"/>
        </w:rPr>
      </w:pPr>
      <w:r w:rsidRPr="00D524B9">
        <w:rPr>
          <w:rFonts w:ascii="Times New Roman" w:hAnsi="Times New Roman" w:cs="Times New Roman"/>
          <w:noProof/>
          <w:sz w:val="20"/>
          <w:szCs w:val="24"/>
        </w:rPr>
        <w:t>20.</w:t>
      </w:r>
      <w:r w:rsidRPr="00D524B9">
        <w:rPr>
          <w:rFonts w:ascii="Times New Roman" w:hAnsi="Times New Roman" w:cs="Times New Roman"/>
          <w:noProof/>
          <w:sz w:val="20"/>
          <w:szCs w:val="24"/>
        </w:rPr>
        <w:tab/>
        <w:t xml:space="preserve">Takagi, M., Takao, Y., Mizuno, K. &amp; Ieyama, H. Genetic diversity of Onchidiidae in Japan. </w:t>
      </w:r>
      <w:r w:rsidRPr="00D524B9">
        <w:rPr>
          <w:rFonts w:ascii="Times New Roman" w:hAnsi="Times New Roman" w:cs="Times New Roman"/>
          <w:i/>
          <w:iCs/>
          <w:noProof/>
          <w:sz w:val="20"/>
          <w:szCs w:val="24"/>
        </w:rPr>
        <w:t>Fauna Ryukyuana</w:t>
      </w:r>
      <w:r w:rsidRPr="00D524B9">
        <w:rPr>
          <w:rFonts w:ascii="Times New Roman" w:hAnsi="Times New Roman" w:cs="Times New Roman"/>
          <w:noProof/>
          <w:sz w:val="20"/>
          <w:szCs w:val="24"/>
        </w:rPr>
        <w:t xml:space="preserve"> </w:t>
      </w:r>
      <w:r w:rsidRPr="00D524B9">
        <w:rPr>
          <w:rFonts w:ascii="Times New Roman" w:hAnsi="Times New Roman" w:cs="Times New Roman"/>
          <w:b/>
          <w:bCs/>
          <w:noProof/>
          <w:sz w:val="20"/>
          <w:szCs w:val="24"/>
        </w:rPr>
        <w:t>49</w:t>
      </w:r>
      <w:r w:rsidRPr="00D524B9">
        <w:rPr>
          <w:rFonts w:ascii="Times New Roman" w:hAnsi="Times New Roman" w:cs="Times New Roman"/>
          <w:noProof/>
          <w:sz w:val="20"/>
          <w:szCs w:val="24"/>
        </w:rPr>
        <w:t>, 23–37 (2019).</w:t>
      </w:r>
    </w:p>
    <w:p w14:paraId="0F5767D2" w14:textId="77777777" w:rsidR="00D524B9" w:rsidRPr="00D524B9" w:rsidRDefault="00D524B9" w:rsidP="00D524B9">
      <w:pPr>
        <w:widowControl w:val="0"/>
        <w:autoSpaceDE w:val="0"/>
        <w:autoSpaceDN w:val="0"/>
        <w:adjustRightInd w:val="0"/>
        <w:spacing w:after="60" w:line="240" w:lineRule="auto"/>
        <w:ind w:left="640" w:hanging="640"/>
        <w:rPr>
          <w:rFonts w:ascii="Times New Roman" w:hAnsi="Times New Roman" w:cs="Times New Roman"/>
          <w:noProof/>
          <w:sz w:val="20"/>
        </w:rPr>
      </w:pPr>
      <w:r w:rsidRPr="00D524B9">
        <w:rPr>
          <w:rFonts w:ascii="Times New Roman" w:hAnsi="Times New Roman" w:cs="Times New Roman"/>
          <w:noProof/>
          <w:sz w:val="20"/>
          <w:szCs w:val="24"/>
        </w:rPr>
        <w:t>21.</w:t>
      </w:r>
      <w:r w:rsidRPr="00D524B9">
        <w:rPr>
          <w:rFonts w:ascii="Times New Roman" w:hAnsi="Times New Roman" w:cs="Times New Roman"/>
          <w:noProof/>
          <w:sz w:val="20"/>
          <w:szCs w:val="24"/>
        </w:rPr>
        <w:tab/>
        <w:t xml:space="preserve">Chen, C., Shen, H. D. &amp; Wang, L. Systematic Classification of Onchidiidae (Mollusca: Gastropoda: Pulmonata) in Mainland China Based on Three Genes. </w:t>
      </w:r>
      <w:r w:rsidRPr="00D524B9">
        <w:rPr>
          <w:rFonts w:ascii="Times New Roman" w:hAnsi="Times New Roman" w:cs="Times New Roman"/>
          <w:i/>
          <w:iCs/>
          <w:noProof/>
          <w:sz w:val="20"/>
          <w:szCs w:val="24"/>
        </w:rPr>
        <w:t>Unpublished</w:t>
      </w:r>
      <w:r w:rsidRPr="00D524B9">
        <w:rPr>
          <w:rFonts w:ascii="Times New Roman" w:hAnsi="Times New Roman" w:cs="Times New Roman"/>
          <w:noProof/>
          <w:sz w:val="20"/>
          <w:szCs w:val="24"/>
        </w:rPr>
        <w:t>.</w:t>
      </w:r>
    </w:p>
    <w:p w14:paraId="561F5BB4" w14:textId="2F92A0B4" w:rsidR="005273CB" w:rsidRPr="00C604E5" w:rsidRDefault="002804EE" w:rsidP="00D82CBC">
      <w:pPr>
        <w:spacing w:after="60"/>
        <w:rPr>
          <w:rFonts w:ascii="Times New Roman" w:hAnsi="Times New Roman" w:cs="Times New Roman"/>
          <w:sz w:val="24"/>
          <w:szCs w:val="24"/>
        </w:rPr>
      </w:pPr>
      <w:r w:rsidRPr="00D82CBC">
        <w:rPr>
          <w:rFonts w:ascii="Times New Roman" w:hAnsi="Times New Roman" w:cs="Times New Roman"/>
          <w:sz w:val="20"/>
          <w:szCs w:val="20"/>
        </w:rPr>
        <w:fldChar w:fldCharType="end"/>
      </w:r>
    </w:p>
    <w:sectPr w:rsidR="005273CB" w:rsidRPr="00C604E5" w:rsidSect="00DD6660">
      <w:pgSz w:w="12240" w:h="15840"/>
      <w:pgMar w:top="1368" w:right="1440" w:bottom="136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1sLAwMbY0tjQwsDBX0lEKTi0uzszPAymwqAUAn3yDiSwAAAA="/>
  </w:docVars>
  <w:rsids>
    <w:rsidRoot w:val="00C96FD9"/>
    <w:rsid w:val="00001A15"/>
    <w:rsid w:val="00003CB2"/>
    <w:rsid w:val="000630DA"/>
    <w:rsid w:val="00064DAE"/>
    <w:rsid w:val="000819CA"/>
    <w:rsid w:val="000D42A7"/>
    <w:rsid w:val="000D7A23"/>
    <w:rsid w:val="001369B7"/>
    <w:rsid w:val="001913F2"/>
    <w:rsid w:val="001A7D35"/>
    <w:rsid w:val="001B3122"/>
    <w:rsid w:val="001D37F7"/>
    <w:rsid w:val="001F5F55"/>
    <w:rsid w:val="00233505"/>
    <w:rsid w:val="00237B37"/>
    <w:rsid w:val="00250111"/>
    <w:rsid w:val="002677BA"/>
    <w:rsid w:val="002804EE"/>
    <w:rsid w:val="00292F74"/>
    <w:rsid w:val="00295DF4"/>
    <w:rsid w:val="002D4A38"/>
    <w:rsid w:val="0033253C"/>
    <w:rsid w:val="003340AA"/>
    <w:rsid w:val="003A39FF"/>
    <w:rsid w:val="003F4671"/>
    <w:rsid w:val="00435751"/>
    <w:rsid w:val="0045060F"/>
    <w:rsid w:val="004520F9"/>
    <w:rsid w:val="00456694"/>
    <w:rsid w:val="00461F46"/>
    <w:rsid w:val="00467959"/>
    <w:rsid w:val="004813B2"/>
    <w:rsid w:val="0049465F"/>
    <w:rsid w:val="004B36F9"/>
    <w:rsid w:val="005155D1"/>
    <w:rsid w:val="005273CB"/>
    <w:rsid w:val="00550826"/>
    <w:rsid w:val="005630B8"/>
    <w:rsid w:val="00591493"/>
    <w:rsid w:val="005D0C16"/>
    <w:rsid w:val="005D74BA"/>
    <w:rsid w:val="005F33A2"/>
    <w:rsid w:val="00634CCC"/>
    <w:rsid w:val="006600CB"/>
    <w:rsid w:val="0067080C"/>
    <w:rsid w:val="006720F5"/>
    <w:rsid w:val="00781936"/>
    <w:rsid w:val="007F4178"/>
    <w:rsid w:val="00801A3C"/>
    <w:rsid w:val="00812E3F"/>
    <w:rsid w:val="00876BD7"/>
    <w:rsid w:val="0089245B"/>
    <w:rsid w:val="008B075C"/>
    <w:rsid w:val="008F281F"/>
    <w:rsid w:val="00901E10"/>
    <w:rsid w:val="009315D7"/>
    <w:rsid w:val="00943A4A"/>
    <w:rsid w:val="0095523C"/>
    <w:rsid w:val="009C1F83"/>
    <w:rsid w:val="009D3A42"/>
    <w:rsid w:val="00A03755"/>
    <w:rsid w:val="00A16D95"/>
    <w:rsid w:val="00A22D22"/>
    <w:rsid w:val="00A63C4A"/>
    <w:rsid w:val="00A64662"/>
    <w:rsid w:val="00A83D14"/>
    <w:rsid w:val="00AE0CF0"/>
    <w:rsid w:val="00AF705B"/>
    <w:rsid w:val="00B25101"/>
    <w:rsid w:val="00B256F3"/>
    <w:rsid w:val="00B532E6"/>
    <w:rsid w:val="00B7032A"/>
    <w:rsid w:val="00BB6D32"/>
    <w:rsid w:val="00C036FA"/>
    <w:rsid w:val="00C422C4"/>
    <w:rsid w:val="00C604E5"/>
    <w:rsid w:val="00C663C8"/>
    <w:rsid w:val="00C96FD9"/>
    <w:rsid w:val="00CA4190"/>
    <w:rsid w:val="00CF0624"/>
    <w:rsid w:val="00D3499D"/>
    <w:rsid w:val="00D41CB2"/>
    <w:rsid w:val="00D524B9"/>
    <w:rsid w:val="00D56740"/>
    <w:rsid w:val="00D82CBC"/>
    <w:rsid w:val="00D86240"/>
    <w:rsid w:val="00D944D4"/>
    <w:rsid w:val="00DA32F6"/>
    <w:rsid w:val="00DA4F19"/>
    <w:rsid w:val="00DD4E86"/>
    <w:rsid w:val="00DD5622"/>
    <w:rsid w:val="00DD6660"/>
    <w:rsid w:val="00DE3845"/>
    <w:rsid w:val="00DF2C1A"/>
    <w:rsid w:val="00EA3639"/>
    <w:rsid w:val="00EB0801"/>
    <w:rsid w:val="00EB5B1D"/>
    <w:rsid w:val="00F15F1B"/>
    <w:rsid w:val="00F30173"/>
    <w:rsid w:val="00F33A3B"/>
    <w:rsid w:val="00F620B6"/>
    <w:rsid w:val="00F6337E"/>
    <w:rsid w:val="00F66B32"/>
    <w:rsid w:val="00FA7E92"/>
    <w:rsid w:val="00FF2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4E054"/>
  <w15:chartTrackingRefBased/>
  <w15:docId w15:val="{328509E1-855E-467E-8DE6-18D121BFB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6F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0826"/>
    <w:rPr>
      <w:color w:val="0563C1" w:themeColor="hyperlink"/>
      <w:u w:val="single"/>
    </w:rPr>
  </w:style>
  <w:style w:type="character" w:styleId="UnresolvedMention">
    <w:name w:val="Unresolved Mention"/>
    <w:basedOn w:val="DefaultParagraphFont"/>
    <w:uiPriority w:val="99"/>
    <w:semiHidden/>
    <w:unhideWhenUsed/>
    <w:rsid w:val="005508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9202C4-2983-4DE2-8F80-59C15FD8D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2</Pages>
  <Words>20300</Words>
  <Characters>115712</Characters>
  <Application>Microsoft Office Word</Application>
  <DocSecurity>0</DocSecurity>
  <Lines>964</Lines>
  <Paragraphs>2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lding, Tricia</dc:creator>
  <cp:keywords/>
  <dc:description/>
  <cp:lastModifiedBy>Goulding, Tricia</cp:lastModifiedBy>
  <cp:revision>4</cp:revision>
  <dcterms:created xsi:type="dcterms:W3CDTF">2023-01-03T13:04:00Z</dcterms:created>
  <dcterms:modified xsi:type="dcterms:W3CDTF">2023-01-16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10208995/Ecology-Evolution</vt:lpwstr>
  </property>
  <property fmtid="{D5CDD505-2E9C-101B-9397-08002B2CF9AE}" pid="5" name="Mendeley Recent Style Name 1_1">
    <vt:lpwstr>American Psychological Association 7th edition - Tricia Goulding</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csl.mendeley.com/styles/10208995/MPE-noDOI</vt:lpwstr>
  </property>
  <property fmtid="{D5CDD505-2E9C-101B-9397-08002B2CF9AE}" pid="9" name="Mendeley Recent Style Name 3_1">
    <vt:lpwstr>Elsevier - Harvard (with titles) - Tricia Goulding</vt:lpwstr>
  </property>
  <property fmtid="{D5CDD505-2E9C-101B-9397-08002B2CF9AE}" pid="10" name="Mendeley Recent Style Id 4_1">
    <vt:lpwstr>http://www.zotero.org/styles/molecular-ecology</vt:lpwstr>
  </property>
  <property fmtid="{D5CDD505-2E9C-101B-9397-08002B2CF9AE}" pid="11" name="Mendeley Recent Style Name 4_1">
    <vt:lpwstr>Molecular Ecology</vt:lpwstr>
  </property>
  <property fmtid="{D5CDD505-2E9C-101B-9397-08002B2CF9AE}" pid="12" name="Mendeley Recent Style Id 5_1">
    <vt:lpwstr>http://www.zotero.org/styles/molecular-phylogenetics-and-evolution</vt:lpwstr>
  </property>
  <property fmtid="{D5CDD505-2E9C-101B-9397-08002B2CF9AE}" pid="13" name="Mendeley Recent Style Name 5_1">
    <vt:lpwstr>Molecular Phylogenetics and Evolu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53e0ae-5c05-3818-9cbe-82ea039c4a7f</vt:lpwstr>
  </property>
  <property fmtid="{D5CDD505-2E9C-101B-9397-08002B2CF9AE}" pid="24" name="Mendeley Citation Style_1">
    <vt:lpwstr>http://www.zotero.org/styles/nature</vt:lpwstr>
  </property>
</Properties>
</file>